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80C3" w14:textId="7EB7C606" w:rsidR="00126AC4" w:rsidRDefault="00126AC4" w:rsidP="00C2003D">
      <w:pPr>
        <w:jc w:val="center"/>
      </w:pPr>
      <w:r w:rsidRPr="00C2003D">
        <w:t xml:space="preserve">Assessing the impact of </w:t>
      </w:r>
      <w:r w:rsidR="000023A6" w:rsidRPr="00C2003D">
        <w:t xml:space="preserve">a </w:t>
      </w:r>
      <w:r w:rsidRPr="00C2003D">
        <w:t>shadowing programme on in-hospital mortality following</w:t>
      </w:r>
      <w:r w:rsidRPr="00144321">
        <w:t xml:space="preserve"> trainee</w:t>
      </w:r>
      <w:r>
        <w:t xml:space="preserve"> doctors</w:t>
      </w:r>
      <w:r w:rsidRPr="00144321">
        <w:t>’ changeover</w:t>
      </w:r>
    </w:p>
    <w:p w14:paraId="509CB496" w14:textId="77777777" w:rsidR="00F2613F" w:rsidRDefault="00F2613F" w:rsidP="00C2003D">
      <w:pPr>
        <w:jc w:val="center"/>
      </w:pPr>
    </w:p>
    <w:p w14:paraId="51D8848E" w14:textId="1445B0CF" w:rsidR="00126AC4" w:rsidRDefault="00F2613F" w:rsidP="00F2613F">
      <w:pPr>
        <w:spacing w:line="480" w:lineRule="auto"/>
      </w:pPr>
      <w:r>
        <w:t>Balinskaite Violeta, Bottle Alex and Aylin Paul</w:t>
      </w:r>
    </w:p>
    <w:p w14:paraId="3ACF583A" w14:textId="77777777" w:rsidR="003B135A" w:rsidRDefault="003B135A"/>
    <w:p w14:paraId="1475C3BD" w14:textId="2DB260D7" w:rsidR="00EF4E69" w:rsidRDefault="001C4A84">
      <w:r>
        <w:t>Table S</w:t>
      </w:r>
      <w:r w:rsidR="00367AE9">
        <w:t xml:space="preserve">1 </w:t>
      </w:r>
      <w:r w:rsidR="00367AE9" w:rsidRPr="00E25A5A">
        <w:rPr>
          <w:rFonts w:cstheme="minorHAnsi"/>
        </w:rPr>
        <w:t>Characteristics of the study population</w:t>
      </w:r>
    </w:p>
    <w:tbl>
      <w:tblPr>
        <w:tblStyle w:val="TableGrid"/>
        <w:tblW w:w="992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3"/>
        <w:gridCol w:w="992"/>
        <w:gridCol w:w="993"/>
        <w:gridCol w:w="992"/>
        <w:gridCol w:w="993"/>
        <w:gridCol w:w="992"/>
        <w:gridCol w:w="993"/>
      </w:tblGrid>
      <w:tr w:rsidR="00367AE9" w:rsidRPr="00C2003D" w14:paraId="28B75B39" w14:textId="77777777" w:rsidTr="005558B4">
        <w:tc>
          <w:tcPr>
            <w:tcW w:w="1985" w:type="dxa"/>
          </w:tcPr>
          <w:p w14:paraId="0877E1F8" w14:textId="77777777" w:rsidR="00367AE9" w:rsidRPr="00C2003D" w:rsidRDefault="00367AE9" w:rsidP="005558B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70" w:type="dxa"/>
            <w:gridSpan w:val="4"/>
          </w:tcPr>
          <w:p w14:paraId="7A249AD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Emergency admissions on the last Wednesday in July</w:t>
            </w:r>
          </w:p>
        </w:tc>
        <w:tc>
          <w:tcPr>
            <w:tcW w:w="3970" w:type="dxa"/>
            <w:gridSpan w:val="4"/>
          </w:tcPr>
          <w:p w14:paraId="6956243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Emergency admissions on the first Wednesday in August</w:t>
            </w:r>
          </w:p>
        </w:tc>
      </w:tr>
      <w:tr w:rsidR="00367AE9" w:rsidRPr="00C2003D" w14:paraId="63DA41E5" w14:textId="77777777" w:rsidTr="005558B4">
        <w:tc>
          <w:tcPr>
            <w:tcW w:w="1985" w:type="dxa"/>
          </w:tcPr>
          <w:p w14:paraId="1D335102" w14:textId="77777777" w:rsidR="00367AE9" w:rsidRPr="00C2003D" w:rsidRDefault="00367AE9" w:rsidP="005558B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gridSpan w:val="2"/>
          </w:tcPr>
          <w:p w14:paraId="54B76F2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2003 to 2011</w:t>
            </w:r>
          </w:p>
        </w:tc>
        <w:tc>
          <w:tcPr>
            <w:tcW w:w="1985" w:type="dxa"/>
            <w:gridSpan w:val="2"/>
          </w:tcPr>
          <w:p w14:paraId="1C2FF23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2012 to 2019</w:t>
            </w:r>
          </w:p>
        </w:tc>
        <w:tc>
          <w:tcPr>
            <w:tcW w:w="1985" w:type="dxa"/>
            <w:gridSpan w:val="2"/>
          </w:tcPr>
          <w:p w14:paraId="766B6FD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2003 to 2011</w:t>
            </w:r>
          </w:p>
        </w:tc>
        <w:tc>
          <w:tcPr>
            <w:tcW w:w="1985" w:type="dxa"/>
            <w:gridSpan w:val="2"/>
          </w:tcPr>
          <w:p w14:paraId="12AF22E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2012 to 2019</w:t>
            </w:r>
          </w:p>
        </w:tc>
      </w:tr>
      <w:tr w:rsidR="00367AE9" w:rsidRPr="00C2003D" w14:paraId="65CE9572" w14:textId="77777777" w:rsidTr="005558B4">
        <w:tc>
          <w:tcPr>
            <w:tcW w:w="1985" w:type="dxa"/>
          </w:tcPr>
          <w:p w14:paraId="471EC974" w14:textId="77777777" w:rsidR="00367AE9" w:rsidRPr="00C2003D" w:rsidRDefault="00367AE9" w:rsidP="005558B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3234A2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Admissions</w:t>
            </w:r>
          </w:p>
          <w:p w14:paraId="7BDF5F1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% of total)</w:t>
            </w:r>
          </w:p>
        </w:tc>
        <w:tc>
          <w:tcPr>
            <w:tcW w:w="993" w:type="dxa"/>
          </w:tcPr>
          <w:p w14:paraId="434F579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Deaths</w:t>
            </w:r>
          </w:p>
          <w:p w14:paraId="55E0E83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in-hospital)</w:t>
            </w:r>
          </w:p>
        </w:tc>
        <w:tc>
          <w:tcPr>
            <w:tcW w:w="992" w:type="dxa"/>
          </w:tcPr>
          <w:p w14:paraId="303A73E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Admissions</w:t>
            </w:r>
          </w:p>
          <w:p w14:paraId="4D7E506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% of total)</w:t>
            </w:r>
          </w:p>
        </w:tc>
        <w:tc>
          <w:tcPr>
            <w:tcW w:w="993" w:type="dxa"/>
          </w:tcPr>
          <w:p w14:paraId="01DF11D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Deaths</w:t>
            </w:r>
          </w:p>
          <w:p w14:paraId="65BCA5E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in-hospital)</w:t>
            </w:r>
          </w:p>
        </w:tc>
        <w:tc>
          <w:tcPr>
            <w:tcW w:w="992" w:type="dxa"/>
          </w:tcPr>
          <w:p w14:paraId="113529E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Admissions</w:t>
            </w:r>
          </w:p>
          <w:p w14:paraId="3F950FA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% of total)</w:t>
            </w:r>
          </w:p>
        </w:tc>
        <w:tc>
          <w:tcPr>
            <w:tcW w:w="993" w:type="dxa"/>
          </w:tcPr>
          <w:p w14:paraId="5486753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Deaths</w:t>
            </w:r>
          </w:p>
          <w:p w14:paraId="454BF9B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in-hospital)</w:t>
            </w:r>
          </w:p>
        </w:tc>
        <w:tc>
          <w:tcPr>
            <w:tcW w:w="992" w:type="dxa"/>
          </w:tcPr>
          <w:p w14:paraId="0EB73AB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Admissions</w:t>
            </w:r>
          </w:p>
          <w:p w14:paraId="2655686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% of total)</w:t>
            </w:r>
          </w:p>
        </w:tc>
        <w:tc>
          <w:tcPr>
            <w:tcW w:w="993" w:type="dxa"/>
          </w:tcPr>
          <w:p w14:paraId="35925DE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Deaths</w:t>
            </w:r>
          </w:p>
          <w:p w14:paraId="4B28584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in-hospital)</w:t>
            </w:r>
          </w:p>
        </w:tc>
      </w:tr>
      <w:tr w:rsidR="00367AE9" w:rsidRPr="00C2003D" w14:paraId="16B4BCA6" w14:textId="77777777" w:rsidTr="005558B4">
        <w:tc>
          <w:tcPr>
            <w:tcW w:w="1985" w:type="dxa"/>
          </w:tcPr>
          <w:p w14:paraId="41481C77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 xml:space="preserve">Total </w:t>
            </w:r>
          </w:p>
        </w:tc>
        <w:tc>
          <w:tcPr>
            <w:tcW w:w="992" w:type="dxa"/>
            <w:vAlign w:val="bottom"/>
          </w:tcPr>
          <w:p w14:paraId="0678EA35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159435</w:t>
            </w:r>
          </w:p>
        </w:tc>
        <w:tc>
          <w:tcPr>
            <w:tcW w:w="993" w:type="dxa"/>
            <w:vAlign w:val="bottom"/>
          </w:tcPr>
          <w:p w14:paraId="67BDB91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058</w:t>
            </w:r>
          </w:p>
        </w:tc>
        <w:tc>
          <w:tcPr>
            <w:tcW w:w="992" w:type="dxa"/>
            <w:vAlign w:val="bottom"/>
          </w:tcPr>
          <w:p w14:paraId="747265EB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165872</w:t>
            </w:r>
          </w:p>
        </w:tc>
        <w:tc>
          <w:tcPr>
            <w:tcW w:w="993" w:type="dxa"/>
            <w:vAlign w:val="bottom"/>
          </w:tcPr>
          <w:p w14:paraId="63BCDBE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1714</w:t>
            </w:r>
          </w:p>
        </w:tc>
        <w:tc>
          <w:tcPr>
            <w:tcW w:w="992" w:type="dxa"/>
          </w:tcPr>
          <w:p w14:paraId="5F4D571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5759</w:t>
            </w:r>
          </w:p>
        </w:tc>
        <w:tc>
          <w:tcPr>
            <w:tcW w:w="993" w:type="dxa"/>
          </w:tcPr>
          <w:p w14:paraId="3512878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75</w:t>
            </w:r>
          </w:p>
        </w:tc>
        <w:tc>
          <w:tcPr>
            <w:tcW w:w="992" w:type="dxa"/>
            <w:vAlign w:val="bottom"/>
          </w:tcPr>
          <w:p w14:paraId="22E57FF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162952</w:t>
            </w:r>
          </w:p>
        </w:tc>
        <w:tc>
          <w:tcPr>
            <w:tcW w:w="993" w:type="dxa"/>
            <w:vAlign w:val="bottom"/>
          </w:tcPr>
          <w:p w14:paraId="596BC6C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1765</w:t>
            </w:r>
          </w:p>
        </w:tc>
      </w:tr>
      <w:tr w:rsidR="00367AE9" w:rsidRPr="00C2003D" w14:paraId="3BB60AA1" w14:textId="77777777" w:rsidTr="005558B4">
        <w:tc>
          <w:tcPr>
            <w:tcW w:w="1985" w:type="dxa"/>
          </w:tcPr>
          <w:p w14:paraId="2EB5DA50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Year</w:t>
            </w:r>
          </w:p>
        </w:tc>
        <w:tc>
          <w:tcPr>
            <w:tcW w:w="992" w:type="dxa"/>
            <w:vAlign w:val="bottom"/>
          </w:tcPr>
          <w:p w14:paraId="1184F6C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34FBB6E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7A3FBB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8FC0F0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8D9ECF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B65978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371F16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547B9F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1D3F6B68" w14:textId="77777777" w:rsidTr="005558B4">
        <w:tc>
          <w:tcPr>
            <w:tcW w:w="1985" w:type="dxa"/>
          </w:tcPr>
          <w:p w14:paraId="51C28A6B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3</w:t>
            </w:r>
          </w:p>
        </w:tc>
        <w:tc>
          <w:tcPr>
            <w:tcW w:w="992" w:type="dxa"/>
            <w:vAlign w:val="bottom"/>
          </w:tcPr>
          <w:p w14:paraId="2F45131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4932</w:t>
            </w:r>
          </w:p>
          <w:p w14:paraId="07FA72F6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(9.4)</w:t>
            </w:r>
          </w:p>
        </w:tc>
        <w:tc>
          <w:tcPr>
            <w:tcW w:w="993" w:type="dxa"/>
            <w:vAlign w:val="bottom"/>
          </w:tcPr>
          <w:p w14:paraId="2E1908C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6</w:t>
            </w:r>
          </w:p>
        </w:tc>
        <w:tc>
          <w:tcPr>
            <w:tcW w:w="992" w:type="dxa"/>
          </w:tcPr>
          <w:p w14:paraId="1172AA1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6F3E82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061D278A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4826</w:t>
            </w:r>
          </w:p>
          <w:p w14:paraId="27827BD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5)</w:t>
            </w:r>
          </w:p>
        </w:tc>
        <w:tc>
          <w:tcPr>
            <w:tcW w:w="993" w:type="dxa"/>
            <w:vAlign w:val="bottom"/>
          </w:tcPr>
          <w:p w14:paraId="53D52B5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69</w:t>
            </w:r>
          </w:p>
        </w:tc>
        <w:tc>
          <w:tcPr>
            <w:tcW w:w="992" w:type="dxa"/>
          </w:tcPr>
          <w:p w14:paraId="33EB77D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B61AD3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0DE0A2A6" w14:textId="77777777" w:rsidTr="005558B4">
        <w:tc>
          <w:tcPr>
            <w:tcW w:w="1985" w:type="dxa"/>
          </w:tcPr>
          <w:p w14:paraId="25082676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4</w:t>
            </w:r>
          </w:p>
        </w:tc>
        <w:tc>
          <w:tcPr>
            <w:tcW w:w="992" w:type="dxa"/>
            <w:vAlign w:val="bottom"/>
          </w:tcPr>
          <w:p w14:paraId="44B840C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910</w:t>
            </w:r>
          </w:p>
          <w:p w14:paraId="6B98F55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0)</w:t>
            </w:r>
          </w:p>
        </w:tc>
        <w:tc>
          <w:tcPr>
            <w:tcW w:w="993" w:type="dxa"/>
            <w:vAlign w:val="bottom"/>
          </w:tcPr>
          <w:p w14:paraId="6608100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9</w:t>
            </w:r>
          </w:p>
        </w:tc>
        <w:tc>
          <w:tcPr>
            <w:tcW w:w="992" w:type="dxa"/>
          </w:tcPr>
          <w:p w14:paraId="5E5B89B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8BF6C5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62AC92F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615</w:t>
            </w:r>
          </w:p>
          <w:p w14:paraId="118FA2B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0)</w:t>
            </w:r>
          </w:p>
        </w:tc>
        <w:tc>
          <w:tcPr>
            <w:tcW w:w="993" w:type="dxa"/>
            <w:vAlign w:val="bottom"/>
          </w:tcPr>
          <w:p w14:paraId="4E631AA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52</w:t>
            </w:r>
          </w:p>
        </w:tc>
        <w:tc>
          <w:tcPr>
            <w:tcW w:w="992" w:type="dxa"/>
          </w:tcPr>
          <w:p w14:paraId="4B026B6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6DE6BF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11E7BE1B" w14:textId="77777777" w:rsidTr="005558B4">
        <w:tc>
          <w:tcPr>
            <w:tcW w:w="1985" w:type="dxa"/>
          </w:tcPr>
          <w:p w14:paraId="7DCC6B74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5</w:t>
            </w:r>
          </w:p>
        </w:tc>
        <w:tc>
          <w:tcPr>
            <w:tcW w:w="992" w:type="dxa"/>
            <w:vAlign w:val="bottom"/>
          </w:tcPr>
          <w:p w14:paraId="2643475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6492</w:t>
            </w:r>
          </w:p>
          <w:p w14:paraId="7E14945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3)</w:t>
            </w:r>
          </w:p>
        </w:tc>
        <w:tc>
          <w:tcPr>
            <w:tcW w:w="993" w:type="dxa"/>
            <w:vAlign w:val="bottom"/>
          </w:tcPr>
          <w:p w14:paraId="768CCA1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2</w:t>
            </w:r>
          </w:p>
        </w:tc>
        <w:tc>
          <w:tcPr>
            <w:tcW w:w="992" w:type="dxa"/>
          </w:tcPr>
          <w:p w14:paraId="1231BC9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91C6D1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7291870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6442</w:t>
            </w:r>
          </w:p>
          <w:p w14:paraId="53F5436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6)</w:t>
            </w:r>
          </w:p>
        </w:tc>
        <w:tc>
          <w:tcPr>
            <w:tcW w:w="993" w:type="dxa"/>
            <w:vAlign w:val="bottom"/>
          </w:tcPr>
          <w:p w14:paraId="03277AA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6</w:t>
            </w:r>
          </w:p>
        </w:tc>
        <w:tc>
          <w:tcPr>
            <w:tcW w:w="992" w:type="dxa"/>
          </w:tcPr>
          <w:p w14:paraId="1C98D69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E6C759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12E0D892" w14:textId="77777777" w:rsidTr="005558B4">
        <w:tc>
          <w:tcPr>
            <w:tcW w:w="1985" w:type="dxa"/>
          </w:tcPr>
          <w:p w14:paraId="0274D7A5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6</w:t>
            </w:r>
          </w:p>
        </w:tc>
        <w:tc>
          <w:tcPr>
            <w:tcW w:w="992" w:type="dxa"/>
            <w:vAlign w:val="bottom"/>
          </w:tcPr>
          <w:p w14:paraId="5781938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531</w:t>
            </w:r>
          </w:p>
          <w:p w14:paraId="2104AF6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0)</w:t>
            </w:r>
          </w:p>
        </w:tc>
        <w:tc>
          <w:tcPr>
            <w:tcW w:w="993" w:type="dxa"/>
            <w:vAlign w:val="bottom"/>
          </w:tcPr>
          <w:p w14:paraId="4BC9F6B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46</w:t>
            </w:r>
          </w:p>
        </w:tc>
        <w:tc>
          <w:tcPr>
            <w:tcW w:w="992" w:type="dxa"/>
          </w:tcPr>
          <w:p w14:paraId="1E0A540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D453A1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3D2B07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6779</w:t>
            </w:r>
          </w:p>
          <w:p w14:paraId="34C8A7D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8)</w:t>
            </w:r>
          </w:p>
        </w:tc>
        <w:tc>
          <w:tcPr>
            <w:tcW w:w="993" w:type="dxa"/>
            <w:vAlign w:val="bottom"/>
          </w:tcPr>
          <w:p w14:paraId="10DB981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17</w:t>
            </w:r>
          </w:p>
        </w:tc>
        <w:tc>
          <w:tcPr>
            <w:tcW w:w="992" w:type="dxa"/>
          </w:tcPr>
          <w:p w14:paraId="5366213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0150EA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42EC2582" w14:textId="77777777" w:rsidTr="005558B4">
        <w:tc>
          <w:tcPr>
            <w:tcW w:w="1985" w:type="dxa"/>
          </w:tcPr>
          <w:p w14:paraId="56E104B9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7</w:t>
            </w:r>
          </w:p>
        </w:tc>
        <w:tc>
          <w:tcPr>
            <w:tcW w:w="992" w:type="dxa"/>
            <w:vAlign w:val="bottom"/>
          </w:tcPr>
          <w:p w14:paraId="117F031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139</w:t>
            </w:r>
          </w:p>
          <w:p w14:paraId="50A5CFE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4)</w:t>
            </w:r>
          </w:p>
        </w:tc>
        <w:tc>
          <w:tcPr>
            <w:tcW w:w="993" w:type="dxa"/>
            <w:vAlign w:val="bottom"/>
          </w:tcPr>
          <w:p w14:paraId="0425051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5</w:t>
            </w:r>
          </w:p>
        </w:tc>
        <w:tc>
          <w:tcPr>
            <w:tcW w:w="992" w:type="dxa"/>
          </w:tcPr>
          <w:p w14:paraId="1B41241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D124CF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21E711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152</w:t>
            </w:r>
          </w:p>
          <w:p w14:paraId="54E4B03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0)</w:t>
            </w:r>
          </w:p>
        </w:tc>
        <w:tc>
          <w:tcPr>
            <w:tcW w:w="993" w:type="dxa"/>
            <w:vAlign w:val="bottom"/>
          </w:tcPr>
          <w:p w14:paraId="6449A87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47</w:t>
            </w:r>
          </w:p>
        </w:tc>
        <w:tc>
          <w:tcPr>
            <w:tcW w:w="992" w:type="dxa"/>
          </w:tcPr>
          <w:p w14:paraId="78D0BFA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B56905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6B792349" w14:textId="77777777" w:rsidTr="005558B4">
        <w:tc>
          <w:tcPr>
            <w:tcW w:w="1985" w:type="dxa"/>
          </w:tcPr>
          <w:p w14:paraId="7867C636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8</w:t>
            </w:r>
          </w:p>
        </w:tc>
        <w:tc>
          <w:tcPr>
            <w:tcW w:w="992" w:type="dxa"/>
            <w:vAlign w:val="bottom"/>
          </w:tcPr>
          <w:p w14:paraId="402C0B9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532</w:t>
            </w:r>
          </w:p>
          <w:p w14:paraId="74C5710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6)</w:t>
            </w:r>
          </w:p>
        </w:tc>
        <w:tc>
          <w:tcPr>
            <w:tcW w:w="993" w:type="dxa"/>
            <w:vAlign w:val="bottom"/>
          </w:tcPr>
          <w:p w14:paraId="558D025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4</w:t>
            </w:r>
          </w:p>
        </w:tc>
        <w:tc>
          <w:tcPr>
            <w:tcW w:w="992" w:type="dxa"/>
          </w:tcPr>
          <w:p w14:paraId="1D9F887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C43144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046E840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917</w:t>
            </w:r>
          </w:p>
          <w:p w14:paraId="1ECAA60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5)</w:t>
            </w:r>
          </w:p>
        </w:tc>
        <w:tc>
          <w:tcPr>
            <w:tcW w:w="993" w:type="dxa"/>
            <w:vAlign w:val="bottom"/>
          </w:tcPr>
          <w:p w14:paraId="5F51277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5</w:t>
            </w:r>
          </w:p>
        </w:tc>
        <w:tc>
          <w:tcPr>
            <w:tcW w:w="992" w:type="dxa"/>
          </w:tcPr>
          <w:p w14:paraId="476341B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5DDDD2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363FCB17" w14:textId="77777777" w:rsidTr="005558B4">
        <w:tc>
          <w:tcPr>
            <w:tcW w:w="1985" w:type="dxa"/>
          </w:tcPr>
          <w:p w14:paraId="214BA1BB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09</w:t>
            </w:r>
          </w:p>
        </w:tc>
        <w:tc>
          <w:tcPr>
            <w:tcW w:w="992" w:type="dxa"/>
            <w:vAlign w:val="bottom"/>
          </w:tcPr>
          <w:p w14:paraId="6D88404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618</w:t>
            </w:r>
          </w:p>
          <w:p w14:paraId="1F179AB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7)</w:t>
            </w:r>
          </w:p>
        </w:tc>
        <w:tc>
          <w:tcPr>
            <w:tcW w:w="993" w:type="dxa"/>
            <w:vAlign w:val="bottom"/>
          </w:tcPr>
          <w:p w14:paraId="6798640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15</w:t>
            </w:r>
          </w:p>
        </w:tc>
        <w:tc>
          <w:tcPr>
            <w:tcW w:w="992" w:type="dxa"/>
          </w:tcPr>
          <w:p w14:paraId="5C426E2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B88D9E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C1C904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893</w:t>
            </w:r>
          </w:p>
          <w:p w14:paraId="7ED76B9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3" w:type="dxa"/>
            <w:vAlign w:val="bottom"/>
          </w:tcPr>
          <w:p w14:paraId="2948BAA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15</w:t>
            </w:r>
          </w:p>
        </w:tc>
        <w:tc>
          <w:tcPr>
            <w:tcW w:w="992" w:type="dxa"/>
          </w:tcPr>
          <w:p w14:paraId="662E923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3ACC64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6E53BC16" w14:textId="77777777" w:rsidTr="005558B4">
        <w:tc>
          <w:tcPr>
            <w:tcW w:w="1985" w:type="dxa"/>
          </w:tcPr>
          <w:p w14:paraId="485F12C3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0</w:t>
            </w:r>
          </w:p>
        </w:tc>
        <w:tc>
          <w:tcPr>
            <w:tcW w:w="992" w:type="dxa"/>
            <w:vAlign w:val="bottom"/>
          </w:tcPr>
          <w:p w14:paraId="025FA1C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531</w:t>
            </w:r>
          </w:p>
          <w:p w14:paraId="29CE081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3)</w:t>
            </w:r>
          </w:p>
        </w:tc>
        <w:tc>
          <w:tcPr>
            <w:tcW w:w="993" w:type="dxa"/>
            <w:vAlign w:val="bottom"/>
          </w:tcPr>
          <w:p w14:paraId="6019280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1</w:t>
            </w:r>
          </w:p>
        </w:tc>
        <w:tc>
          <w:tcPr>
            <w:tcW w:w="992" w:type="dxa"/>
          </w:tcPr>
          <w:p w14:paraId="40229FC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B58E82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6CCE8C2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835</w:t>
            </w:r>
          </w:p>
          <w:p w14:paraId="4AE3EDF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3" w:type="dxa"/>
            <w:vAlign w:val="bottom"/>
          </w:tcPr>
          <w:p w14:paraId="252DEEB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08</w:t>
            </w:r>
          </w:p>
        </w:tc>
        <w:tc>
          <w:tcPr>
            <w:tcW w:w="992" w:type="dxa"/>
          </w:tcPr>
          <w:p w14:paraId="6E2C646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813E56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300D1189" w14:textId="77777777" w:rsidTr="005558B4">
        <w:trPr>
          <w:trHeight w:val="311"/>
        </w:trPr>
        <w:tc>
          <w:tcPr>
            <w:tcW w:w="1985" w:type="dxa"/>
          </w:tcPr>
          <w:p w14:paraId="1D638FE1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1</w:t>
            </w:r>
          </w:p>
        </w:tc>
        <w:tc>
          <w:tcPr>
            <w:tcW w:w="992" w:type="dxa"/>
            <w:vAlign w:val="bottom"/>
          </w:tcPr>
          <w:p w14:paraId="0F93763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750</w:t>
            </w:r>
          </w:p>
          <w:p w14:paraId="272A0C4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4)</w:t>
            </w:r>
          </w:p>
        </w:tc>
        <w:tc>
          <w:tcPr>
            <w:tcW w:w="993" w:type="dxa"/>
            <w:vAlign w:val="bottom"/>
          </w:tcPr>
          <w:p w14:paraId="13257E1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0</w:t>
            </w:r>
          </w:p>
        </w:tc>
        <w:tc>
          <w:tcPr>
            <w:tcW w:w="992" w:type="dxa"/>
          </w:tcPr>
          <w:p w14:paraId="20624B9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5F990A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023033F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19300</w:t>
            </w:r>
          </w:p>
          <w:p w14:paraId="0E471D3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rFonts w:cstheme="minorHAnsi"/>
              </w:rPr>
              <w:t>(12.4)</w:t>
            </w:r>
          </w:p>
        </w:tc>
        <w:tc>
          <w:tcPr>
            <w:tcW w:w="993" w:type="dxa"/>
            <w:vAlign w:val="bottom"/>
          </w:tcPr>
          <w:p w14:paraId="5937C80E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16</w:t>
            </w:r>
          </w:p>
        </w:tc>
        <w:tc>
          <w:tcPr>
            <w:tcW w:w="992" w:type="dxa"/>
          </w:tcPr>
          <w:p w14:paraId="4C02971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A6BAE5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359FC6CD" w14:textId="77777777" w:rsidTr="005558B4">
        <w:tc>
          <w:tcPr>
            <w:tcW w:w="1985" w:type="dxa"/>
          </w:tcPr>
          <w:p w14:paraId="00666FE4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2</w:t>
            </w:r>
          </w:p>
        </w:tc>
        <w:tc>
          <w:tcPr>
            <w:tcW w:w="992" w:type="dxa"/>
            <w:vAlign w:val="bottom"/>
          </w:tcPr>
          <w:p w14:paraId="74DF3D5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33421A3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09F37FFA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388</w:t>
            </w:r>
          </w:p>
          <w:p w14:paraId="5D8159C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3)</w:t>
            </w:r>
          </w:p>
        </w:tc>
        <w:tc>
          <w:tcPr>
            <w:tcW w:w="993" w:type="dxa"/>
            <w:vAlign w:val="bottom"/>
          </w:tcPr>
          <w:p w14:paraId="465F38A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4</w:t>
            </w:r>
          </w:p>
        </w:tc>
        <w:tc>
          <w:tcPr>
            <w:tcW w:w="992" w:type="dxa"/>
            <w:vAlign w:val="bottom"/>
          </w:tcPr>
          <w:p w14:paraId="4E0E6D4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1A836FF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F6A7C5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965</w:t>
            </w:r>
          </w:p>
          <w:p w14:paraId="7331F9B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3)</w:t>
            </w:r>
          </w:p>
        </w:tc>
        <w:tc>
          <w:tcPr>
            <w:tcW w:w="993" w:type="dxa"/>
            <w:vAlign w:val="bottom"/>
          </w:tcPr>
          <w:p w14:paraId="5F46AE7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27</w:t>
            </w:r>
          </w:p>
        </w:tc>
      </w:tr>
      <w:tr w:rsidR="00367AE9" w:rsidRPr="00C2003D" w14:paraId="48FD476C" w14:textId="77777777" w:rsidTr="005558B4">
        <w:tc>
          <w:tcPr>
            <w:tcW w:w="1985" w:type="dxa"/>
          </w:tcPr>
          <w:p w14:paraId="4D9A6975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3</w:t>
            </w:r>
          </w:p>
        </w:tc>
        <w:tc>
          <w:tcPr>
            <w:tcW w:w="992" w:type="dxa"/>
          </w:tcPr>
          <w:p w14:paraId="37CC962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EAA330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2274AF5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630</w:t>
            </w:r>
          </w:p>
          <w:p w14:paraId="7176A87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8)</w:t>
            </w:r>
          </w:p>
        </w:tc>
        <w:tc>
          <w:tcPr>
            <w:tcW w:w="993" w:type="dxa"/>
            <w:vAlign w:val="bottom"/>
          </w:tcPr>
          <w:p w14:paraId="7029C89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198</w:t>
            </w:r>
          </w:p>
        </w:tc>
        <w:tc>
          <w:tcPr>
            <w:tcW w:w="992" w:type="dxa"/>
          </w:tcPr>
          <w:p w14:paraId="0E01A10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F8B3E5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BE4782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274</w:t>
            </w:r>
          </w:p>
          <w:p w14:paraId="16E298D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8)</w:t>
            </w:r>
          </w:p>
        </w:tc>
        <w:tc>
          <w:tcPr>
            <w:tcW w:w="993" w:type="dxa"/>
            <w:vAlign w:val="bottom"/>
          </w:tcPr>
          <w:p w14:paraId="0E0DF85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7</w:t>
            </w:r>
          </w:p>
        </w:tc>
      </w:tr>
      <w:tr w:rsidR="00367AE9" w:rsidRPr="00C2003D" w14:paraId="222FA7B6" w14:textId="77777777" w:rsidTr="005558B4">
        <w:tc>
          <w:tcPr>
            <w:tcW w:w="1985" w:type="dxa"/>
          </w:tcPr>
          <w:p w14:paraId="37A9D2F3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4</w:t>
            </w:r>
          </w:p>
        </w:tc>
        <w:tc>
          <w:tcPr>
            <w:tcW w:w="992" w:type="dxa"/>
          </w:tcPr>
          <w:p w14:paraId="090E908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ECAE26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185D84E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212</w:t>
            </w:r>
          </w:p>
          <w:p w14:paraId="56C178A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2)</w:t>
            </w:r>
          </w:p>
        </w:tc>
        <w:tc>
          <w:tcPr>
            <w:tcW w:w="993" w:type="dxa"/>
            <w:vAlign w:val="bottom"/>
          </w:tcPr>
          <w:p w14:paraId="573F52F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197</w:t>
            </w:r>
          </w:p>
        </w:tc>
        <w:tc>
          <w:tcPr>
            <w:tcW w:w="992" w:type="dxa"/>
          </w:tcPr>
          <w:p w14:paraId="335FEBC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1E54E1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54F2B56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773</w:t>
            </w:r>
          </w:p>
          <w:p w14:paraId="7E262ED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3" w:type="dxa"/>
            <w:vAlign w:val="bottom"/>
          </w:tcPr>
          <w:p w14:paraId="19DF2F8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195</w:t>
            </w:r>
          </w:p>
        </w:tc>
      </w:tr>
      <w:tr w:rsidR="00367AE9" w:rsidRPr="00C2003D" w14:paraId="1FB7F683" w14:textId="77777777" w:rsidTr="005558B4">
        <w:tc>
          <w:tcPr>
            <w:tcW w:w="1985" w:type="dxa"/>
          </w:tcPr>
          <w:p w14:paraId="1941BE25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5</w:t>
            </w:r>
          </w:p>
        </w:tc>
        <w:tc>
          <w:tcPr>
            <w:tcW w:w="992" w:type="dxa"/>
          </w:tcPr>
          <w:p w14:paraId="0A2860C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A160CE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AFB07B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960</w:t>
            </w:r>
          </w:p>
          <w:p w14:paraId="1B63B79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0)</w:t>
            </w:r>
          </w:p>
        </w:tc>
        <w:tc>
          <w:tcPr>
            <w:tcW w:w="993" w:type="dxa"/>
            <w:vAlign w:val="bottom"/>
          </w:tcPr>
          <w:p w14:paraId="5B8814D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03</w:t>
            </w:r>
          </w:p>
        </w:tc>
        <w:tc>
          <w:tcPr>
            <w:tcW w:w="992" w:type="dxa"/>
          </w:tcPr>
          <w:p w14:paraId="0E938FC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DFEECA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7C9A11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727</w:t>
            </w:r>
          </w:p>
          <w:p w14:paraId="1D35510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3" w:type="dxa"/>
            <w:vAlign w:val="bottom"/>
          </w:tcPr>
          <w:p w14:paraId="2171A44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9</w:t>
            </w:r>
          </w:p>
        </w:tc>
      </w:tr>
      <w:tr w:rsidR="00367AE9" w:rsidRPr="00C2003D" w14:paraId="1C6A5AAE" w14:textId="77777777" w:rsidTr="005558B4">
        <w:tc>
          <w:tcPr>
            <w:tcW w:w="1985" w:type="dxa"/>
          </w:tcPr>
          <w:p w14:paraId="6F78B456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6</w:t>
            </w:r>
          </w:p>
        </w:tc>
        <w:tc>
          <w:tcPr>
            <w:tcW w:w="992" w:type="dxa"/>
          </w:tcPr>
          <w:p w14:paraId="04AB42A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928BA7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6A85363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886</w:t>
            </w:r>
          </w:p>
          <w:p w14:paraId="137F0DB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6)</w:t>
            </w:r>
          </w:p>
        </w:tc>
        <w:tc>
          <w:tcPr>
            <w:tcW w:w="993" w:type="dxa"/>
            <w:vAlign w:val="bottom"/>
          </w:tcPr>
          <w:p w14:paraId="0C3EF95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12</w:t>
            </w:r>
          </w:p>
        </w:tc>
        <w:tc>
          <w:tcPr>
            <w:tcW w:w="992" w:type="dxa"/>
          </w:tcPr>
          <w:p w14:paraId="66F0EEE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409DB6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4932BCD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390</w:t>
            </w:r>
          </w:p>
          <w:p w14:paraId="3A831CF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5)</w:t>
            </w:r>
          </w:p>
        </w:tc>
        <w:tc>
          <w:tcPr>
            <w:tcW w:w="993" w:type="dxa"/>
            <w:vAlign w:val="bottom"/>
          </w:tcPr>
          <w:p w14:paraId="52FBAEB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07</w:t>
            </w:r>
          </w:p>
        </w:tc>
      </w:tr>
      <w:tr w:rsidR="00367AE9" w:rsidRPr="00C2003D" w14:paraId="1871E42A" w14:textId="77777777" w:rsidTr="005558B4">
        <w:tc>
          <w:tcPr>
            <w:tcW w:w="1985" w:type="dxa"/>
          </w:tcPr>
          <w:p w14:paraId="37258187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7</w:t>
            </w:r>
          </w:p>
        </w:tc>
        <w:tc>
          <w:tcPr>
            <w:tcW w:w="992" w:type="dxa"/>
          </w:tcPr>
          <w:p w14:paraId="34E6FA5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C1F0E2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6E6F0EF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194</w:t>
            </w:r>
          </w:p>
          <w:p w14:paraId="359DEBE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8)</w:t>
            </w:r>
          </w:p>
        </w:tc>
        <w:tc>
          <w:tcPr>
            <w:tcW w:w="993" w:type="dxa"/>
            <w:vAlign w:val="bottom"/>
          </w:tcPr>
          <w:p w14:paraId="0670C6F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15</w:t>
            </w:r>
          </w:p>
        </w:tc>
        <w:tc>
          <w:tcPr>
            <w:tcW w:w="992" w:type="dxa"/>
          </w:tcPr>
          <w:p w14:paraId="2F8E438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FC182A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DBE677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787</w:t>
            </w:r>
          </w:p>
          <w:p w14:paraId="4C93DA3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8)</w:t>
            </w:r>
          </w:p>
        </w:tc>
        <w:tc>
          <w:tcPr>
            <w:tcW w:w="993" w:type="dxa"/>
            <w:vAlign w:val="bottom"/>
          </w:tcPr>
          <w:p w14:paraId="5F27E46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239</w:t>
            </w:r>
          </w:p>
        </w:tc>
      </w:tr>
      <w:tr w:rsidR="00367AE9" w:rsidRPr="00C2003D" w14:paraId="18EC4DAA" w14:textId="77777777" w:rsidTr="005558B4">
        <w:tc>
          <w:tcPr>
            <w:tcW w:w="1985" w:type="dxa"/>
          </w:tcPr>
          <w:p w14:paraId="644AE131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8</w:t>
            </w:r>
          </w:p>
        </w:tc>
        <w:tc>
          <w:tcPr>
            <w:tcW w:w="992" w:type="dxa"/>
          </w:tcPr>
          <w:p w14:paraId="27AE0F0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B82A36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DC2B06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470</w:t>
            </w:r>
          </w:p>
          <w:p w14:paraId="70F65C6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lastRenderedPageBreak/>
              <w:t>(12.9)</w:t>
            </w:r>
          </w:p>
        </w:tc>
        <w:tc>
          <w:tcPr>
            <w:tcW w:w="993" w:type="dxa"/>
            <w:vAlign w:val="bottom"/>
          </w:tcPr>
          <w:p w14:paraId="36438DF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lastRenderedPageBreak/>
              <w:t>231</w:t>
            </w:r>
          </w:p>
        </w:tc>
        <w:tc>
          <w:tcPr>
            <w:tcW w:w="992" w:type="dxa"/>
          </w:tcPr>
          <w:p w14:paraId="58AB3A7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BEFB8D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7693958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204</w:t>
            </w:r>
          </w:p>
          <w:p w14:paraId="16DC526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lastRenderedPageBreak/>
              <w:t>(13.0)</w:t>
            </w:r>
          </w:p>
        </w:tc>
        <w:tc>
          <w:tcPr>
            <w:tcW w:w="993" w:type="dxa"/>
            <w:vAlign w:val="bottom"/>
          </w:tcPr>
          <w:p w14:paraId="1D531F8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lastRenderedPageBreak/>
              <w:t>208</w:t>
            </w:r>
          </w:p>
        </w:tc>
      </w:tr>
      <w:tr w:rsidR="00367AE9" w:rsidRPr="00C2003D" w14:paraId="756102AD" w14:textId="77777777" w:rsidTr="005558B4">
        <w:tc>
          <w:tcPr>
            <w:tcW w:w="1985" w:type="dxa"/>
          </w:tcPr>
          <w:p w14:paraId="3C6C3645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019</w:t>
            </w:r>
          </w:p>
        </w:tc>
        <w:tc>
          <w:tcPr>
            <w:tcW w:w="992" w:type="dxa"/>
          </w:tcPr>
          <w:p w14:paraId="1E6AC1C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099629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1767E62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2132</w:t>
            </w:r>
          </w:p>
          <w:p w14:paraId="07F5B2A7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(13.3)</w:t>
            </w:r>
          </w:p>
        </w:tc>
        <w:tc>
          <w:tcPr>
            <w:tcW w:w="993" w:type="dxa"/>
            <w:vAlign w:val="bottom"/>
          </w:tcPr>
          <w:p w14:paraId="77D36407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224</w:t>
            </w:r>
          </w:p>
        </w:tc>
        <w:tc>
          <w:tcPr>
            <w:tcW w:w="992" w:type="dxa"/>
          </w:tcPr>
          <w:p w14:paraId="03B1615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6EEE03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551BEFD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830</w:t>
            </w:r>
          </w:p>
          <w:p w14:paraId="2BCC4FB0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(13.4)</w:t>
            </w:r>
          </w:p>
        </w:tc>
        <w:tc>
          <w:tcPr>
            <w:tcW w:w="993" w:type="dxa"/>
            <w:vAlign w:val="bottom"/>
          </w:tcPr>
          <w:p w14:paraId="5819EB34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color w:val="000000"/>
              </w:rPr>
              <w:t>213</w:t>
            </w:r>
          </w:p>
        </w:tc>
      </w:tr>
      <w:tr w:rsidR="00367AE9" w:rsidRPr="00C2003D" w14:paraId="57317573" w14:textId="77777777" w:rsidTr="005558B4">
        <w:tc>
          <w:tcPr>
            <w:tcW w:w="1985" w:type="dxa"/>
          </w:tcPr>
          <w:p w14:paraId="25B0B06B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Age</w:t>
            </w:r>
          </w:p>
        </w:tc>
        <w:tc>
          <w:tcPr>
            <w:tcW w:w="992" w:type="dxa"/>
            <w:vAlign w:val="bottom"/>
          </w:tcPr>
          <w:p w14:paraId="066CBF3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14F1036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7D1CD03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556C146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2E58D35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20B0BBD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Align w:val="bottom"/>
          </w:tcPr>
          <w:p w14:paraId="372253D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bottom"/>
          </w:tcPr>
          <w:p w14:paraId="3AF8005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0B25E1AB" w14:textId="77777777" w:rsidTr="005558B4">
        <w:tc>
          <w:tcPr>
            <w:tcW w:w="1985" w:type="dxa"/>
          </w:tcPr>
          <w:p w14:paraId="1F739BF0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0-14</w:t>
            </w:r>
          </w:p>
        </w:tc>
        <w:tc>
          <w:tcPr>
            <w:tcW w:w="992" w:type="dxa"/>
            <w:vAlign w:val="bottom"/>
          </w:tcPr>
          <w:p w14:paraId="313213E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9775</w:t>
            </w:r>
          </w:p>
          <w:p w14:paraId="6931D32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8.7)</w:t>
            </w:r>
          </w:p>
        </w:tc>
        <w:tc>
          <w:tcPr>
            <w:tcW w:w="993" w:type="dxa"/>
            <w:vAlign w:val="bottom"/>
          </w:tcPr>
          <w:p w14:paraId="377EDB1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27</w:t>
            </w:r>
          </w:p>
          <w:p w14:paraId="18A792E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6.2)</w:t>
            </w:r>
          </w:p>
        </w:tc>
        <w:tc>
          <w:tcPr>
            <w:tcW w:w="992" w:type="dxa"/>
            <w:vAlign w:val="bottom"/>
          </w:tcPr>
          <w:p w14:paraId="6FBAFBA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9552</w:t>
            </w:r>
          </w:p>
          <w:p w14:paraId="735468A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8)</w:t>
            </w:r>
          </w:p>
        </w:tc>
        <w:tc>
          <w:tcPr>
            <w:tcW w:w="993" w:type="dxa"/>
            <w:vAlign w:val="bottom"/>
          </w:tcPr>
          <w:p w14:paraId="083F3FE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3</w:t>
            </w:r>
          </w:p>
          <w:p w14:paraId="7D83898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.8)</w:t>
            </w:r>
          </w:p>
        </w:tc>
        <w:tc>
          <w:tcPr>
            <w:tcW w:w="992" w:type="dxa"/>
            <w:vAlign w:val="bottom"/>
          </w:tcPr>
          <w:p w14:paraId="3A3F457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8603</w:t>
            </w:r>
          </w:p>
          <w:p w14:paraId="2858251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8.4)</w:t>
            </w:r>
          </w:p>
        </w:tc>
        <w:tc>
          <w:tcPr>
            <w:tcW w:w="993" w:type="dxa"/>
            <w:vAlign w:val="bottom"/>
          </w:tcPr>
          <w:p w14:paraId="5894CFA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01</w:t>
            </w:r>
          </w:p>
          <w:p w14:paraId="5FEF3F1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.9)</w:t>
            </w:r>
          </w:p>
        </w:tc>
        <w:tc>
          <w:tcPr>
            <w:tcW w:w="992" w:type="dxa"/>
            <w:vAlign w:val="bottom"/>
          </w:tcPr>
          <w:p w14:paraId="785528A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7953</w:t>
            </w:r>
          </w:p>
          <w:p w14:paraId="7604944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2)</w:t>
            </w:r>
          </w:p>
        </w:tc>
        <w:tc>
          <w:tcPr>
            <w:tcW w:w="993" w:type="dxa"/>
            <w:vAlign w:val="bottom"/>
          </w:tcPr>
          <w:p w14:paraId="28BA833A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74</w:t>
            </w:r>
          </w:p>
          <w:p w14:paraId="16490A8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(4.2)</w:t>
            </w:r>
          </w:p>
        </w:tc>
      </w:tr>
      <w:tr w:rsidR="00367AE9" w:rsidRPr="00C2003D" w14:paraId="554BF612" w14:textId="77777777" w:rsidTr="005558B4">
        <w:tc>
          <w:tcPr>
            <w:tcW w:w="1985" w:type="dxa"/>
          </w:tcPr>
          <w:p w14:paraId="474F23EE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15-44</w:t>
            </w:r>
          </w:p>
        </w:tc>
        <w:tc>
          <w:tcPr>
            <w:tcW w:w="992" w:type="dxa"/>
            <w:vAlign w:val="bottom"/>
          </w:tcPr>
          <w:p w14:paraId="42222DE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2473</w:t>
            </w:r>
          </w:p>
          <w:p w14:paraId="344741C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9.2)</w:t>
            </w:r>
          </w:p>
        </w:tc>
        <w:tc>
          <w:tcPr>
            <w:tcW w:w="993" w:type="dxa"/>
            <w:vAlign w:val="bottom"/>
          </w:tcPr>
          <w:p w14:paraId="2CB3EAE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7</w:t>
            </w:r>
          </w:p>
          <w:p w14:paraId="0D4777D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.3)</w:t>
            </w:r>
          </w:p>
        </w:tc>
        <w:tc>
          <w:tcPr>
            <w:tcW w:w="992" w:type="dxa"/>
            <w:vAlign w:val="bottom"/>
          </w:tcPr>
          <w:p w14:paraId="09CC1C8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7168</w:t>
            </w:r>
          </w:p>
          <w:p w14:paraId="766E9F0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4.5)</w:t>
            </w:r>
          </w:p>
        </w:tc>
        <w:tc>
          <w:tcPr>
            <w:tcW w:w="993" w:type="dxa"/>
            <w:vAlign w:val="bottom"/>
          </w:tcPr>
          <w:p w14:paraId="0CD8071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4</w:t>
            </w:r>
          </w:p>
          <w:p w14:paraId="5695E4A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.6)</w:t>
            </w:r>
          </w:p>
        </w:tc>
        <w:tc>
          <w:tcPr>
            <w:tcW w:w="992" w:type="dxa"/>
            <w:vAlign w:val="bottom"/>
          </w:tcPr>
          <w:p w14:paraId="4F7119C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1035</w:t>
            </w:r>
          </w:p>
          <w:p w14:paraId="40F6DBF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9.2)</w:t>
            </w:r>
          </w:p>
        </w:tc>
        <w:tc>
          <w:tcPr>
            <w:tcW w:w="993" w:type="dxa"/>
            <w:vAlign w:val="bottom"/>
          </w:tcPr>
          <w:p w14:paraId="596118B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1</w:t>
            </w:r>
          </w:p>
          <w:p w14:paraId="7CFE5F6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.9)</w:t>
            </w:r>
          </w:p>
        </w:tc>
        <w:tc>
          <w:tcPr>
            <w:tcW w:w="992" w:type="dxa"/>
            <w:vAlign w:val="bottom"/>
          </w:tcPr>
          <w:p w14:paraId="459FB9D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6687</w:t>
            </w:r>
          </w:p>
          <w:p w14:paraId="1BA9D7B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4.8)</w:t>
            </w:r>
          </w:p>
        </w:tc>
        <w:tc>
          <w:tcPr>
            <w:tcW w:w="993" w:type="dxa"/>
            <w:vAlign w:val="bottom"/>
          </w:tcPr>
          <w:p w14:paraId="5DC509BA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7</w:t>
            </w:r>
          </w:p>
          <w:p w14:paraId="6B130FA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.7)</w:t>
            </w:r>
          </w:p>
        </w:tc>
      </w:tr>
      <w:tr w:rsidR="00367AE9" w:rsidRPr="00C2003D" w14:paraId="0DFAE71F" w14:textId="77777777" w:rsidTr="005558B4">
        <w:tc>
          <w:tcPr>
            <w:tcW w:w="1985" w:type="dxa"/>
          </w:tcPr>
          <w:p w14:paraId="5E2BF52B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45-64</w:t>
            </w:r>
          </w:p>
        </w:tc>
        <w:tc>
          <w:tcPr>
            <w:tcW w:w="992" w:type="dxa"/>
            <w:vAlign w:val="bottom"/>
          </w:tcPr>
          <w:p w14:paraId="57694A4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3021</w:t>
            </w:r>
          </w:p>
          <w:p w14:paraId="7D53C04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4.4)</w:t>
            </w:r>
          </w:p>
        </w:tc>
        <w:tc>
          <w:tcPr>
            <w:tcW w:w="993" w:type="dxa"/>
            <w:vAlign w:val="bottom"/>
          </w:tcPr>
          <w:p w14:paraId="1104B4B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49</w:t>
            </w:r>
          </w:p>
          <w:p w14:paraId="7C94D40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2" w:type="dxa"/>
            <w:vAlign w:val="bottom"/>
          </w:tcPr>
          <w:p w14:paraId="7496CF5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6353</w:t>
            </w:r>
          </w:p>
          <w:p w14:paraId="589CD21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5.9)</w:t>
            </w:r>
          </w:p>
        </w:tc>
        <w:tc>
          <w:tcPr>
            <w:tcW w:w="993" w:type="dxa"/>
            <w:vAlign w:val="bottom"/>
          </w:tcPr>
          <w:p w14:paraId="13355B1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8</w:t>
            </w:r>
          </w:p>
          <w:p w14:paraId="00F4F9F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7)</w:t>
            </w:r>
          </w:p>
        </w:tc>
        <w:tc>
          <w:tcPr>
            <w:tcW w:w="992" w:type="dxa"/>
            <w:vAlign w:val="bottom"/>
          </w:tcPr>
          <w:p w14:paraId="51266CC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2652</w:t>
            </w:r>
          </w:p>
          <w:p w14:paraId="4A288F7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4.5)</w:t>
            </w:r>
          </w:p>
        </w:tc>
        <w:tc>
          <w:tcPr>
            <w:tcW w:w="993" w:type="dxa"/>
            <w:vAlign w:val="bottom"/>
          </w:tcPr>
          <w:p w14:paraId="1113FCB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44</w:t>
            </w:r>
          </w:p>
          <w:p w14:paraId="46D25BA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8)</w:t>
            </w:r>
          </w:p>
        </w:tc>
        <w:tc>
          <w:tcPr>
            <w:tcW w:w="992" w:type="dxa"/>
            <w:vAlign w:val="bottom"/>
          </w:tcPr>
          <w:p w14:paraId="0F12325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6267</w:t>
            </w:r>
          </w:p>
          <w:p w14:paraId="4821067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6.1)</w:t>
            </w:r>
          </w:p>
        </w:tc>
        <w:tc>
          <w:tcPr>
            <w:tcW w:w="993" w:type="dxa"/>
            <w:vAlign w:val="bottom"/>
          </w:tcPr>
          <w:p w14:paraId="3601260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41</w:t>
            </w:r>
          </w:p>
          <w:p w14:paraId="651C692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3.7)</w:t>
            </w:r>
          </w:p>
        </w:tc>
      </w:tr>
      <w:tr w:rsidR="00367AE9" w:rsidRPr="00C2003D" w14:paraId="52357B25" w14:textId="77777777" w:rsidTr="005558B4">
        <w:tc>
          <w:tcPr>
            <w:tcW w:w="1985" w:type="dxa"/>
          </w:tcPr>
          <w:p w14:paraId="6D813D97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65-74</w:t>
            </w:r>
          </w:p>
        </w:tc>
        <w:tc>
          <w:tcPr>
            <w:tcW w:w="992" w:type="dxa"/>
            <w:vAlign w:val="bottom"/>
          </w:tcPr>
          <w:p w14:paraId="1224C5F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4647</w:t>
            </w:r>
          </w:p>
          <w:p w14:paraId="27CA5A3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2)</w:t>
            </w:r>
          </w:p>
        </w:tc>
        <w:tc>
          <w:tcPr>
            <w:tcW w:w="993" w:type="dxa"/>
            <w:vAlign w:val="bottom"/>
          </w:tcPr>
          <w:p w14:paraId="18F485A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57</w:t>
            </w:r>
          </w:p>
          <w:p w14:paraId="77B8AAB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4)</w:t>
            </w:r>
          </w:p>
        </w:tc>
        <w:tc>
          <w:tcPr>
            <w:tcW w:w="992" w:type="dxa"/>
            <w:vAlign w:val="bottom"/>
          </w:tcPr>
          <w:p w14:paraId="027B08A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107</w:t>
            </w:r>
          </w:p>
          <w:p w14:paraId="4507A90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3)</w:t>
            </w:r>
          </w:p>
        </w:tc>
        <w:tc>
          <w:tcPr>
            <w:tcW w:w="993" w:type="dxa"/>
            <w:vAlign w:val="bottom"/>
          </w:tcPr>
          <w:p w14:paraId="51ECAB3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25</w:t>
            </w:r>
          </w:p>
          <w:p w14:paraId="7F7151D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0)</w:t>
            </w:r>
          </w:p>
        </w:tc>
        <w:tc>
          <w:tcPr>
            <w:tcW w:w="992" w:type="dxa"/>
            <w:vAlign w:val="bottom"/>
          </w:tcPr>
          <w:p w14:paraId="395E994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4217</w:t>
            </w:r>
          </w:p>
          <w:p w14:paraId="7D2AF45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1)</w:t>
            </w:r>
          </w:p>
        </w:tc>
        <w:tc>
          <w:tcPr>
            <w:tcW w:w="993" w:type="dxa"/>
            <w:vAlign w:val="bottom"/>
          </w:tcPr>
          <w:p w14:paraId="73ED56C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61</w:t>
            </w:r>
          </w:p>
          <w:p w14:paraId="7326AC6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4)</w:t>
            </w:r>
          </w:p>
        </w:tc>
        <w:tc>
          <w:tcPr>
            <w:tcW w:w="992" w:type="dxa"/>
            <w:vAlign w:val="bottom"/>
          </w:tcPr>
          <w:p w14:paraId="2DB056AA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144</w:t>
            </w:r>
          </w:p>
          <w:p w14:paraId="60F9859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5)</w:t>
            </w:r>
          </w:p>
        </w:tc>
        <w:tc>
          <w:tcPr>
            <w:tcW w:w="993" w:type="dxa"/>
            <w:vAlign w:val="bottom"/>
          </w:tcPr>
          <w:p w14:paraId="5F8780F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09</w:t>
            </w:r>
          </w:p>
          <w:p w14:paraId="6C6AA47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5)</w:t>
            </w:r>
          </w:p>
        </w:tc>
      </w:tr>
      <w:tr w:rsidR="00367AE9" w:rsidRPr="00C2003D" w14:paraId="3CC6F268" w14:textId="77777777" w:rsidTr="005558B4">
        <w:tc>
          <w:tcPr>
            <w:tcW w:w="1985" w:type="dxa"/>
          </w:tcPr>
          <w:p w14:paraId="68C22091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75-84</w:t>
            </w:r>
          </w:p>
        </w:tc>
        <w:tc>
          <w:tcPr>
            <w:tcW w:w="992" w:type="dxa"/>
            <w:vAlign w:val="bottom"/>
          </w:tcPr>
          <w:p w14:paraId="7A684A9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8014</w:t>
            </w:r>
          </w:p>
          <w:p w14:paraId="0E03777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3)</w:t>
            </w:r>
          </w:p>
        </w:tc>
        <w:tc>
          <w:tcPr>
            <w:tcW w:w="993" w:type="dxa"/>
            <w:vAlign w:val="bottom"/>
          </w:tcPr>
          <w:p w14:paraId="360B425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56</w:t>
            </w:r>
          </w:p>
          <w:p w14:paraId="68FCADD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1.9)</w:t>
            </w:r>
          </w:p>
        </w:tc>
        <w:tc>
          <w:tcPr>
            <w:tcW w:w="992" w:type="dxa"/>
            <w:vAlign w:val="bottom"/>
          </w:tcPr>
          <w:p w14:paraId="40A6E23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279</w:t>
            </w:r>
          </w:p>
          <w:p w14:paraId="5D40ECC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2)</w:t>
            </w:r>
          </w:p>
        </w:tc>
        <w:tc>
          <w:tcPr>
            <w:tcW w:w="993" w:type="dxa"/>
            <w:vAlign w:val="bottom"/>
          </w:tcPr>
          <w:p w14:paraId="1EC9AE1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08</w:t>
            </w:r>
          </w:p>
          <w:p w14:paraId="3A27BF7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9.6)</w:t>
            </w:r>
          </w:p>
        </w:tc>
        <w:tc>
          <w:tcPr>
            <w:tcW w:w="992" w:type="dxa"/>
            <w:vAlign w:val="bottom"/>
          </w:tcPr>
          <w:p w14:paraId="21E8B9F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736</w:t>
            </w:r>
          </w:p>
          <w:p w14:paraId="7832A64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1.4)</w:t>
            </w:r>
          </w:p>
        </w:tc>
        <w:tc>
          <w:tcPr>
            <w:tcW w:w="993" w:type="dxa"/>
            <w:vAlign w:val="bottom"/>
          </w:tcPr>
          <w:p w14:paraId="4A22979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711</w:t>
            </w:r>
          </w:p>
          <w:p w14:paraId="2C1E379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4.3)</w:t>
            </w:r>
          </w:p>
        </w:tc>
        <w:tc>
          <w:tcPr>
            <w:tcW w:w="992" w:type="dxa"/>
            <w:vAlign w:val="bottom"/>
          </w:tcPr>
          <w:p w14:paraId="1E46D35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9778</w:t>
            </w:r>
          </w:p>
          <w:p w14:paraId="1E25F79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2.1)</w:t>
            </w:r>
          </w:p>
        </w:tc>
        <w:tc>
          <w:tcPr>
            <w:tcW w:w="993" w:type="dxa"/>
            <w:vAlign w:val="bottom"/>
          </w:tcPr>
          <w:p w14:paraId="3198069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20</w:t>
            </w:r>
          </w:p>
          <w:p w14:paraId="3040B0A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9.5)</w:t>
            </w:r>
          </w:p>
        </w:tc>
      </w:tr>
      <w:tr w:rsidR="00367AE9" w:rsidRPr="00C2003D" w14:paraId="22729CC9" w14:textId="77777777" w:rsidTr="005558B4">
        <w:tc>
          <w:tcPr>
            <w:tcW w:w="1985" w:type="dxa"/>
          </w:tcPr>
          <w:p w14:paraId="374E488A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85+</w:t>
            </w:r>
          </w:p>
        </w:tc>
        <w:tc>
          <w:tcPr>
            <w:tcW w:w="992" w:type="dxa"/>
            <w:vAlign w:val="bottom"/>
          </w:tcPr>
          <w:p w14:paraId="514197E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1505</w:t>
            </w:r>
          </w:p>
          <w:p w14:paraId="5C6DFEA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7.2)</w:t>
            </w:r>
          </w:p>
        </w:tc>
        <w:tc>
          <w:tcPr>
            <w:tcW w:w="993" w:type="dxa"/>
            <w:vAlign w:val="bottom"/>
          </w:tcPr>
          <w:p w14:paraId="02CEC57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22</w:t>
            </w:r>
          </w:p>
          <w:p w14:paraId="517AA26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0.2)</w:t>
            </w:r>
          </w:p>
        </w:tc>
        <w:tc>
          <w:tcPr>
            <w:tcW w:w="992" w:type="dxa"/>
            <w:vAlign w:val="bottom"/>
          </w:tcPr>
          <w:p w14:paraId="68B41A8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413</w:t>
            </w:r>
          </w:p>
          <w:p w14:paraId="606AEC8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3)</w:t>
            </w:r>
          </w:p>
        </w:tc>
        <w:tc>
          <w:tcPr>
            <w:tcW w:w="993" w:type="dxa"/>
            <w:vAlign w:val="bottom"/>
          </w:tcPr>
          <w:p w14:paraId="01020E4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36</w:t>
            </w:r>
          </w:p>
          <w:p w14:paraId="46EA9BF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1.3)</w:t>
            </w:r>
          </w:p>
        </w:tc>
        <w:tc>
          <w:tcPr>
            <w:tcW w:w="992" w:type="dxa"/>
            <w:vAlign w:val="bottom"/>
          </w:tcPr>
          <w:p w14:paraId="316D912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1516</w:t>
            </w:r>
          </w:p>
          <w:p w14:paraId="5367066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7.4)</w:t>
            </w:r>
          </w:p>
        </w:tc>
        <w:tc>
          <w:tcPr>
            <w:tcW w:w="993" w:type="dxa"/>
            <w:vAlign w:val="bottom"/>
          </w:tcPr>
          <w:p w14:paraId="326D407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97</w:t>
            </w:r>
          </w:p>
          <w:p w14:paraId="244FAF3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8.8)</w:t>
            </w:r>
          </w:p>
        </w:tc>
        <w:tc>
          <w:tcPr>
            <w:tcW w:w="992" w:type="dxa"/>
            <w:vAlign w:val="bottom"/>
          </w:tcPr>
          <w:p w14:paraId="20008B9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123</w:t>
            </w:r>
          </w:p>
          <w:p w14:paraId="4FF91BA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3)</w:t>
            </w:r>
          </w:p>
        </w:tc>
        <w:tc>
          <w:tcPr>
            <w:tcW w:w="993" w:type="dxa"/>
            <w:vAlign w:val="bottom"/>
          </w:tcPr>
          <w:p w14:paraId="22A73ED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574</w:t>
            </w:r>
          </w:p>
          <w:p w14:paraId="0522C88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2.5)</w:t>
            </w:r>
          </w:p>
        </w:tc>
      </w:tr>
      <w:tr w:rsidR="00367AE9" w:rsidRPr="00C2003D" w14:paraId="02A08C15" w14:textId="77777777" w:rsidTr="005558B4">
        <w:tc>
          <w:tcPr>
            <w:tcW w:w="1985" w:type="dxa"/>
          </w:tcPr>
          <w:p w14:paraId="21F58D09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Gender</w:t>
            </w:r>
          </w:p>
        </w:tc>
        <w:tc>
          <w:tcPr>
            <w:tcW w:w="992" w:type="dxa"/>
          </w:tcPr>
          <w:p w14:paraId="643046B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B15E06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14DB36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CE8E2F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D58086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5483C1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F37060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CF01D4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3C777929" w14:textId="77777777" w:rsidTr="005558B4">
        <w:tc>
          <w:tcPr>
            <w:tcW w:w="1985" w:type="dxa"/>
          </w:tcPr>
          <w:p w14:paraId="642AC031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Male</w:t>
            </w:r>
          </w:p>
        </w:tc>
        <w:tc>
          <w:tcPr>
            <w:tcW w:w="992" w:type="dxa"/>
            <w:vAlign w:val="bottom"/>
          </w:tcPr>
          <w:p w14:paraId="571C0B5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1982</w:t>
            </w:r>
          </w:p>
          <w:p w14:paraId="69EBFCE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8.9)</w:t>
            </w:r>
          </w:p>
        </w:tc>
        <w:tc>
          <w:tcPr>
            <w:tcW w:w="993" w:type="dxa"/>
            <w:vAlign w:val="bottom"/>
          </w:tcPr>
          <w:p w14:paraId="1D51B37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019</w:t>
            </w:r>
          </w:p>
          <w:p w14:paraId="625D85C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9.5)</w:t>
            </w:r>
          </w:p>
        </w:tc>
        <w:tc>
          <w:tcPr>
            <w:tcW w:w="992" w:type="dxa"/>
            <w:vAlign w:val="bottom"/>
          </w:tcPr>
          <w:p w14:paraId="38E24F6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7134</w:t>
            </w:r>
          </w:p>
          <w:p w14:paraId="5D0D050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0.5)</w:t>
            </w:r>
          </w:p>
        </w:tc>
        <w:tc>
          <w:tcPr>
            <w:tcW w:w="993" w:type="dxa"/>
            <w:vAlign w:val="bottom"/>
          </w:tcPr>
          <w:p w14:paraId="5786928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96</w:t>
            </w:r>
          </w:p>
          <w:p w14:paraId="60AFBBE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2.3)</w:t>
            </w:r>
          </w:p>
        </w:tc>
        <w:tc>
          <w:tcPr>
            <w:tcW w:w="992" w:type="dxa"/>
            <w:vAlign w:val="bottom"/>
          </w:tcPr>
          <w:p w14:paraId="50C8609D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0425</w:t>
            </w:r>
          </w:p>
          <w:p w14:paraId="322F3CC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38.8)</w:t>
            </w:r>
          </w:p>
        </w:tc>
        <w:tc>
          <w:tcPr>
            <w:tcW w:w="993" w:type="dxa"/>
            <w:vAlign w:val="bottom"/>
          </w:tcPr>
          <w:p w14:paraId="593A8A2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020</w:t>
            </w:r>
          </w:p>
          <w:p w14:paraId="35D31CC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9.2)</w:t>
            </w:r>
          </w:p>
        </w:tc>
        <w:tc>
          <w:tcPr>
            <w:tcW w:w="992" w:type="dxa"/>
            <w:vAlign w:val="bottom"/>
          </w:tcPr>
          <w:p w14:paraId="7F0344D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65368</w:t>
            </w:r>
          </w:p>
          <w:p w14:paraId="3B74204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0.1)</w:t>
            </w:r>
          </w:p>
        </w:tc>
        <w:tc>
          <w:tcPr>
            <w:tcW w:w="993" w:type="dxa"/>
            <w:vAlign w:val="bottom"/>
          </w:tcPr>
          <w:p w14:paraId="7107248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97</w:t>
            </w:r>
          </w:p>
          <w:p w14:paraId="3A1115A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0.8)</w:t>
            </w:r>
          </w:p>
        </w:tc>
      </w:tr>
      <w:tr w:rsidR="00367AE9" w:rsidRPr="00C2003D" w14:paraId="1E4B15C3" w14:textId="77777777" w:rsidTr="005558B4">
        <w:tc>
          <w:tcPr>
            <w:tcW w:w="1985" w:type="dxa"/>
          </w:tcPr>
          <w:p w14:paraId="4E6FF229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Female</w:t>
            </w:r>
          </w:p>
        </w:tc>
        <w:tc>
          <w:tcPr>
            <w:tcW w:w="992" w:type="dxa"/>
            <w:vAlign w:val="bottom"/>
          </w:tcPr>
          <w:p w14:paraId="37A9E7A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97453</w:t>
            </w:r>
          </w:p>
          <w:p w14:paraId="0C2A07C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61.1)</w:t>
            </w:r>
          </w:p>
        </w:tc>
        <w:tc>
          <w:tcPr>
            <w:tcW w:w="993" w:type="dxa"/>
            <w:vAlign w:val="bottom"/>
          </w:tcPr>
          <w:p w14:paraId="43794A0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039</w:t>
            </w:r>
          </w:p>
          <w:p w14:paraId="1F19447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0.5)</w:t>
            </w:r>
          </w:p>
        </w:tc>
        <w:tc>
          <w:tcPr>
            <w:tcW w:w="992" w:type="dxa"/>
            <w:vAlign w:val="bottom"/>
          </w:tcPr>
          <w:p w14:paraId="27632D0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98738</w:t>
            </w:r>
          </w:p>
          <w:p w14:paraId="22C2D25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9.5)</w:t>
            </w:r>
          </w:p>
        </w:tc>
        <w:tc>
          <w:tcPr>
            <w:tcW w:w="993" w:type="dxa"/>
            <w:vAlign w:val="bottom"/>
          </w:tcPr>
          <w:p w14:paraId="270D007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18</w:t>
            </w:r>
          </w:p>
          <w:p w14:paraId="38D6D3E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7.7)</w:t>
            </w:r>
          </w:p>
        </w:tc>
        <w:tc>
          <w:tcPr>
            <w:tcW w:w="992" w:type="dxa"/>
            <w:vAlign w:val="bottom"/>
          </w:tcPr>
          <w:p w14:paraId="248C317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95334</w:t>
            </w:r>
          </w:p>
          <w:p w14:paraId="315369D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61.2)</w:t>
            </w:r>
          </w:p>
        </w:tc>
        <w:tc>
          <w:tcPr>
            <w:tcW w:w="993" w:type="dxa"/>
            <w:vAlign w:val="bottom"/>
          </w:tcPr>
          <w:p w14:paraId="680F55D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055</w:t>
            </w:r>
          </w:p>
          <w:p w14:paraId="2F5DB81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0.8)</w:t>
            </w:r>
          </w:p>
        </w:tc>
        <w:tc>
          <w:tcPr>
            <w:tcW w:w="992" w:type="dxa"/>
            <w:vAlign w:val="bottom"/>
          </w:tcPr>
          <w:p w14:paraId="396BCB5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97584</w:t>
            </w:r>
          </w:p>
          <w:p w14:paraId="77643D3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9.9)</w:t>
            </w:r>
          </w:p>
        </w:tc>
        <w:tc>
          <w:tcPr>
            <w:tcW w:w="993" w:type="dxa"/>
            <w:vAlign w:val="bottom"/>
          </w:tcPr>
          <w:p w14:paraId="5B8D4FC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68</w:t>
            </w:r>
          </w:p>
          <w:p w14:paraId="573B702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9.2)</w:t>
            </w:r>
          </w:p>
        </w:tc>
      </w:tr>
      <w:tr w:rsidR="00367AE9" w:rsidRPr="00C2003D" w14:paraId="4BD2E348" w14:textId="77777777" w:rsidTr="005558B4">
        <w:tc>
          <w:tcPr>
            <w:tcW w:w="1985" w:type="dxa"/>
          </w:tcPr>
          <w:p w14:paraId="418EA225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Index of multiple deprivation quintile</w:t>
            </w:r>
          </w:p>
        </w:tc>
        <w:tc>
          <w:tcPr>
            <w:tcW w:w="992" w:type="dxa"/>
          </w:tcPr>
          <w:p w14:paraId="17EF4A2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1FC4C1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6FF5E8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DDB256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B36ECFB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52E501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CC38CB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4FB680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367AE9" w:rsidRPr="00C2003D" w14:paraId="33CCC661" w14:textId="77777777" w:rsidTr="005558B4">
        <w:tc>
          <w:tcPr>
            <w:tcW w:w="1985" w:type="dxa"/>
          </w:tcPr>
          <w:p w14:paraId="74661BF7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1 (least deprived)</w:t>
            </w:r>
          </w:p>
        </w:tc>
        <w:tc>
          <w:tcPr>
            <w:tcW w:w="992" w:type="dxa"/>
            <w:vAlign w:val="bottom"/>
          </w:tcPr>
          <w:p w14:paraId="0C4BD8A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1272</w:t>
            </w:r>
          </w:p>
          <w:p w14:paraId="54C262B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3.3)</w:t>
            </w:r>
          </w:p>
        </w:tc>
        <w:tc>
          <w:tcPr>
            <w:tcW w:w="993" w:type="dxa"/>
            <w:vAlign w:val="bottom"/>
          </w:tcPr>
          <w:p w14:paraId="4052ED1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73</w:t>
            </w:r>
          </w:p>
          <w:p w14:paraId="485E4B9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3.3)</w:t>
            </w:r>
          </w:p>
        </w:tc>
        <w:tc>
          <w:tcPr>
            <w:tcW w:w="992" w:type="dxa"/>
            <w:vAlign w:val="bottom"/>
          </w:tcPr>
          <w:p w14:paraId="6485ED1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4256</w:t>
            </w:r>
          </w:p>
          <w:p w14:paraId="00E47487" w14:textId="77777777" w:rsidR="00367AE9" w:rsidRPr="00C2003D" w:rsidRDefault="00367AE9" w:rsidP="005558B4">
            <w:pPr>
              <w:jc w:val="center"/>
              <w:rPr>
                <w:rFonts w:cstheme="minorHAnsi"/>
                <w:vertAlign w:val="superscript"/>
              </w:rPr>
            </w:pPr>
            <w:r w:rsidRPr="00C2003D">
              <w:rPr>
                <w:color w:val="000000"/>
              </w:rPr>
              <w:t>(14.6)</w:t>
            </w:r>
          </w:p>
        </w:tc>
        <w:tc>
          <w:tcPr>
            <w:tcW w:w="993" w:type="dxa"/>
            <w:vAlign w:val="bottom"/>
          </w:tcPr>
          <w:p w14:paraId="5757203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73</w:t>
            </w:r>
          </w:p>
          <w:p w14:paraId="447C525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5.9)</w:t>
            </w:r>
          </w:p>
        </w:tc>
        <w:tc>
          <w:tcPr>
            <w:tcW w:w="992" w:type="dxa"/>
            <w:vAlign w:val="bottom"/>
          </w:tcPr>
          <w:p w14:paraId="706F05C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0688</w:t>
            </w:r>
          </w:p>
          <w:p w14:paraId="6E3CA184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3.3)</w:t>
            </w:r>
          </w:p>
        </w:tc>
        <w:tc>
          <w:tcPr>
            <w:tcW w:w="993" w:type="dxa"/>
            <w:vAlign w:val="bottom"/>
          </w:tcPr>
          <w:p w14:paraId="270D2E14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91</w:t>
            </w:r>
          </w:p>
          <w:p w14:paraId="3FAD891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4.0)</w:t>
            </w:r>
          </w:p>
        </w:tc>
        <w:tc>
          <w:tcPr>
            <w:tcW w:w="992" w:type="dxa"/>
            <w:vAlign w:val="bottom"/>
          </w:tcPr>
          <w:p w14:paraId="7F71DAD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3978</w:t>
            </w:r>
          </w:p>
          <w:p w14:paraId="4DE4C0D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4.7)</w:t>
            </w:r>
          </w:p>
        </w:tc>
        <w:tc>
          <w:tcPr>
            <w:tcW w:w="993" w:type="dxa"/>
            <w:vAlign w:val="bottom"/>
          </w:tcPr>
          <w:p w14:paraId="5BC60EF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11</w:t>
            </w:r>
          </w:p>
          <w:p w14:paraId="5839931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6)</w:t>
            </w:r>
          </w:p>
        </w:tc>
      </w:tr>
      <w:tr w:rsidR="00367AE9" w:rsidRPr="00C2003D" w14:paraId="6071CABE" w14:textId="77777777" w:rsidTr="005558B4">
        <w:tc>
          <w:tcPr>
            <w:tcW w:w="1985" w:type="dxa"/>
          </w:tcPr>
          <w:p w14:paraId="51E335BA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</w:t>
            </w:r>
          </w:p>
        </w:tc>
        <w:tc>
          <w:tcPr>
            <w:tcW w:w="992" w:type="dxa"/>
            <w:vAlign w:val="bottom"/>
          </w:tcPr>
          <w:p w14:paraId="14910D25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4249</w:t>
            </w:r>
          </w:p>
          <w:p w14:paraId="1BB1FF7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5.2)</w:t>
            </w:r>
          </w:p>
        </w:tc>
        <w:tc>
          <w:tcPr>
            <w:tcW w:w="993" w:type="dxa"/>
            <w:vAlign w:val="bottom"/>
          </w:tcPr>
          <w:p w14:paraId="16A316F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59</w:t>
            </w:r>
          </w:p>
          <w:p w14:paraId="09B57A5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4)</w:t>
            </w:r>
          </w:p>
        </w:tc>
        <w:tc>
          <w:tcPr>
            <w:tcW w:w="992" w:type="dxa"/>
            <w:vAlign w:val="bottom"/>
          </w:tcPr>
          <w:p w14:paraId="12234FA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7183</w:t>
            </w:r>
          </w:p>
          <w:p w14:paraId="6FB43AD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6.4)</w:t>
            </w:r>
          </w:p>
        </w:tc>
        <w:tc>
          <w:tcPr>
            <w:tcW w:w="993" w:type="dxa"/>
            <w:vAlign w:val="bottom"/>
          </w:tcPr>
          <w:p w14:paraId="7041731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30</w:t>
            </w:r>
          </w:p>
          <w:p w14:paraId="19E9FDD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3)</w:t>
            </w:r>
          </w:p>
        </w:tc>
        <w:tc>
          <w:tcPr>
            <w:tcW w:w="992" w:type="dxa"/>
            <w:vAlign w:val="bottom"/>
          </w:tcPr>
          <w:p w14:paraId="40BD21DD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3731</w:t>
            </w:r>
          </w:p>
          <w:p w14:paraId="32C8EA8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5.2)</w:t>
            </w:r>
          </w:p>
        </w:tc>
        <w:tc>
          <w:tcPr>
            <w:tcW w:w="993" w:type="dxa"/>
            <w:vAlign w:val="bottom"/>
          </w:tcPr>
          <w:p w14:paraId="60DB508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05</w:t>
            </w:r>
          </w:p>
          <w:p w14:paraId="58AD506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5)</w:t>
            </w:r>
          </w:p>
        </w:tc>
        <w:tc>
          <w:tcPr>
            <w:tcW w:w="992" w:type="dxa"/>
            <w:vAlign w:val="bottom"/>
          </w:tcPr>
          <w:p w14:paraId="0BF2D8A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6861</w:t>
            </w:r>
          </w:p>
          <w:p w14:paraId="7E6DAEC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6.5)</w:t>
            </w:r>
          </w:p>
        </w:tc>
        <w:tc>
          <w:tcPr>
            <w:tcW w:w="993" w:type="dxa"/>
            <w:vAlign w:val="bottom"/>
          </w:tcPr>
          <w:p w14:paraId="50D789D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62</w:t>
            </w:r>
          </w:p>
          <w:p w14:paraId="77CF22A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5)</w:t>
            </w:r>
          </w:p>
        </w:tc>
      </w:tr>
      <w:tr w:rsidR="00367AE9" w:rsidRPr="00C2003D" w14:paraId="2CBCE6CE" w14:textId="77777777" w:rsidTr="005558B4">
        <w:tc>
          <w:tcPr>
            <w:tcW w:w="1985" w:type="dxa"/>
          </w:tcPr>
          <w:p w14:paraId="087BC5F3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3</w:t>
            </w:r>
          </w:p>
        </w:tc>
        <w:tc>
          <w:tcPr>
            <w:tcW w:w="992" w:type="dxa"/>
            <w:vAlign w:val="bottom"/>
          </w:tcPr>
          <w:p w14:paraId="0F65B679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7536</w:t>
            </w:r>
          </w:p>
          <w:p w14:paraId="4C16067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3)</w:t>
            </w:r>
          </w:p>
        </w:tc>
        <w:tc>
          <w:tcPr>
            <w:tcW w:w="993" w:type="dxa"/>
            <w:vAlign w:val="bottom"/>
          </w:tcPr>
          <w:p w14:paraId="0402DA2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17</w:t>
            </w:r>
          </w:p>
          <w:p w14:paraId="7C77B24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3)</w:t>
            </w:r>
          </w:p>
        </w:tc>
        <w:tc>
          <w:tcPr>
            <w:tcW w:w="992" w:type="dxa"/>
            <w:vAlign w:val="bottom"/>
          </w:tcPr>
          <w:p w14:paraId="16FE484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9321</w:t>
            </w:r>
          </w:p>
          <w:p w14:paraId="3427653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7)</w:t>
            </w:r>
          </w:p>
        </w:tc>
        <w:tc>
          <w:tcPr>
            <w:tcW w:w="993" w:type="dxa"/>
            <w:vAlign w:val="bottom"/>
          </w:tcPr>
          <w:p w14:paraId="6661F8B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59</w:t>
            </w:r>
          </w:p>
          <w:p w14:paraId="5790791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1.0)</w:t>
            </w:r>
          </w:p>
        </w:tc>
        <w:tc>
          <w:tcPr>
            <w:tcW w:w="992" w:type="dxa"/>
            <w:vAlign w:val="bottom"/>
          </w:tcPr>
          <w:p w14:paraId="5C82996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6792</w:t>
            </w:r>
          </w:p>
          <w:p w14:paraId="1943349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2)</w:t>
            </w:r>
          </w:p>
        </w:tc>
        <w:tc>
          <w:tcPr>
            <w:tcW w:w="993" w:type="dxa"/>
            <w:vAlign w:val="bottom"/>
          </w:tcPr>
          <w:p w14:paraId="4246807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35</w:t>
            </w:r>
          </w:p>
          <w:p w14:paraId="25BA503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1.0)</w:t>
            </w:r>
          </w:p>
        </w:tc>
        <w:tc>
          <w:tcPr>
            <w:tcW w:w="992" w:type="dxa"/>
            <w:vAlign w:val="bottom"/>
          </w:tcPr>
          <w:p w14:paraId="77A4D7D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28897</w:t>
            </w:r>
          </w:p>
          <w:p w14:paraId="09F8A52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7)</w:t>
            </w:r>
          </w:p>
        </w:tc>
        <w:tc>
          <w:tcPr>
            <w:tcW w:w="993" w:type="dxa"/>
            <w:vAlign w:val="bottom"/>
          </w:tcPr>
          <w:p w14:paraId="22E57C0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56</w:t>
            </w:r>
          </w:p>
          <w:p w14:paraId="58D2DED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2)</w:t>
            </w:r>
          </w:p>
        </w:tc>
      </w:tr>
      <w:tr w:rsidR="00367AE9" w:rsidRPr="00C2003D" w14:paraId="4AFF3F59" w14:textId="77777777" w:rsidTr="005558B4">
        <w:tc>
          <w:tcPr>
            <w:tcW w:w="1985" w:type="dxa"/>
          </w:tcPr>
          <w:p w14:paraId="65EF45D9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4</w:t>
            </w:r>
          </w:p>
        </w:tc>
        <w:tc>
          <w:tcPr>
            <w:tcW w:w="992" w:type="dxa"/>
            <w:vAlign w:val="bottom"/>
          </w:tcPr>
          <w:p w14:paraId="27578DF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1292</w:t>
            </w:r>
          </w:p>
          <w:p w14:paraId="64ED36E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6)</w:t>
            </w:r>
          </w:p>
        </w:tc>
        <w:tc>
          <w:tcPr>
            <w:tcW w:w="993" w:type="dxa"/>
            <w:vAlign w:val="bottom"/>
          </w:tcPr>
          <w:p w14:paraId="7B6052B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58</w:t>
            </w:r>
          </w:p>
          <w:p w14:paraId="39535BE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2.3)</w:t>
            </w:r>
          </w:p>
        </w:tc>
        <w:tc>
          <w:tcPr>
            <w:tcW w:w="992" w:type="dxa"/>
            <w:vAlign w:val="bottom"/>
          </w:tcPr>
          <w:p w14:paraId="4DF88F32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1989</w:t>
            </w:r>
          </w:p>
          <w:p w14:paraId="539A3D7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3)</w:t>
            </w:r>
          </w:p>
        </w:tc>
        <w:tc>
          <w:tcPr>
            <w:tcW w:w="993" w:type="dxa"/>
            <w:vAlign w:val="bottom"/>
          </w:tcPr>
          <w:p w14:paraId="5F33EE7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47</w:t>
            </w:r>
          </w:p>
          <w:p w14:paraId="664F4F7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3)</w:t>
            </w:r>
          </w:p>
        </w:tc>
        <w:tc>
          <w:tcPr>
            <w:tcW w:w="992" w:type="dxa"/>
            <w:vAlign w:val="bottom"/>
          </w:tcPr>
          <w:p w14:paraId="0BA7C5E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0680</w:t>
            </w:r>
          </w:p>
          <w:p w14:paraId="3E60ABB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7)</w:t>
            </w:r>
          </w:p>
        </w:tc>
        <w:tc>
          <w:tcPr>
            <w:tcW w:w="993" w:type="dxa"/>
            <w:vAlign w:val="bottom"/>
          </w:tcPr>
          <w:p w14:paraId="1DA8D2DE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25</w:t>
            </w:r>
          </w:p>
          <w:p w14:paraId="70AE4F6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5)</w:t>
            </w:r>
          </w:p>
        </w:tc>
        <w:tc>
          <w:tcPr>
            <w:tcW w:w="992" w:type="dxa"/>
            <w:vAlign w:val="bottom"/>
          </w:tcPr>
          <w:p w14:paraId="6A28606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1263</w:t>
            </w:r>
          </w:p>
          <w:p w14:paraId="2A074EB9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2)</w:t>
            </w:r>
          </w:p>
        </w:tc>
        <w:tc>
          <w:tcPr>
            <w:tcW w:w="993" w:type="dxa"/>
            <w:vAlign w:val="bottom"/>
          </w:tcPr>
          <w:p w14:paraId="7563D9F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44</w:t>
            </w:r>
          </w:p>
          <w:p w14:paraId="12AE7D0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5)</w:t>
            </w:r>
          </w:p>
        </w:tc>
      </w:tr>
      <w:tr w:rsidR="00367AE9" w:rsidRPr="00C2003D" w14:paraId="76CE9C9D" w14:textId="77777777" w:rsidTr="005558B4">
        <w:tc>
          <w:tcPr>
            <w:tcW w:w="1985" w:type="dxa"/>
          </w:tcPr>
          <w:p w14:paraId="3D2E0FF3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5 (most deprived)</w:t>
            </w:r>
          </w:p>
        </w:tc>
        <w:tc>
          <w:tcPr>
            <w:tcW w:w="992" w:type="dxa"/>
            <w:vAlign w:val="bottom"/>
          </w:tcPr>
          <w:p w14:paraId="2B26B63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7778</w:t>
            </w:r>
          </w:p>
          <w:p w14:paraId="07294D2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3.7)</w:t>
            </w:r>
          </w:p>
        </w:tc>
        <w:tc>
          <w:tcPr>
            <w:tcW w:w="993" w:type="dxa"/>
            <w:vAlign w:val="bottom"/>
          </w:tcPr>
          <w:p w14:paraId="568082BD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12</w:t>
            </w:r>
          </w:p>
          <w:p w14:paraId="1B247CC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0.0)</w:t>
            </w:r>
          </w:p>
        </w:tc>
        <w:tc>
          <w:tcPr>
            <w:tcW w:w="992" w:type="dxa"/>
            <w:vAlign w:val="bottom"/>
          </w:tcPr>
          <w:p w14:paraId="61D2C7C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6723</w:t>
            </w:r>
          </w:p>
          <w:p w14:paraId="6E4660E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2.1)</w:t>
            </w:r>
          </w:p>
        </w:tc>
        <w:tc>
          <w:tcPr>
            <w:tcW w:w="993" w:type="dxa"/>
            <w:vAlign w:val="bottom"/>
          </w:tcPr>
          <w:p w14:paraId="1D004853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17</w:t>
            </w:r>
          </w:p>
          <w:p w14:paraId="2EE359DE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8.5)</w:t>
            </w:r>
          </w:p>
        </w:tc>
        <w:tc>
          <w:tcPr>
            <w:tcW w:w="992" w:type="dxa"/>
            <w:vAlign w:val="bottom"/>
          </w:tcPr>
          <w:p w14:paraId="62FB589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6998</w:t>
            </w:r>
          </w:p>
          <w:p w14:paraId="5F82628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3.8)</w:t>
            </w:r>
          </w:p>
        </w:tc>
        <w:tc>
          <w:tcPr>
            <w:tcW w:w="993" w:type="dxa"/>
            <w:vAlign w:val="bottom"/>
          </w:tcPr>
          <w:p w14:paraId="280A0446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407</w:t>
            </w:r>
          </w:p>
          <w:p w14:paraId="2352AC4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9.6)</w:t>
            </w:r>
          </w:p>
        </w:tc>
        <w:tc>
          <w:tcPr>
            <w:tcW w:w="992" w:type="dxa"/>
            <w:vAlign w:val="bottom"/>
          </w:tcPr>
          <w:p w14:paraId="35A6DD48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6056</w:t>
            </w:r>
          </w:p>
          <w:p w14:paraId="5D83D850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22.1)</w:t>
            </w:r>
          </w:p>
        </w:tc>
        <w:tc>
          <w:tcPr>
            <w:tcW w:w="993" w:type="dxa"/>
            <w:vAlign w:val="bottom"/>
          </w:tcPr>
          <w:p w14:paraId="260E6801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309</w:t>
            </w:r>
          </w:p>
          <w:p w14:paraId="11B8BA45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7.5)</w:t>
            </w:r>
          </w:p>
        </w:tc>
      </w:tr>
      <w:tr w:rsidR="00367AE9" w:rsidRPr="00C2003D" w14:paraId="705E88DB" w14:textId="77777777" w:rsidTr="005558B4">
        <w:tc>
          <w:tcPr>
            <w:tcW w:w="1985" w:type="dxa"/>
          </w:tcPr>
          <w:p w14:paraId="6F5B3209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6 (unknown)</w:t>
            </w:r>
          </w:p>
        </w:tc>
        <w:tc>
          <w:tcPr>
            <w:tcW w:w="992" w:type="dxa"/>
            <w:vAlign w:val="bottom"/>
          </w:tcPr>
          <w:p w14:paraId="189B7EF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7308</w:t>
            </w:r>
          </w:p>
          <w:p w14:paraId="20631277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9)</w:t>
            </w:r>
          </w:p>
        </w:tc>
        <w:tc>
          <w:tcPr>
            <w:tcW w:w="993" w:type="dxa"/>
            <w:vAlign w:val="bottom"/>
          </w:tcPr>
          <w:p w14:paraId="13C82A5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39</w:t>
            </w:r>
          </w:p>
          <w:p w14:paraId="010BF2B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6.8)</w:t>
            </w:r>
          </w:p>
        </w:tc>
        <w:tc>
          <w:tcPr>
            <w:tcW w:w="992" w:type="dxa"/>
            <w:vAlign w:val="bottom"/>
          </w:tcPr>
          <w:p w14:paraId="426A298C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6400</w:t>
            </w:r>
          </w:p>
          <w:p w14:paraId="7DC8B10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9)</w:t>
            </w:r>
          </w:p>
        </w:tc>
        <w:tc>
          <w:tcPr>
            <w:tcW w:w="993" w:type="dxa"/>
            <w:vAlign w:val="bottom"/>
          </w:tcPr>
          <w:p w14:paraId="173B742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8</w:t>
            </w:r>
          </w:p>
          <w:p w14:paraId="5EE4526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.1)</w:t>
            </w:r>
          </w:p>
        </w:tc>
        <w:tc>
          <w:tcPr>
            <w:tcW w:w="992" w:type="dxa"/>
            <w:vAlign w:val="bottom"/>
          </w:tcPr>
          <w:p w14:paraId="783985B7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6870</w:t>
            </w:r>
          </w:p>
          <w:p w14:paraId="51CBB0F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10.8)</w:t>
            </w:r>
          </w:p>
        </w:tc>
        <w:tc>
          <w:tcPr>
            <w:tcW w:w="993" w:type="dxa"/>
            <w:vAlign w:val="bottom"/>
          </w:tcPr>
          <w:p w14:paraId="0E500A4F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12</w:t>
            </w:r>
          </w:p>
          <w:p w14:paraId="2FA83CB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5.4)</w:t>
            </w:r>
          </w:p>
        </w:tc>
        <w:tc>
          <w:tcPr>
            <w:tcW w:w="992" w:type="dxa"/>
            <w:vAlign w:val="bottom"/>
          </w:tcPr>
          <w:p w14:paraId="642ECF70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15897</w:t>
            </w:r>
          </w:p>
          <w:p w14:paraId="72D8DF0A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9.8)</w:t>
            </w:r>
          </w:p>
        </w:tc>
        <w:tc>
          <w:tcPr>
            <w:tcW w:w="993" w:type="dxa"/>
            <w:vAlign w:val="bottom"/>
          </w:tcPr>
          <w:p w14:paraId="04F17D4B" w14:textId="77777777" w:rsidR="00367AE9" w:rsidRPr="00C2003D" w:rsidRDefault="00367AE9" w:rsidP="005558B4">
            <w:pPr>
              <w:jc w:val="center"/>
              <w:rPr>
                <w:color w:val="000000"/>
              </w:rPr>
            </w:pPr>
            <w:r w:rsidRPr="00C2003D">
              <w:rPr>
                <w:color w:val="000000"/>
              </w:rPr>
              <w:t>83</w:t>
            </w:r>
          </w:p>
          <w:p w14:paraId="3F60670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  <w:r w:rsidRPr="00C2003D">
              <w:rPr>
                <w:color w:val="000000"/>
              </w:rPr>
              <w:t>(4.7)</w:t>
            </w:r>
          </w:p>
        </w:tc>
      </w:tr>
      <w:tr w:rsidR="00367AE9" w:rsidRPr="00C2003D" w14:paraId="594D3F5E" w14:textId="77777777" w:rsidTr="005558B4">
        <w:tc>
          <w:tcPr>
            <w:tcW w:w="1985" w:type="dxa"/>
          </w:tcPr>
          <w:p w14:paraId="75B534AA" w14:textId="77777777" w:rsidR="00367AE9" w:rsidRPr="00C2003D" w:rsidRDefault="00367AE9" w:rsidP="005558B4">
            <w:pPr>
              <w:rPr>
                <w:rFonts w:cstheme="minorHAnsi"/>
              </w:rPr>
            </w:pPr>
            <w:proofErr w:type="spellStart"/>
            <w:r w:rsidRPr="00C2003D">
              <w:rPr>
                <w:rFonts w:cstheme="minorHAnsi"/>
              </w:rPr>
              <w:t>Charlson</w:t>
            </w:r>
            <w:proofErr w:type="spellEnd"/>
            <w:r w:rsidRPr="00C2003D">
              <w:rPr>
                <w:rFonts w:cstheme="minorHAnsi"/>
              </w:rPr>
              <w:t xml:space="preserve"> index of comorbidity (HES adaptation)</w:t>
            </w:r>
          </w:p>
        </w:tc>
        <w:tc>
          <w:tcPr>
            <w:tcW w:w="992" w:type="dxa"/>
          </w:tcPr>
          <w:p w14:paraId="43B24862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98F9D5D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594B063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43F70E6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0DB0478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D472C0F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E722BB1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D030E6C" w14:textId="77777777" w:rsidR="00367AE9" w:rsidRPr="00C2003D" w:rsidRDefault="00367AE9" w:rsidP="005558B4">
            <w:pPr>
              <w:jc w:val="center"/>
              <w:rPr>
                <w:rFonts w:cstheme="minorHAnsi"/>
              </w:rPr>
            </w:pPr>
          </w:p>
        </w:tc>
      </w:tr>
      <w:tr w:rsidR="00D46ABC" w:rsidRPr="00C2003D" w14:paraId="4F7DD3EA" w14:textId="77777777" w:rsidTr="005558B4">
        <w:tc>
          <w:tcPr>
            <w:tcW w:w="1985" w:type="dxa"/>
          </w:tcPr>
          <w:p w14:paraId="0384D5D7" w14:textId="08B124DA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0</w:t>
            </w:r>
          </w:p>
        </w:tc>
        <w:tc>
          <w:tcPr>
            <w:tcW w:w="992" w:type="dxa"/>
            <w:vAlign w:val="bottom"/>
          </w:tcPr>
          <w:p w14:paraId="28EB2BB9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23249</w:t>
            </w:r>
          </w:p>
          <w:p w14:paraId="6319B65D" w14:textId="176B35C1" w:rsidR="0079193A" w:rsidRPr="00C2003D" w:rsidRDefault="0079193A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5053A0" w:rsidRPr="00C2003D">
              <w:rPr>
                <w:rFonts w:ascii="Calibri" w:hAnsi="Calibri" w:cs="Calibri"/>
                <w:color w:val="000000"/>
              </w:rPr>
              <w:t>77.3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3" w:type="dxa"/>
            <w:vAlign w:val="bottom"/>
          </w:tcPr>
          <w:p w14:paraId="5923D388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718</w:t>
            </w:r>
          </w:p>
          <w:p w14:paraId="02A85246" w14:textId="382CBBCE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34.9)</w:t>
            </w:r>
          </w:p>
        </w:tc>
        <w:tc>
          <w:tcPr>
            <w:tcW w:w="992" w:type="dxa"/>
            <w:vAlign w:val="bottom"/>
          </w:tcPr>
          <w:p w14:paraId="490649AD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10497</w:t>
            </w:r>
          </w:p>
          <w:p w14:paraId="6DC198B1" w14:textId="3212D7E6" w:rsidR="003816A3" w:rsidRPr="00C2003D" w:rsidRDefault="003816A3" w:rsidP="00D46ABC">
            <w:pPr>
              <w:jc w:val="center"/>
              <w:rPr>
                <w:rFonts w:cstheme="minorHAnsi"/>
                <w:vertAlign w:val="superscript"/>
              </w:rPr>
            </w:pPr>
            <w:r w:rsidRPr="00C2003D">
              <w:rPr>
                <w:rFonts w:ascii="Calibri" w:hAnsi="Calibri" w:cs="Calibri"/>
                <w:color w:val="000000"/>
              </w:rPr>
              <w:t>(66.6)</w:t>
            </w:r>
          </w:p>
        </w:tc>
        <w:tc>
          <w:tcPr>
            <w:tcW w:w="993" w:type="dxa"/>
            <w:vAlign w:val="bottom"/>
          </w:tcPr>
          <w:p w14:paraId="70DFE994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76</w:t>
            </w:r>
          </w:p>
          <w:p w14:paraId="5816D281" w14:textId="1FE8E1B7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1.9)</w:t>
            </w:r>
          </w:p>
        </w:tc>
        <w:tc>
          <w:tcPr>
            <w:tcW w:w="992" w:type="dxa"/>
            <w:vAlign w:val="bottom"/>
          </w:tcPr>
          <w:p w14:paraId="5490ED9D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20499</w:t>
            </w:r>
          </w:p>
          <w:p w14:paraId="6EB276C6" w14:textId="1F814143" w:rsidR="005C1330" w:rsidRPr="00C2003D" w:rsidRDefault="005C133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77.4)</w:t>
            </w:r>
          </w:p>
        </w:tc>
        <w:tc>
          <w:tcPr>
            <w:tcW w:w="993" w:type="dxa"/>
            <w:vAlign w:val="bottom"/>
          </w:tcPr>
          <w:p w14:paraId="58795051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781</w:t>
            </w:r>
          </w:p>
          <w:p w14:paraId="031ADA54" w14:textId="20F070A9" w:rsidR="005C1330" w:rsidRPr="00C2003D" w:rsidRDefault="005C1330" w:rsidP="00D46ABC">
            <w:pPr>
              <w:jc w:val="center"/>
              <w:rPr>
                <w:rFonts w:cstheme="minorHAnsi"/>
                <w:vertAlign w:val="superscript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C235FE" w:rsidRPr="00C2003D">
              <w:rPr>
                <w:rFonts w:ascii="Calibri" w:hAnsi="Calibri" w:cs="Calibri"/>
                <w:color w:val="000000"/>
              </w:rPr>
              <w:t>37.6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14:paraId="3499206A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08488</w:t>
            </w:r>
          </w:p>
          <w:p w14:paraId="1D2B71DB" w14:textId="6B81EA83" w:rsidR="005C0A72" w:rsidRPr="00C2003D" w:rsidRDefault="005C0A72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66.6)</w:t>
            </w:r>
          </w:p>
        </w:tc>
        <w:tc>
          <w:tcPr>
            <w:tcW w:w="993" w:type="dxa"/>
            <w:vAlign w:val="bottom"/>
          </w:tcPr>
          <w:p w14:paraId="22084F54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413</w:t>
            </w:r>
          </w:p>
          <w:p w14:paraId="06D25E71" w14:textId="2C7D273F" w:rsidR="00350227" w:rsidRPr="00C2003D" w:rsidRDefault="00350227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3.4)</w:t>
            </w:r>
          </w:p>
        </w:tc>
      </w:tr>
      <w:tr w:rsidR="00D46ABC" w:rsidRPr="00C2003D" w14:paraId="013FFF62" w14:textId="77777777" w:rsidTr="005558B4">
        <w:tc>
          <w:tcPr>
            <w:tcW w:w="1985" w:type="dxa"/>
          </w:tcPr>
          <w:p w14:paraId="2937A10F" w14:textId="2EAC11BC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0-4</w:t>
            </w:r>
          </w:p>
        </w:tc>
        <w:tc>
          <w:tcPr>
            <w:tcW w:w="992" w:type="dxa"/>
            <w:vAlign w:val="bottom"/>
          </w:tcPr>
          <w:p w14:paraId="2D48B37A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3519</w:t>
            </w:r>
          </w:p>
          <w:p w14:paraId="38E03D0F" w14:textId="0BF05B77" w:rsidR="005053A0" w:rsidRPr="00C2003D" w:rsidRDefault="005053A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8.5)</w:t>
            </w:r>
          </w:p>
        </w:tc>
        <w:tc>
          <w:tcPr>
            <w:tcW w:w="993" w:type="dxa"/>
            <w:vAlign w:val="bottom"/>
          </w:tcPr>
          <w:p w14:paraId="1AA96A80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204</w:t>
            </w:r>
          </w:p>
          <w:p w14:paraId="638B77C3" w14:textId="6500FAA4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9.9)</w:t>
            </w:r>
          </w:p>
        </w:tc>
        <w:tc>
          <w:tcPr>
            <w:tcW w:w="992" w:type="dxa"/>
            <w:vAlign w:val="bottom"/>
          </w:tcPr>
          <w:p w14:paraId="24AFC6AA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8447</w:t>
            </w:r>
          </w:p>
          <w:p w14:paraId="23F1F5CB" w14:textId="0AD89994" w:rsidR="003816A3" w:rsidRPr="00C2003D" w:rsidRDefault="003816A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1.1)</w:t>
            </w:r>
          </w:p>
        </w:tc>
        <w:tc>
          <w:tcPr>
            <w:tcW w:w="993" w:type="dxa"/>
            <w:vAlign w:val="bottom"/>
          </w:tcPr>
          <w:p w14:paraId="4A00C168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78</w:t>
            </w:r>
          </w:p>
          <w:p w14:paraId="0A27CEDC" w14:textId="26048E0C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0.4)</w:t>
            </w:r>
          </w:p>
        </w:tc>
        <w:tc>
          <w:tcPr>
            <w:tcW w:w="992" w:type="dxa"/>
            <w:vAlign w:val="bottom"/>
          </w:tcPr>
          <w:p w14:paraId="7F0946A6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3187</w:t>
            </w:r>
          </w:p>
          <w:p w14:paraId="516EAC16" w14:textId="73F02EB9" w:rsidR="005C1330" w:rsidRPr="00C2003D" w:rsidRDefault="005C133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8.5)</w:t>
            </w:r>
          </w:p>
        </w:tc>
        <w:tc>
          <w:tcPr>
            <w:tcW w:w="993" w:type="dxa"/>
            <w:vAlign w:val="bottom"/>
          </w:tcPr>
          <w:p w14:paraId="0E8241DB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96</w:t>
            </w:r>
          </w:p>
          <w:p w14:paraId="5040A4D7" w14:textId="33D331D4" w:rsidR="00C235FE" w:rsidRPr="00C2003D" w:rsidRDefault="00C235F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9.5)</w:t>
            </w:r>
          </w:p>
        </w:tc>
        <w:tc>
          <w:tcPr>
            <w:tcW w:w="992" w:type="dxa"/>
            <w:vAlign w:val="bottom"/>
          </w:tcPr>
          <w:p w14:paraId="32AC42BD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8611</w:t>
            </w:r>
          </w:p>
          <w:p w14:paraId="450D2E04" w14:textId="33E2DFBA" w:rsidR="005C0A72" w:rsidRPr="00C2003D" w:rsidRDefault="005C0A72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1.4)</w:t>
            </w:r>
          </w:p>
        </w:tc>
        <w:tc>
          <w:tcPr>
            <w:tcW w:w="993" w:type="dxa"/>
            <w:vAlign w:val="bottom"/>
          </w:tcPr>
          <w:p w14:paraId="2C1E8B55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79</w:t>
            </w:r>
          </w:p>
          <w:p w14:paraId="2FEF0FDB" w14:textId="5B903095" w:rsidR="00350227" w:rsidRPr="00C2003D" w:rsidRDefault="00350227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0.1)</w:t>
            </w:r>
          </w:p>
        </w:tc>
      </w:tr>
      <w:tr w:rsidR="00D46ABC" w:rsidRPr="00C2003D" w14:paraId="06ABD2E7" w14:textId="77777777" w:rsidTr="005558B4">
        <w:tc>
          <w:tcPr>
            <w:tcW w:w="1985" w:type="dxa"/>
          </w:tcPr>
          <w:p w14:paraId="0F34F645" w14:textId="68C0A2B5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5-9</w:t>
            </w:r>
          </w:p>
        </w:tc>
        <w:tc>
          <w:tcPr>
            <w:tcW w:w="992" w:type="dxa"/>
            <w:vAlign w:val="bottom"/>
          </w:tcPr>
          <w:p w14:paraId="386C48DD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7649</w:t>
            </w:r>
          </w:p>
          <w:p w14:paraId="74D5DB25" w14:textId="41015379" w:rsidR="005053A0" w:rsidRPr="00C2003D" w:rsidRDefault="005053A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4.8)</w:t>
            </w:r>
          </w:p>
        </w:tc>
        <w:tc>
          <w:tcPr>
            <w:tcW w:w="993" w:type="dxa"/>
            <w:vAlign w:val="bottom"/>
          </w:tcPr>
          <w:p w14:paraId="177B0105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237</w:t>
            </w:r>
          </w:p>
          <w:p w14:paraId="3538BC65" w14:textId="738E75E5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1.5)</w:t>
            </w:r>
          </w:p>
        </w:tc>
        <w:tc>
          <w:tcPr>
            <w:tcW w:w="992" w:type="dxa"/>
            <w:vAlign w:val="bottom"/>
          </w:tcPr>
          <w:p w14:paraId="3A662097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9605</w:t>
            </w:r>
          </w:p>
          <w:p w14:paraId="0C9834BF" w14:textId="600866AA" w:rsidR="003816A3" w:rsidRPr="00C2003D" w:rsidRDefault="003816A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5.8)</w:t>
            </w:r>
          </w:p>
        </w:tc>
        <w:tc>
          <w:tcPr>
            <w:tcW w:w="993" w:type="dxa"/>
            <w:vAlign w:val="bottom"/>
          </w:tcPr>
          <w:p w14:paraId="42FBB324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44</w:t>
            </w:r>
          </w:p>
          <w:p w14:paraId="27AC4032" w14:textId="3E5D0511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8.4)</w:t>
            </w:r>
          </w:p>
        </w:tc>
        <w:tc>
          <w:tcPr>
            <w:tcW w:w="992" w:type="dxa"/>
            <w:vAlign w:val="bottom"/>
          </w:tcPr>
          <w:p w14:paraId="2B98128E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7310</w:t>
            </w:r>
          </w:p>
          <w:p w14:paraId="0305C955" w14:textId="332B412C" w:rsidR="005C1330" w:rsidRPr="00C2003D" w:rsidRDefault="005C133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4.7)</w:t>
            </w:r>
          </w:p>
        </w:tc>
        <w:tc>
          <w:tcPr>
            <w:tcW w:w="993" w:type="dxa"/>
            <w:vAlign w:val="bottom"/>
          </w:tcPr>
          <w:p w14:paraId="45681BA3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99</w:t>
            </w:r>
          </w:p>
          <w:p w14:paraId="537831CC" w14:textId="11A18841" w:rsidR="00C235FE" w:rsidRPr="00C2003D" w:rsidRDefault="00C235F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9.6)</w:t>
            </w:r>
          </w:p>
        </w:tc>
        <w:tc>
          <w:tcPr>
            <w:tcW w:w="992" w:type="dxa"/>
            <w:vAlign w:val="bottom"/>
          </w:tcPr>
          <w:p w14:paraId="1FC32999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9402</w:t>
            </w:r>
          </w:p>
          <w:p w14:paraId="3FCF1AAD" w14:textId="05892BA9" w:rsidR="005C0A72" w:rsidRPr="00C2003D" w:rsidRDefault="005C0A72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5.8)</w:t>
            </w:r>
          </w:p>
        </w:tc>
        <w:tc>
          <w:tcPr>
            <w:tcW w:w="993" w:type="dxa"/>
            <w:vAlign w:val="bottom"/>
          </w:tcPr>
          <w:p w14:paraId="3AF5B0D7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62</w:t>
            </w:r>
          </w:p>
          <w:p w14:paraId="1CFBE5CE" w14:textId="2F1F0536" w:rsidR="00556883" w:rsidRPr="00C2003D" w:rsidRDefault="0055688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9.2)</w:t>
            </w:r>
          </w:p>
        </w:tc>
      </w:tr>
      <w:tr w:rsidR="00D46ABC" w:rsidRPr="00C2003D" w14:paraId="1B80E6D1" w14:textId="77777777" w:rsidTr="005558B4">
        <w:tc>
          <w:tcPr>
            <w:tcW w:w="1985" w:type="dxa"/>
          </w:tcPr>
          <w:p w14:paraId="08C68AD7" w14:textId="42129F5B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10-14</w:t>
            </w:r>
          </w:p>
        </w:tc>
        <w:tc>
          <w:tcPr>
            <w:tcW w:w="992" w:type="dxa"/>
            <w:vAlign w:val="bottom"/>
          </w:tcPr>
          <w:p w14:paraId="7EFA298C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8236</w:t>
            </w:r>
          </w:p>
          <w:p w14:paraId="110FB657" w14:textId="653649E3" w:rsidR="005053A0" w:rsidRPr="00C2003D" w:rsidRDefault="005053A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5.2)</w:t>
            </w:r>
          </w:p>
        </w:tc>
        <w:tc>
          <w:tcPr>
            <w:tcW w:w="993" w:type="dxa"/>
            <w:vAlign w:val="bottom"/>
          </w:tcPr>
          <w:p w14:paraId="347EB393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455</w:t>
            </w:r>
          </w:p>
          <w:p w14:paraId="1144E29C" w14:textId="288BE97C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2.1)</w:t>
            </w:r>
          </w:p>
        </w:tc>
        <w:tc>
          <w:tcPr>
            <w:tcW w:w="992" w:type="dxa"/>
            <w:vAlign w:val="bottom"/>
          </w:tcPr>
          <w:p w14:paraId="5C4DBBFE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2282</w:t>
            </w:r>
          </w:p>
          <w:p w14:paraId="5C0962F9" w14:textId="5FC38282" w:rsidR="003816A3" w:rsidRPr="00C2003D" w:rsidRDefault="003816A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502B1E" w:rsidRPr="00C2003D">
              <w:rPr>
                <w:rFonts w:ascii="Calibri" w:hAnsi="Calibri" w:cs="Calibri"/>
                <w:color w:val="000000"/>
              </w:rPr>
              <w:t>7.4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3" w:type="dxa"/>
            <w:vAlign w:val="bottom"/>
          </w:tcPr>
          <w:p w14:paraId="187D7AE0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66</w:t>
            </w:r>
          </w:p>
          <w:p w14:paraId="3EFA55A0" w14:textId="6CBAB10B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1.4)</w:t>
            </w:r>
          </w:p>
        </w:tc>
        <w:tc>
          <w:tcPr>
            <w:tcW w:w="992" w:type="dxa"/>
            <w:vAlign w:val="bottom"/>
          </w:tcPr>
          <w:p w14:paraId="6B2CD1E8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8039</w:t>
            </w:r>
          </w:p>
          <w:p w14:paraId="1B43CFA6" w14:textId="691DF6CC" w:rsidR="005C1330" w:rsidRPr="00C2003D" w:rsidRDefault="005C1330" w:rsidP="00D46ABC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(5.2)</w:t>
            </w:r>
          </w:p>
        </w:tc>
        <w:tc>
          <w:tcPr>
            <w:tcW w:w="993" w:type="dxa"/>
            <w:vAlign w:val="bottom"/>
          </w:tcPr>
          <w:p w14:paraId="5997C940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449</w:t>
            </w:r>
          </w:p>
          <w:p w14:paraId="775FD98C" w14:textId="28FC7DEA" w:rsidR="00C235FE" w:rsidRPr="00C2003D" w:rsidRDefault="00C235F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1.6)</w:t>
            </w:r>
          </w:p>
        </w:tc>
        <w:tc>
          <w:tcPr>
            <w:tcW w:w="992" w:type="dxa"/>
            <w:vAlign w:val="bottom"/>
          </w:tcPr>
          <w:p w14:paraId="4E825720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2047</w:t>
            </w:r>
          </w:p>
          <w:p w14:paraId="62CCEDD7" w14:textId="4E369BA7" w:rsidR="005C0A72" w:rsidRPr="00C2003D" w:rsidRDefault="005C0A72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350227" w:rsidRPr="00C2003D">
              <w:rPr>
                <w:rFonts w:ascii="Calibri" w:hAnsi="Calibri" w:cs="Calibri"/>
                <w:color w:val="000000"/>
              </w:rPr>
              <w:t>7.4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3" w:type="dxa"/>
            <w:vAlign w:val="bottom"/>
          </w:tcPr>
          <w:p w14:paraId="2F242D53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52</w:t>
            </w:r>
          </w:p>
          <w:p w14:paraId="5BC479C8" w14:textId="7EB6B346" w:rsidR="00556883" w:rsidRPr="00C2003D" w:rsidRDefault="0055688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3816A3" w:rsidRPr="00C2003D">
              <w:rPr>
                <w:rFonts w:ascii="Calibri" w:hAnsi="Calibri" w:cs="Calibri"/>
                <w:color w:val="000000"/>
              </w:rPr>
              <w:t>19.9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46ABC" w:rsidRPr="00C2003D" w14:paraId="20332A7C" w14:textId="77777777" w:rsidTr="005558B4">
        <w:tc>
          <w:tcPr>
            <w:tcW w:w="1985" w:type="dxa"/>
          </w:tcPr>
          <w:p w14:paraId="3B23AEC0" w14:textId="256E72C0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15-24</w:t>
            </w:r>
          </w:p>
        </w:tc>
        <w:tc>
          <w:tcPr>
            <w:tcW w:w="992" w:type="dxa"/>
            <w:vAlign w:val="bottom"/>
          </w:tcPr>
          <w:p w14:paraId="75BC54CB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4968</w:t>
            </w:r>
          </w:p>
          <w:p w14:paraId="3FD44DD6" w14:textId="4BC7450D" w:rsidR="005053A0" w:rsidRPr="00C2003D" w:rsidRDefault="005053A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993" w:type="dxa"/>
            <w:vAlign w:val="bottom"/>
          </w:tcPr>
          <w:p w14:paraId="15151C70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291</w:t>
            </w:r>
          </w:p>
          <w:p w14:paraId="74612878" w14:textId="2C0064A3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4.1)</w:t>
            </w:r>
          </w:p>
        </w:tc>
        <w:tc>
          <w:tcPr>
            <w:tcW w:w="992" w:type="dxa"/>
            <w:vAlign w:val="bottom"/>
          </w:tcPr>
          <w:p w14:paraId="49E13A16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9837</w:t>
            </w:r>
          </w:p>
          <w:p w14:paraId="7F2915C1" w14:textId="2359EC18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5.9)</w:t>
            </w:r>
          </w:p>
        </w:tc>
        <w:tc>
          <w:tcPr>
            <w:tcW w:w="993" w:type="dxa"/>
            <w:vAlign w:val="bottom"/>
          </w:tcPr>
          <w:p w14:paraId="59FA0F23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92</w:t>
            </w:r>
          </w:p>
          <w:p w14:paraId="06526E74" w14:textId="5F454E81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2.9)</w:t>
            </w:r>
          </w:p>
        </w:tc>
        <w:tc>
          <w:tcPr>
            <w:tcW w:w="992" w:type="dxa"/>
            <w:vAlign w:val="bottom"/>
          </w:tcPr>
          <w:p w14:paraId="20169D42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5022</w:t>
            </w:r>
          </w:p>
          <w:p w14:paraId="50B11779" w14:textId="64C35B9B" w:rsidR="005C1330" w:rsidRPr="00C2003D" w:rsidRDefault="005C133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3.2)</w:t>
            </w:r>
          </w:p>
        </w:tc>
        <w:tc>
          <w:tcPr>
            <w:tcW w:w="993" w:type="dxa"/>
            <w:vAlign w:val="bottom"/>
          </w:tcPr>
          <w:p w14:paraId="6D8E6EE7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15</w:t>
            </w:r>
          </w:p>
          <w:p w14:paraId="53A2E007" w14:textId="5656D3F3" w:rsidR="00C235FE" w:rsidRPr="00C2003D" w:rsidRDefault="00C235F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5.2)</w:t>
            </w:r>
          </w:p>
        </w:tc>
        <w:tc>
          <w:tcPr>
            <w:tcW w:w="992" w:type="dxa"/>
            <w:vAlign w:val="bottom"/>
          </w:tcPr>
          <w:p w14:paraId="77A4C68C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9460</w:t>
            </w:r>
          </w:p>
          <w:p w14:paraId="09461283" w14:textId="57F8BA7E" w:rsidR="00350227" w:rsidRPr="00C2003D" w:rsidRDefault="00350227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5.8)</w:t>
            </w:r>
          </w:p>
        </w:tc>
        <w:tc>
          <w:tcPr>
            <w:tcW w:w="993" w:type="dxa"/>
            <w:vAlign w:val="bottom"/>
          </w:tcPr>
          <w:p w14:paraId="5E02B382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377</w:t>
            </w:r>
          </w:p>
          <w:p w14:paraId="31DA5672" w14:textId="0586D7EF" w:rsidR="003816A3" w:rsidRPr="00C2003D" w:rsidRDefault="003816A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21.4)</w:t>
            </w:r>
          </w:p>
        </w:tc>
      </w:tr>
      <w:tr w:rsidR="00D46ABC" w:rsidRPr="00C2003D" w14:paraId="4443A78D" w14:textId="77777777" w:rsidTr="005558B4">
        <w:tc>
          <w:tcPr>
            <w:tcW w:w="1985" w:type="dxa"/>
          </w:tcPr>
          <w:p w14:paraId="65F18D11" w14:textId="21BDE30A" w:rsidR="00D46ABC" w:rsidRPr="00C2003D" w:rsidRDefault="00D46ABC" w:rsidP="00D46ABC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25+</w:t>
            </w:r>
          </w:p>
        </w:tc>
        <w:tc>
          <w:tcPr>
            <w:tcW w:w="992" w:type="dxa"/>
            <w:vAlign w:val="bottom"/>
          </w:tcPr>
          <w:p w14:paraId="3B392316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814</w:t>
            </w:r>
          </w:p>
          <w:p w14:paraId="51134E5E" w14:textId="4171D777" w:rsidR="005053A0" w:rsidRPr="00C2003D" w:rsidRDefault="005053A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623C73" w:rsidRPr="00C2003D">
              <w:rPr>
                <w:rFonts w:ascii="Calibri" w:hAnsi="Calibri" w:cs="Calibri"/>
                <w:color w:val="000000"/>
              </w:rPr>
              <w:t>1.1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3" w:type="dxa"/>
            <w:vAlign w:val="bottom"/>
          </w:tcPr>
          <w:p w14:paraId="71159E77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53</w:t>
            </w:r>
          </w:p>
          <w:p w14:paraId="0E61CA84" w14:textId="5B7FDBFF" w:rsidR="00623C73" w:rsidRPr="00C2003D" w:rsidRDefault="00623C7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5C0A72" w:rsidRPr="00C2003D">
              <w:rPr>
                <w:rFonts w:ascii="Calibri" w:hAnsi="Calibri" w:cs="Calibri"/>
                <w:color w:val="000000"/>
              </w:rPr>
              <w:t>7.4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14:paraId="14941289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5204</w:t>
            </w:r>
          </w:p>
          <w:p w14:paraId="7CA80486" w14:textId="58D43B76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3.1)</w:t>
            </w:r>
          </w:p>
        </w:tc>
        <w:tc>
          <w:tcPr>
            <w:tcW w:w="993" w:type="dxa"/>
            <w:vAlign w:val="bottom"/>
          </w:tcPr>
          <w:p w14:paraId="6625A524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258</w:t>
            </w:r>
          </w:p>
          <w:p w14:paraId="45BF5B36" w14:textId="44A0C686" w:rsidR="00502B1E" w:rsidRPr="00C2003D" w:rsidRDefault="00502B1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</w:t>
            </w:r>
            <w:r w:rsidR="00FB60A2" w:rsidRPr="00C2003D">
              <w:rPr>
                <w:rFonts w:ascii="Calibri" w:hAnsi="Calibri" w:cs="Calibri"/>
                <w:color w:val="000000"/>
              </w:rPr>
              <w:t>15.1</w:t>
            </w:r>
            <w:r w:rsidRPr="00C2003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14:paraId="0FC56E53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702</w:t>
            </w:r>
          </w:p>
          <w:p w14:paraId="7BB6BCA1" w14:textId="212FE57A" w:rsidR="005C1330" w:rsidRPr="00C2003D" w:rsidRDefault="005C1330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.1)</w:t>
            </w:r>
          </w:p>
        </w:tc>
        <w:tc>
          <w:tcPr>
            <w:tcW w:w="993" w:type="dxa"/>
            <w:vAlign w:val="bottom"/>
          </w:tcPr>
          <w:p w14:paraId="1E57C02F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135</w:t>
            </w:r>
          </w:p>
          <w:p w14:paraId="49D4B22F" w14:textId="3D72B08E" w:rsidR="00C235FE" w:rsidRPr="00C2003D" w:rsidRDefault="00C235FE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6.5)</w:t>
            </w:r>
          </w:p>
        </w:tc>
        <w:tc>
          <w:tcPr>
            <w:tcW w:w="992" w:type="dxa"/>
            <w:vAlign w:val="bottom"/>
          </w:tcPr>
          <w:p w14:paraId="24FAF25B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4944</w:t>
            </w:r>
          </w:p>
          <w:p w14:paraId="312D29E2" w14:textId="46F3432D" w:rsidR="00350227" w:rsidRPr="00C2003D" w:rsidRDefault="00350227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3.0)</w:t>
            </w:r>
          </w:p>
        </w:tc>
        <w:tc>
          <w:tcPr>
            <w:tcW w:w="993" w:type="dxa"/>
            <w:vAlign w:val="bottom"/>
          </w:tcPr>
          <w:p w14:paraId="7E6B21CD" w14:textId="77777777" w:rsidR="00D46ABC" w:rsidRPr="00C2003D" w:rsidRDefault="00D46ABC" w:rsidP="00D46ABC">
            <w:pPr>
              <w:jc w:val="center"/>
              <w:rPr>
                <w:rFonts w:ascii="Calibri" w:hAnsi="Calibri" w:cs="Calibri"/>
                <w:color w:val="000000"/>
              </w:rPr>
            </w:pPr>
            <w:r w:rsidRPr="00C2003D">
              <w:rPr>
                <w:rFonts w:ascii="Calibri" w:hAnsi="Calibri" w:cs="Calibri"/>
                <w:color w:val="000000"/>
              </w:rPr>
              <w:t>282</w:t>
            </w:r>
          </w:p>
          <w:p w14:paraId="70E60B12" w14:textId="5BAE5DAB" w:rsidR="003816A3" w:rsidRPr="00C2003D" w:rsidRDefault="003816A3" w:rsidP="00D46ABC">
            <w:pPr>
              <w:jc w:val="center"/>
              <w:rPr>
                <w:rFonts w:cstheme="minorHAnsi"/>
              </w:rPr>
            </w:pPr>
            <w:r w:rsidRPr="00C2003D">
              <w:rPr>
                <w:rFonts w:ascii="Calibri" w:hAnsi="Calibri" w:cs="Calibri"/>
                <w:color w:val="000000"/>
              </w:rPr>
              <w:t>(16.0)</w:t>
            </w:r>
          </w:p>
        </w:tc>
      </w:tr>
      <w:tr w:rsidR="00367AE9" w:rsidRPr="00C2003D" w14:paraId="1EB10FC9" w14:textId="77777777" w:rsidTr="005558B4">
        <w:tc>
          <w:tcPr>
            <w:tcW w:w="1985" w:type="dxa"/>
          </w:tcPr>
          <w:p w14:paraId="5A227157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lastRenderedPageBreak/>
              <w:t>Diagnosis groups</w:t>
            </w:r>
          </w:p>
        </w:tc>
        <w:tc>
          <w:tcPr>
            <w:tcW w:w="992" w:type="dxa"/>
            <w:vAlign w:val="bottom"/>
          </w:tcPr>
          <w:p w14:paraId="7662F77C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4DBD4AEE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1F0621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DF070E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C278E9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1496977E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03E85D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9A0F3A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367AE9" w:rsidRPr="00C2003D" w14:paraId="578506A5" w14:textId="77777777" w:rsidTr="005558B4">
        <w:tc>
          <w:tcPr>
            <w:tcW w:w="1985" w:type="dxa"/>
          </w:tcPr>
          <w:p w14:paraId="09B766FE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Medical</w:t>
            </w:r>
          </w:p>
        </w:tc>
        <w:tc>
          <w:tcPr>
            <w:tcW w:w="992" w:type="dxa"/>
            <w:vAlign w:val="bottom"/>
          </w:tcPr>
          <w:p w14:paraId="5BF6D100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96289</w:t>
            </w:r>
          </w:p>
          <w:p w14:paraId="26BCC5B8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60.4)</w:t>
            </w:r>
          </w:p>
        </w:tc>
        <w:tc>
          <w:tcPr>
            <w:tcW w:w="993" w:type="dxa"/>
            <w:vAlign w:val="bottom"/>
          </w:tcPr>
          <w:p w14:paraId="32F9D9B8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546</w:t>
            </w:r>
          </w:p>
          <w:p w14:paraId="3622325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75.1)</w:t>
            </w:r>
          </w:p>
        </w:tc>
        <w:tc>
          <w:tcPr>
            <w:tcW w:w="992" w:type="dxa"/>
            <w:vAlign w:val="bottom"/>
          </w:tcPr>
          <w:p w14:paraId="58F162C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04581</w:t>
            </w:r>
          </w:p>
          <w:p w14:paraId="3F6686B1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63.0)</w:t>
            </w:r>
          </w:p>
        </w:tc>
        <w:tc>
          <w:tcPr>
            <w:tcW w:w="993" w:type="dxa"/>
            <w:vAlign w:val="bottom"/>
          </w:tcPr>
          <w:p w14:paraId="5B4A027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318</w:t>
            </w:r>
          </w:p>
          <w:p w14:paraId="414CE0E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76.9)</w:t>
            </w:r>
          </w:p>
        </w:tc>
        <w:tc>
          <w:tcPr>
            <w:tcW w:w="992" w:type="dxa"/>
            <w:vAlign w:val="bottom"/>
          </w:tcPr>
          <w:p w14:paraId="3D5DB43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93902</w:t>
            </w:r>
          </w:p>
          <w:p w14:paraId="4ED6C2AC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60.3)</w:t>
            </w:r>
          </w:p>
        </w:tc>
        <w:tc>
          <w:tcPr>
            <w:tcW w:w="993" w:type="dxa"/>
            <w:vAlign w:val="bottom"/>
          </w:tcPr>
          <w:p w14:paraId="1FF71887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545</w:t>
            </w:r>
          </w:p>
          <w:p w14:paraId="6574B6E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74.5)</w:t>
            </w:r>
          </w:p>
        </w:tc>
        <w:tc>
          <w:tcPr>
            <w:tcW w:w="992" w:type="dxa"/>
            <w:vAlign w:val="bottom"/>
          </w:tcPr>
          <w:p w14:paraId="499A91A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02374</w:t>
            </w:r>
          </w:p>
          <w:p w14:paraId="49D3125B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62.8)</w:t>
            </w:r>
          </w:p>
        </w:tc>
        <w:tc>
          <w:tcPr>
            <w:tcW w:w="993" w:type="dxa"/>
            <w:vAlign w:val="bottom"/>
          </w:tcPr>
          <w:p w14:paraId="4174009B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358</w:t>
            </w:r>
          </w:p>
          <w:p w14:paraId="1A480218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76.9)</w:t>
            </w:r>
          </w:p>
        </w:tc>
      </w:tr>
      <w:tr w:rsidR="00367AE9" w:rsidRPr="00C2003D" w14:paraId="13BE4C63" w14:textId="77777777" w:rsidTr="005558B4">
        <w:tc>
          <w:tcPr>
            <w:tcW w:w="1985" w:type="dxa"/>
          </w:tcPr>
          <w:p w14:paraId="255CBD10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Surgical</w:t>
            </w:r>
          </w:p>
        </w:tc>
        <w:tc>
          <w:tcPr>
            <w:tcW w:w="992" w:type="dxa"/>
            <w:vAlign w:val="bottom"/>
          </w:tcPr>
          <w:p w14:paraId="71CDCF79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58961</w:t>
            </w:r>
          </w:p>
          <w:p w14:paraId="7F9D4BC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37.0)</w:t>
            </w:r>
          </w:p>
        </w:tc>
        <w:tc>
          <w:tcPr>
            <w:tcW w:w="993" w:type="dxa"/>
            <w:vAlign w:val="bottom"/>
          </w:tcPr>
          <w:p w14:paraId="507187E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70</w:t>
            </w:r>
          </w:p>
          <w:p w14:paraId="2E76BA8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3.1)</w:t>
            </w:r>
          </w:p>
        </w:tc>
        <w:tc>
          <w:tcPr>
            <w:tcW w:w="992" w:type="dxa"/>
            <w:vAlign w:val="bottom"/>
          </w:tcPr>
          <w:p w14:paraId="1BDF77B6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57776</w:t>
            </w:r>
          </w:p>
          <w:p w14:paraId="67003557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34.8)</w:t>
            </w:r>
          </w:p>
        </w:tc>
        <w:tc>
          <w:tcPr>
            <w:tcW w:w="993" w:type="dxa"/>
            <w:vAlign w:val="bottom"/>
          </w:tcPr>
          <w:p w14:paraId="0E0B3B9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14</w:t>
            </w:r>
          </w:p>
          <w:p w14:paraId="5FFA331F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2.5)</w:t>
            </w:r>
          </w:p>
        </w:tc>
        <w:tc>
          <w:tcPr>
            <w:tcW w:w="992" w:type="dxa"/>
            <w:vAlign w:val="bottom"/>
          </w:tcPr>
          <w:p w14:paraId="1C882499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57842</w:t>
            </w:r>
          </w:p>
          <w:p w14:paraId="2DF0D07C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37.1)</w:t>
            </w:r>
          </w:p>
        </w:tc>
        <w:tc>
          <w:tcPr>
            <w:tcW w:w="993" w:type="dxa"/>
            <w:vAlign w:val="bottom"/>
          </w:tcPr>
          <w:p w14:paraId="0A7AE2CB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83</w:t>
            </w:r>
          </w:p>
          <w:p w14:paraId="275B2CA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3.6)</w:t>
            </w:r>
          </w:p>
        </w:tc>
        <w:tc>
          <w:tcPr>
            <w:tcW w:w="992" w:type="dxa"/>
            <w:vAlign w:val="bottom"/>
          </w:tcPr>
          <w:p w14:paraId="6FCC271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57148</w:t>
            </w:r>
          </w:p>
          <w:p w14:paraId="06051200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35.1)</w:t>
            </w:r>
          </w:p>
        </w:tc>
        <w:tc>
          <w:tcPr>
            <w:tcW w:w="993" w:type="dxa"/>
            <w:vAlign w:val="bottom"/>
          </w:tcPr>
          <w:p w14:paraId="0B903FB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11</w:t>
            </w:r>
          </w:p>
          <w:p w14:paraId="37E97F1D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2.0)</w:t>
            </w:r>
          </w:p>
        </w:tc>
      </w:tr>
      <w:tr w:rsidR="00367AE9" w:rsidRPr="00C2003D" w14:paraId="28609D2C" w14:textId="77777777" w:rsidTr="005558B4">
        <w:tc>
          <w:tcPr>
            <w:tcW w:w="1985" w:type="dxa"/>
          </w:tcPr>
          <w:p w14:paraId="06852512" w14:textId="77777777" w:rsidR="00367AE9" w:rsidRPr="00C2003D" w:rsidRDefault="00367AE9" w:rsidP="005558B4">
            <w:pPr>
              <w:rPr>
                <w:rFonts w:cstheme="minorHAnsi"/>
              </w:rPr>
            </w:pPr>
            <w:r w:rsidRPr="00C2003D">
              <w:rPr>
                <w:rFonts w:cstheme="minorHAnsi"/>
              </w:rPr>
              <w:t>Neoplasm</w:t>
            </w:r>
          </w:p>
        </w:tc>
        <w:tc>
          <w:tcPr>
            <w:tcW w:w="992" w:type="dxa"/>
            <w:vAlign w:val="bottom"/>
          </w:tcPr>
          <w:p w14:paraId="3CEBD25F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4185</w:t>
            </w:r>
          </w:p>
          <w:p w14:paraId="3DF24E25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2.6)</w:t>
            </w:r>
          </w:p>
        </w:tc>
        <w:tc>
          <w:tcPr>
            <w:tcW w:w="993" w:type="dxa"/>
            <w:vAlign w:val="bottom"/>
          </w:tcPr>
          <w:p w14:paraId="13ACADCC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42</w:t>
            </w:r>
          </w:p>
          <w:p w14:paraId="6294221B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1.8)</w:t>
            </w:r>
          </w:p>
        </w:tc>
        <w:tc>
          <w:tcPr>
            <w:tcW w:w="992" w:type="dxa"/>
            <w:vAlign w:val="bottom"/>
          </w:tcPr>
          <w:p w14:paraId="67ED4C15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3515</w:t>
            </w:r>
          </w:p>
          <w:p w14:paraId="158CBF83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2.1)</w:t>
            </w:r>
          </w:p>
        </w:tc>
        <w:tc>
          <w:tcPr>
            <w:tcW w:w="993" w:type="dxa"/>
            <w:vAlign w:val="bottom"/>
          </w:tcPr>
          <w:p w14:paraId="539BBE0F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82</w:t>
            </w:r>
          </w:p>
          <w:p w14:paraId="18D72B81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0.6)</w:t>
            </w:r>
          </w:p>
        </w:tc>
        <w:tc>
          <w:tcPr>
            <w:tcW w:w="992" w:type="dxa"/>
            <w:vAlign w:val="bottom"/>
          </w:tcPr>
          <w:p w14:paraId="11ACB67A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4015</w:t>
            </w:r>
          </w:p>
          <w:p w14:paraId="29E12C28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2.6)</w:t>
            </w:r>
          </w:p>
        </w:tc>
        <w:tc>
          <w:tcPr>
            <w:tcW w:w="993" w:type="dxa"/>
            <w:vAlign w:val="bottom"/>
          </w:tcPr>
          <w:p w14:paraId="3E67B919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247</w:t>
            </w:r>
          </w:p>
          <w:p w14:paraId="2C34C14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1.9)</w:t>
            </w:r>
          </w:p>
        </w:tc>
        <w:tc>
          <w:tcPr>
            <w:tcW w:w="992" w:type="dxa"/>
            <w:vAlign w:val="bottom"/>
          </w:tcPr>
          <w:p w14:paraId="7EE6DE4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3430</w:t>
            </w:r>
          </w:p>
          <w:p w14:paraId="79E98FA5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2.1)</w:t>
            </w:r>
          </w:p>
        </w:tc>
        <w:tc>
          <w:tcPr>
            <w:tcW w:w="993" w:type="dxa"/>
            <w:vAlign w:val="bottom"/>
          </w:tcPr>
          <w:p w14:paraId="1038AEF2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196</w:t>
            </w:r>
          </w:p>
          <w:p w14:paraId="699C3315" w14:textId="77777777" w:rsidR="00367AE9" w:rsidRPr="00C2003D" w:rsidRDefault="00367AE9" w:rsidP="005558B4">
            <w:pPr>
              <w:jc w:val="center"/>
              <w:rPr>
                <w:rFonts w:cstheme="minorHAnsi"/>
                <w:color w:val="000000"/>
              </w:rPr>
            </w:pPr>
            <w:r w:rsidRPr="00C2003D">
              <w:rPr>
                <w:rFonts w:cstheme="minorHAnsi"/>
                <w:color w:val="000000"/>
              </w:rPr>
              <w:t>(11.1)</w:t>
            </w:r>
          </w:p>
        </w:tc>
      </w:tr>
    </w:tbl>
    <w:p w14:paraId="2715C01D" w14:textId="6BA258BB" w:rsidR="00367AE9" w:rsidRDefault="00367AE9"/>
    <w:p w14:paraId="39AC90E9" w14:textId="583B19AD" w:rsidR="00362325" w:rsidRDefault="00624E48" w:rsidP="00362325">
      <w:pPr>
        <w:jc w:val="both"/>
        <w:rPr>
          <w:rFonts w:cstheme="minorHAnsi"/>
        </w:rPr>
      </w:pPr>
      <w:r>
        <w:t xml:space="preserve">Table </w:t>
      </w:r>
      <w:r w:rsidR="001C4A84">
        <w:t>S</w:t>
      </w:r>
      <w:r>
        <w:t xml:space="preserve">2. Results of generalised </w:t>
      </w:r>
      <w:r w:rsidRPr="00362325">
        <w:t xml:space="preserve">estimating </w:t>
      </w:r>
      <w:r w:rsidR="00362325" w:rsidRPr="00362325">
        <w:rPr>
          <w:rFonts w:cstheme="minorHAnsi"/>
        </w:rPr>
        <w:t>equation analysis</w:t>
      </w:r>
      <w:r w:rsidR="00731B2C">
        <w:rPr>
          <w:rFonts w:cstheme="minorHAnsi"/>
        </w:rPr>
        <w:t xml:space="preserve"> (odds ratio and its </w:t>
      </w:r>
      <w:r w:rsidR="00AE06F7">
        <w:rPr>
          <w:rFonts w:cstheme="minorHAnsi"/>
        </w:rPr>
        <w:t>95% confidence intervals)</w:t>
      </w:r>
      <w:r w:rsidR="00362325" w:rsidRPr="00362325">
        <w:rPr>
          <w:rFonts w:cstheme="minorHAnsi"/>
        </w:rPr>
        <w:t xml:space="preserve"> of seven-day in-hospital mortality between patients admitted to hospital on the first Wednesday in August compared with patients admitted on the last Wednesday in </w:t>
      </w:r>
      <w:proofErr w:type="gramStart"/>
      <w:r w:rsidR="00362325" w:rsidRPr="00362325">
        <w:rPr>
          <w:rFonts w:cstheme="minorHAnsi"/>
        </w:rPr>
        <w:t>July</w:t>
      </w:r>
      <w:proofErr w:type="gramEnd"/>
      <w:r w:rsidR="00362325" w:rsidRPr="00362325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268"/>
        <w:gridCol w:w="1701"/>
      </w:tblGrid>
      <w:tr w:rsidR="0004099C" w:rsidRPr="00C2003D" w14:paraId="32AA9181" w14:textId="77777777" w:rsidTr="0004099C">
        <w:tc>
          <w:tcPr>
            <w:tcW w:w="4673" w:type="dxa"/>
          </w:tcPr>
          <w:p w14:paraId="79EFBBAA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Outcome</w:t>
            </w:r>
          </w:p>
        </w:tc>
        <w:tc>
          <w:tcPr>
            <w:tcW w:w="2268" w:type="dxa"/>
          </w:tcPr>
          <w:p w14:paraId="7CFF56F9" w14:textId="2CD67F1A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OR (95% CI)</w:t>
            </w:r>
          </w:p>
        </w:tc>
        <w:tc>
          <w:tcPr>
            <w:tcW w:w="1701" w:type="dxa"/>
          </w:tcPr>
          <w:p w14:paraId="46652E35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p-value</w:t>
            </w:r>
          </w:p>
        </w:tc>
      </w:tr>
      <w:tr w:rsidR="0004099C" w:rsidRPr="00C2003D" w14:paraId="41CE54BC" w14:textId="77777777" w:rsidTr="0004099C">
        <w:tc>
          <w:tcPr>
            <w:tcW w:w="4673" w:type="dxa"/>
          </w:tcPr>
          <w:p w14:paraId="549CCB11" w14:textId="77777777" w:rsidR="0004099C" w:rsidRPr="00C2003D" w:rsidRDefault="0004099C" w:rsidP="009F7B32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Overall</w:t>
            </w:r>
          </w:p>
        </w:tc>
        <w:tc>
          <w:tcPr>
            <w:tcW w:w="2268" w:type="dxa"/>
          </w:tcPr>
          <w:p w14:paraId="1E2736C6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3210991A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54492A06" w14:textId="77777777" w:rsidTr="0004099C">
        <w:tc>
          <w:tcPr>
            <w:tcW w:w="4673" w:type="dxa"/>
          </w:tcPr>
          <w:p w14:paraId="2395856B" w14:textId="1871774E" w:rsidR="0004099C" w:rsidRPr="00C2003D" w:rsidRDefault="0004099C" w:rsidP="002A0F57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Gender</w:t>
            </w:r>
          </w:p>
        </w:tc>
        <w:tc>
          <w:tcPr>
            <w:tcW w:w="2268" w:type="dxa"/>
          </w:tcPr>
          <w:p w14:paraId="3A2C1A89" w14:textId="79822CC4" w:rsidR="0004099C" w:rsidRPr="00C2003D" w:rsidDel="008947C1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0B158983" w14:textId="5FD53FF2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59D13DD0" w14:textId="77777777" w:rsidTr="0004099C">
        <w:tc>
          <w:tcPr>
            <w:tcW w:w="4673" w:type="dxa"/>
          </w:tcPr>
          <w:p w14:paraId="15DE144E" w14:textId="0AD55B3F" w:rsidR="0004099C" w:rsidRPr="00C2003D" w:rsidRDefault="0004099C" w:rsidP="009F7B32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Male</w:t>
            </w:r>
          </w:p>
        </w:tc>
        <w:tc>
          <w:tcPr>
            <w:tcW w:w="2268" w:type="dxa"/>
          </w:tcPr>
          <w:p w14:paraId="03BDABF0" w14:textId="384882BA" w:rsidR="0004099C" w:rsidRPr="00C2003D" w:rsidDel="008947C1" w:rsidRDefault="00147FA9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15 (</w:t>
            </w:r>
            <w:r w:rsidR="006A1973" w:rsidRPr="00C2003D">
              <w:rPr>
                <w:rFonts w:cstheme="minorHAnsi"/>
                <w:bCs/>
              </w:rPr>
              <w:t>1.10-1.20</w:t>
            </w:r>
            <w:r w:rsidRPr="00C2003D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</w:tcPr>
          <w:p w14:paraId="3FF29F2C" w14:textId="36693320" w:rsidR="0004099C" w:rsidRPr="00C2003D" w:rsidRDefault="006A1973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04099C" w:rsidRPr="00C2003D" w14:paraId="112E2D1F" w14:textId="77777777" w:rsidTr="0004099C">
        <w:tc>
          <w:tcPr>
            <w:tcW w:w="4673" w:type="dxa"/>
          </w:tcPr>
          <w:p w14:paraId="4B3D44CE" w14:textId="4D2CDED1" w:rsidR="0004099C" w:rsidRPr="00C2003D" w:rsidRDefault="0004099C" w:rsidP="009F7B32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Female</w:t>
            </w:r>
          </w:p>
        </w:tc>
        <w:tc>
          <w:tcPr>
            <w:tcW w:w="2268" w:type="dxa"/>
          </w:tcPr>
          <w:p w14:paraId="0885706D" w14:textId="68E92A48" w:rsidR="0004099C" w:rsidRPr="00C2003D" w:rsidDel="008947C1" w:rsidRDefault="0004099C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07A6483E" w14:textId="5F447138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3D67AC8A" w14:textId="77777777" w:rsidTr="0004099C">
        <w:tc>
          <w:tcPr>
            <w:tcW w:w="4673" w:type="dxa"/>
          </w:tcPr>
          <w:p w14:paraId="3385CA61" w14:textId="662776B0" w:rsidR="0004099C" w:rsidRPr="00C2003D" w:rsidRDefault="0004099C" w:rsidP="002A0F57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Age</w:t>
            </w:r>
          </w:p>
        </w:tc>
        <w:tc>
          <w:tcPr>
            <w:tcW w:w="2268" w:type="dxa"/>
          </w:tcPr>
          <w:p w14:paraId="2EB1CAD0" w14:textId="75329252" w:rsidR="0004099C" w:rsidRPr="00C2003D" w:rsidDel="008947C1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1FDEB237" w14:textId="5C777170" w:rsidR="0004099C" w:rsidRPr="00C2003D" w:rsidRDefault="00134037" w:rsidP="009F7B32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</w:t>
            </w:r>
            <w:r w:rsidR="00162C27" w:rsidRPr="00C2003D">
              <w:rPr>
                <w:rFonts w:cstheme="minorHAnsi"/>
                <w:bCs/>
              </w:rPr>
              <w:t>28</w:t>
            </w:r>
          </w:p>
        </w:tc>
      </w:tr>
      <w:tr w:rsidR="0004099C" w:rsidRPr="00C2003D" w14:paraId="4D718EF3" w14:textId="77777777" w:rsidTr="0004099C">
        <w:tc>
          <w:tcPr>
            <w:tcW w:w="4673" w:type="dxa"/>
          </w:tcPr>
          <w:p w14:paraId="0C4CE3FB" w14:textId="40AB9DAA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14</w:t>
            </w:r>
          </w:p>
        </w:tc>
        <w:tc>
          <w:tcPr>
            <w:tcW w:w="2268" w:type="dxa"/>
          </w:tcPr>
          <w:p w14:paraId="7CD2D571" w14:textId="3A874023" w:rsidR="0004099C" w:rsidRPr="00C2003D" w:rsidDel="008947C1" w:rsidRDefault="00C65D45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18 (</w:t>
            </w:r>
            <w:r w:rsidR="007F68FF" w:rsidRPr="00C2003D">
              <w:rPr>
                <w:rFonts w:cstheme="minorHAnsi"/>
                <w:bCs/>
              </w:rPr>
              <w:t>1.82-2.61)</w:t>
            </w:r>
          </w:p>
        </w:tc>
        <w:tc>
          <w:tcPr>
            <w:tcW w:w="1701" w:type="dxa"/>
          </w:tcPr>
          <w:p w14:paraId="7B6E3198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6AC5B5E4" w14:textId="77777777" w:rsidTr="0004099C">
        <w:tc>
          <w:tcPr>
            <w:tcW w:w="4673" w:type="dxa"/>
          </w:tcPr>
          <w:p w14:paraId="5859E83C" w14:textId="12CC54BC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44</w:t>
            </w:r>
          </w:p>
        </w:tc>
        <w:tc>
          <w:tcPr>
            <w:tcW w:w="2268" w:type="dxa"/>
          </w:tcPr>
          <w:p w14:paraId="0C2F32E5" w14:textId="7CDB1D40" w:rsidR="0004099C" w:rsidRPr="00C2003D" w:rsidDel="008947C1" w:rsidRDefault="006A1973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2F7D08C2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03BAA391" w14:textId="77777777" w:rsidTr="0004099C">
        <w:tc>
          <w:tcPr>
            <w:tcW w:w="4673" w:type="dxa"/>
          </w:tcPr>
          <w:p w14:paraId="3494D815" w14:textId="43DB58D5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5-64</w:t>
            </w:r>
          </w:p>
        </w:tc>
        <w:tc>
          <w:tcPr>
            <w:tcW w:w="2268" w:type="dxa"/>
          </w:tcPr>
          <w:p w14:paraId="4D327286" w14:textId="2C595CB1" w:rsidR="0004099C" w:rsidRPr="00C2003D" w:rsidDel="008947C1" w:rsidRDefault="00CD656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 xml:space="preserve">8.70 (7.36 </w:t>
            </w:r>
            <w:r w:rsidR="00226377" w:rsidRPr="00C2003D">
              <w:rPr>
                <w:rFonts w:cstheme="minorHAnsi"/>
                <w:bCs/>
              </w:rPr>
              <w:t>–</w:t>
            </w:r>
            <w:r w:rsidRPr="00C2003D">
              <w:rPr>
                <w:rFonts w:cstheme="minorHAnsi"/>
                <w:bCs/>
              </w:rPr>
              <w:t xml:space="preserve"> </w:t>
            </w:r>
            <w:r w:rsidR="00226377" w:rsidRPr="00C2003D">
              <w:rPr>
                <w:rFonts w:cstheme="minorHAnsi"/>
                <w:bCs/>
              </w:rPr>
              <w:t>10.28)</w:t>
            </w:r>
          </w:p>
        </w:tc>
        <w:tc>
          <w:tcPr>
            <w:tcW w:w="1701" w:type="dxa"/>
          </w:tcPr>
          <w:p w14:paraId="4108A54F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252C909D" w14:textId="77777777" w:rsidTr="0004099C">
        <w:tc>
          <w:tcPr>
            <w:tcW w:w="4673" w:type="dxa"/>
          </w:tcPr>
          <w:p w14:paraId="2F92482C" w14:textId="50EBC77B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5-74</w:t>
            </w:r>
          </w:p>
        </w:tc>
        <w:tc>
          <w:tcPr>
            <w:tcW w:w="2268" w:type="dxa"/>
          </w:tcPr>
          <w:p w14:paraId="19E78692" w14:textId="225B11B5" w:rsidR="0004099C" w:rsidRPr="00C2003D" w:rsidDel="008947C1" w:rsidRDefault="00D21007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.73 (13.16-18.79)</w:t>
            </w:r>
          </w:p>
        </w:tc>
        <w:tc>
          <w:tcPr>
            <w:tcW w:w="1701" w:type="dxa"/>
          </w:tcPr>
          <w:p w14:paraId="57F9CCA4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5E6F1F59" w14:textId="77777777" w:rsidTr="0004099C">
        <w:tc>
          <w:tcPr>
            <w:tcW w:w="4673" w:type="dxa"/>
          </w:tcPr>
          <w:p w14:paraId="60444BA6" w14:textId="0050AD4D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75-84</w:t>
            </w:r>
          </w:p>
        </w:tc>
        <w:tc>
          <w:tcPr>
            <w:tcW w:w="2268" w:type="dxa"/>
          </w:tcPr>
          <w:p w14:paraId="37170A27" w14:textId="6174143A" w:rsidR="0004099C" w:rsidRPr="00C2003D" w:rsidDel="008947C1" w:rsidRDefault="00D21007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1.15 (17.76-</w:t>
            </w:r>
            <w:r w:rsidR="00BB4695" w:rsidRPr="00C2003D">
              <w:rPr>
                <w:rFonts w:cstheme="minorHAnsi"/>
                <w:bCs/>
              </w:rPr>
              <w:t>25.19)</w:t>
            </w:r>
          </w:p>
        </w:tc>
        <w:tc>
          <w:tcPr>
            <w:tcW w:w="1701" w:type="dxa"/>
          </w:tcPr>
          <w:p w14:paraId="70D9611A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6EAB24E8" w14:textId="77777777" w:rsidTr="0004099C">
        <w:tc>
          <w:tcPr>
            <w:tcW w:w="4673" w:type="dxa"/>
          </w:tcPr>
          <w:p w14:paraId="24741CAE" w14:textId="321520DD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85+</w:t>
            </w:r>
          </w:p>
        </w:tc>
        <w:tc>
          <w:tcPr>
            <w:tcW w:w="2268" w:type="dxa"/>
          </w:tcPr>
          <w:p w14:paraId="157D02E0" w14:textId="44EAD719" w:rsidR="0004099C" w:rsidRPr="00C2003D" w:rsidDel="008947C1" w:rsidRDefault="00BB4695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8.54 (24.01-33.93)</w:t>
            </w:r>
          </w:p>
        </w:tc>
        <w:tc>
          <w:tcPr>
            <w:tcW w:w="1701" w:type="dxa"/>
          </w:tcPr>
          <w:p w14:paraId="00D46173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668FBE12" w14:textId="77777777" w:rsidTr="0004099C">
        <w:tc>
          <w:tcPr>
            <w:tcW w:w="4673" w:type="dxa"/>
          </w:tcPr>
          <w:p w14:paraId="0C73BF3A" w14:textId="0BE781D9" w:rsidR="0004099C" w:rsidRPr="00C2003D" w:rsidRDefault="0004099C" w:rsidP="007F51BF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Index of multiple deprivation quintile</w:t>
            </w:r>
          </w:p>
        </w:tc>
        <w:tc>
          <w:tcPr>
            <w:tcW w:w="2268" w:type="dxa"/>
          </w:tcPr>
          <w:p w14:paraId="4F7BC06D" w14:textId="77777777" w:rsidR="0004099C" w:rsidRPr="00C2003D" w:rsidDel="008947C1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51A94A2F" w14:textId="10CE8DF2" w:rsidR="0004099C" w:rsidRPr="00C2003D" w:rsidRDefault="00BB4695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04099C" w:rsidRPr="00C2003D" w14:paraId="773410AB" w14:textId="77777777" w:rsidTr="0004099C">
        <w:tc>
          <w:tcPr>
            <w:tcW w:w="4673" w:type="dxa"/>
          </w:tcPr>
          <w:p w14:paraId="2144FBB6" w14:textId="4B6D1276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 (least deprived)</w:t>
            </w:r>
          </w:p>
        </w:tc>
        <w:tc>
          <w:tcPr>
            <w:tcW w:w="2268" w:type="dxa"/>
          </w:tcPr>
          <w:p w14:paraId="6E7949EF" w14:textId="5E578D93" w:rsidR="0004099C" w:rsidRPr="00C2003D" w:rsidDel="008947C1" w:rsidRDefault="00E47BC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77BBB5A2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E47BC6" w:rsidRPr="00C2003D" w14:paraId="2EA74521" w14:textId="77777777" w:rsidTr="0004099C">
        <w:tc>
          <w:tcPr>
            <w:tcW w:w="4673" w:type="dxa"/>
          </w:tcPr>
          <w:p w14:paraId="66C7EED0" w14:textId="326A19CA" w:rsidR="00E47BC6" w:rsidRPr="00C2003D" w:rsidRDefault="00E47BC6" w:rsidP="00E47BC6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</w:t>
            </w:r>
          </w:p>
        </w:tc>
        <w:tc>
          <w:tcPr>
            <w:tcW w:w="2268" w:type="dxa"/>
          </w:tcPr>
          <w:p w14:paraId="1F217E8D" w14:textId="6332211B" w:rsidR="00E47BC6" w:rsidRPr="00C2003D" w:rsidDel="008947C1" w:rsidRDefault="00E47BC6" w:rsidP="00E47BC6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6 (0.98 – 1.15)</w:t>
            </w:r>
          </w:p>
        </w:tc>
        <w:tc>
          <w:tcPr>
            <w:tcW w:w="1701" w:type="dxa"/>
          </w:tcPr>
          <w:p w14:paraId="2B9FDB28" w14:textId="77777777" w:rsidR="00E47BC6" w:rsidRPr="00C2003D" w:rsidRDefault="00E47BC6" w:rsidP="00E47BC6">
            <w:pPr>
              <w:jc w:val="center"/>
              <w:rPr>
                <w:rFonts w:cstheme="minorHAnsi"/>
                <w:bCs/>
              </w:rPr>
            </w:pPr>
          </w:p>
        </w:tc>
      </w:tr>
      <w:tr w:rsidR="00E47BC6" w:rsidRPr="00C2003D" w14:paraId="6C16E324" w14:textId="77777777" w:rsidTr="0004099C">
        <w:tc>
          <w:tcPr>
            <w:tcW w:w="4673" w:type="dxa"/>
          </w:tcPr>
          <w:p w14:paraId="7B214DA8" w14:textId="2B6C1F2B" w:rsidR="00E47BC6" w:rsidRPr="00C2003D" w:rsidRDefault="00E47BC6" w:rsidP="00E47BC6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</w:t>
            </w:r>
          </w:p>
        </w:tc>
        <w:tc>
          <w:tcPr>
            <w:tcW w:w="2268" w:type="dxa"/>
          </w:tcPr>
          <w:p w14:paraId="47AD1048" w14:textId="152CEB1E" w:rsidR="00E47BC6" w:rsidRPr="00C2003D" w:rsidDel="008947C1" w:rsidRDefault="00E47BC6" w:rsidP="00E47BC6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8 (1.00-1.17)</w:t>
            </w:r>
          </w:p>
        </w:tc>
        <w:tc>
          <w:tcPr>
            <w:tcW w:w="1701" w:type="dxa"/>
          </w:tcPr>
          <w:p w14:paraId="6E346BC2" w14:textId="77777777" w:rsidR="00E47BC6" w:rsidRPr="00C2003D" w:rsidRDefault="00E47BC6" w:rsidP="00E47BC6">
            <w:pPr>
              <w:jc w:val="center"/>
              <w:rPr>
                <w:rFonts w:cstheme="minorHAnsi"/>
                <w:bCs/>
              </w:rPr>
            </w:pPr>
          </w:p>
        </w:tc>
      </w:tr>
      <w:tr w:rsidR="00E47BC6" w:rsidRPr="00C2003D" w14:paraId="18720E1B" w14:textId="77777777" w:rsidTr="0004099C">
        <w:tc>
          <w:tcPr>
            <w:tcW w:w="4673" w:type="dxa"/>
          </w:tcPr>
          <w:p w14:paraId="58083B01" w14:textId="6DF484B8" w:rsidR="00E47BC6" w:rsidRPr="00C2003D" w:rsidRDefault="00E47BC6" w:rsidP="00E47BC6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</w:t>
            </w:r>
          </w:p>
        </w:tc>
        <w:tc>
          <w:tcPr>
            <w:tcW w:w="2268" w:type="dxa"/>
          </w:tcPr>
          <w:p w14:paraId="4ECC7199" w14:textId="77449D5C" w:rsidR="00E47BC6" w:rsidRPr="00C2003D" w:rsidDel="008947C1" w:rsidRDefault="00E47BC6" w:rsidP="00E47BC6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8 (1.00-1.17)</w:t>
            </w:r>
          </w:p>
        </w:tc>
        <w:tc>
          <w:tcPr>
            <w:tcW w:w="1701" w:type="dxa"/>
          </w:tcPr>
          <w:p w14:paraId="670A7D33" w14:textId="77777777" w:rsidR="00E47BC6" w:rsidRPr="00C2003D" w:rsidRDefault="00E47BC6" w:rsidP="00E47BC6">
            <w:pPr>
              <w:jc w:val="center"/>
              <w:rPr>
                <w:rFonts w:cstheme="minorHAnsi"/>
                <w:bCs/>
              </w:rPr>
            </w:pPr>
          </w:p>
        </w:tc>
      </w:tr>
      <w:tr w:rsidR="00E47BC6" w:rsidRPr="00C2003D" w14:paraId="08A452E5" w14:textId="77777777" w:rsidTr="0004099C">
        <w:tc>
          <w:tcPr>
            <w:tcW w:w="4673" w:type="dxa"/>
          </w:tcPr>
          <w:p w14:paraId="734FCF72" w14:textId="5894675A" w:rsidR="00E47BC6" w:rsidRPr="00C2003D" w:rsidRDefault="00E47BC6" w:rsidP="00E47BC6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 (most deprived)</w:t>
            </w:r>
          </w:p>
        </w:tc>
        <w:tc>
          <w:tcPr>
            <w:tcW w:w="2268" w:type="dxa"/>
          </w:tcPr>
          <w:p w14:paraId="57D62E2A" w14:textId="1E55CCDB" w:rsidR="00E47BC6" w:rsidRPr="00C2003D" w:rsidDel="008947C1" w:rsidRDefault="00E47BC6" w:rsidP="00E47BC6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1 (0.93 – 1.09)</w:t>
            </w:r>
          </w:p>
        </w:tc>
        <w:tc>
          <w:tcPr>
            <w:tcW w:w="1701" w:type="dxa"/>
          </w:tcPr>
          <w:p w14:paraId="357FF344" w14:textId="77777777" w:rsidR="00E47BC6" w:rsidRPr="00C2003D" w:rsidRDefault="00E47BC6" w:rsidP="00E47BC6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39BC31B2" w14:textId="77777777" w:rsidTr="0004099C">
        <w:tc>
          <w:tcPr>
            <w:tcW w:w="4673" w:type="dxa"/>
          </w:tcPr>
          <w:p w14:paraId="486B5D3A" w14:textId="504DBFBC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 (unknown)</w:t>
            </w:r>
          </w:p>
        </w:tc>
        <w:tc>
          <w:tcPr>
            <w:tcW w:w="2268" w:type="dxa"/>
          </w:tcPr>
          <w:p w14:paraId="59E457CE" w14:textId="19EDFF12" w:rsidR="0004099C" w:rsidRPr="00C2003D" w:rsidDel="008947C1" w:rsidRDefault="00E47BC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79 (</w:t>
            </w:r>
            <w:r w:rsidR="0055511B" w:rsidRPr="00C2003D">
              <w:rPr>
                <w:rFonts w:cstheme="minorHAnsi"/>
                <w:bCs/>
              </w:rPr>
              <w:t>2.42-3.22)</w:t>
            </w:r>
          </w:p>
        </w:tc>
        <w:tc>
          <w:tcPr>
            <w:tcW w:w="1701" w:type="dxa"/>
          </w:tcPr>
          <w:p w14:paraId="0A31F622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4D0A41EA" w14:textId="77777777" w:rsidTr="0004099C">
        <w:tc>
          <w:tcPr>
            <w:tcW w:w="4673" w:type="dxa"/>
          </w:tcPr>
          <w:p w14:paraId="06CB2907" w14:textId="4060CBDA" w:rsidR="0004099C" w:rsidRPr="00C2003D" w:rsidRDefault="0004099C" w:rsidP="007F51BF">
            <w:pPr>
              <w:rPr>
                <w:rFonts w:cstheme="minorHAnsi"/>
                <w:bCs/>
              </w:rPr>
            </w:pPr>
            <w:proofErr w:type="spellStart"/>
            <w:r w:rsidRPr="00C2003D">
              <w:rPr>
                <w:rFonts w:cstheme="minorHAnsi"/>
                <w:bCs/>
              </w:rPr>
              <w:t>Charlson</w:t>
            </w:r>
            <w:proofErr w:type="spellEnd"/>
            <w:r w:rsidRPr="00C2003D">
              <w:rPr>
                <w:rFonts w:cstheme="minorHAnsi"/>
                <w:bCs/>
              </w:rPr>
              <w:t xml:space="preserve"> index of comorbidity (HES adaptation)</w:t>
            </w:r>
          </w:p>
        </w:tc>
        <w:tc>
          <w:tcPr>
            <w:tcW w:w="2268" w:type="dxa"/>
          </w:tcPr>
          <w:p w14:paraId="3AF19536" w14:textId="77777777" w:rsidR="0004099C" w:rsidRPr="00C2003D" w:rsidDel="008947C1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581587DE" w14:textId="0989D66E" w:rsidR="0004099C" w:rsidRPr="00C2003D" w:rsidRDefault="009F1075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04099C" w:rsidRPr="00C2003D" w14:paraId="166FD7A4" w14:textId="77777777" w:rsidTr="0004099C">
        <w:tc>
          <w:tcPr>
            <w:tcW w:w="4673" w:type="dxa"/>
          </w:tcPr>
          <w:p w14:paraId="060955AC" w14:textId="5C7938B8" w:rsidR="0004099C" w:rsidRPr="00C2003D" w:rsidRDefault="0004099C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</w:t>
            </w:r>
          </w:p>
        </w:tc>
        <w:tc>
          <w:tcPr>
            <w:tcW w:w="2268" w:type="dxa"/>
          </w:tcPr>
          <w:p w14:paraId="2F285112" w14:textId="134CB5E1" w:rsidR="0004099C" w:rsidRPr="00C2003D" w:rsidDel="008947C1" w:rsidRDefault="0041689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76E6FC74" w14:textId="2A79464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14FE832D" w14:textId="77777777" w:rsidTr="0004099C">
        <w:tc>
          <w:tcPr>
            <w:tcW w:w="4673" w:type="dxa"/>
          </w:tcPr>
          <w:p w14:paraId="7F94DDF5" w14:textId="29B4CB86" w:rsidR="0004099C" w:rsidRPr="00C2003D" w:rsidRDefault="00CD0BB7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</w:t>
            </w:r>
            <w:r w:rsidR="002207E1" w:rsidRPr="00C2003D">
              <w:rPr>
                <w:rFonts w:cstheme="minorHAnsi"/>
                <w:bCs/>
              </w:rPr>
              <w:t>4</w:t>
            </w:r>
          </w:p>
        </w:tc>
        <w:tc>
          <w:tcPr>
            <w:tcW w:w="2268" w:type="dxa"/>
          </w:tcPr>
          <w:p w14:paraId="0D13FC03" w14:textId="55D03F69" w:rsidR="0004099C" w:rsidRPr="00C2003D" w:rsidDel="008947C1" w:rsidRDefault="0041689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37 (1.25-1.49)</w:t>
            </w:r>
          </w:p>
        </w:tc>
        <w:tc>
          <w:tcPr>
            <w:tcW w:w="1701" w:type="dxa"/>
          </w:tcPr>
          <w:p w14:paraId="6FD68D7A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72F89A07" w14:textId="77777777" w:rsidTr="0004099C">
        <w:tc>
          <w:tcPr>
            <w:tcW w:w="4673" w:type="dxa"/>
          </w:tcPr>
          <w:p w14:paraId="7CCCAE0B" w14:textId="53D2BEDA" w:rsidR="0004099C" w:rsidRPr="00C2003D" w:rsidRDefault="002207E1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-9</w:t>
            </w:r>
          </w:p>
        </w:tc>
        <w:tc>
          <w:tcPr>
            <w:tcW w:w="2268" w:type="dxa"/>
          </w:tcPr>
          <w:p w14:paraId="533DE6BA" w14:textId="1237022C" w:rsidR="0004099C" w:rsidRPr="00C2003D" w:rsidDel="008947C1" w:rsidRDefault="0041689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82 (1.65-2.01)</w:t>
            </w:r>
          </w:p>
        </w:tc>
        <w:tc>
          <w:tcPr>
            <w:tcW w:w="1701" w:type="dxa"/>
          </w:tcPr>
          <w:p w14:paraId="2BABA57E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21C065A8" w14:textId="77777777" w:rsidTr="0004099C">
        <w:tc>
          <w:tcPr>
            <w:tcW w:w="4673" w:type="dxa"/>
          </w:tcPr>
          <w:p w14:paraId="675B8616" w14:textId="019AE805" w:rsidR="0004099C" w:rsidRPr="00C2003D" w:rsidRDefault="002207E1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0-14</w:t>
            </w:r>
          </w:p>
        </w:tc>
        <w:tc>
          <w:tcPr>
            <w:tcW w:w="2268" w:type="dxa"/>
          </w:tcPr>
          <w:p w14:paraId="3D33F6E6" w14:textId="4B23F020" w:rsidR="0004099C" w:rsidRPr="00C2003D" w:rsidDel="008947C1" w:rsidRDefault="00416896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93 (2.69-3.</w:t>
            </w:r>
            <w:r w:rsidR="0072184A" w:rsidRPr="00C2003D">
              <w:rPr>
                <w:rFonts w:cstheme="minorHAnsi"/>
                <w:bCs/>
              </w:rPr>
              <w:t>19</w:t>
            </w:r>
            <w:r w:rsidRPr="00C2003D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</w:tcPr>
          <w:p w14:paraId="748EB4F1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1B6FDF71" w14:textId="77777777" w:rsidTr="0004099C">
        <w:tc>
          <w:tcPr>
            <w:tcW w:w="4673" w:type="dxa"/>
          </w:tcPr>
          <w:p w14:paraId="7A8DF9CF" w14:textId="431DE42B" w:rsidR="0004099C" w:rsidRPr="00C2003D" w:rsidRDefault="002207E1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24</w:t>
            </w:r>
          </w:p>
        </w:tc>
        <w:tc>
          <w:tcPr>
            <w:tcW w:w="2268" w:type="dxa"/>
          </w:tcPr>
          <w:p w14:paraId="33B56DD1" w14:textId="1F7B53C2" w:rsidR="0004099C" w:rsidRPr="00C2003D" w:rsidDel="008947C1" w:rsidRDefault="0072184A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60 (3.32-3.89)</w:t>
            </w:r>
          </w:p>
        </w:tc>
        <w:tc>
          <w:tcPr>
            <w:tcW w:w="1701" w:type="dxa"/>
          </w:tcPr>
          <w:p w14:paraId="625614FB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652257FA" w14:textId="77777777" w:rsidTr="0004099C">
        <w:tc>
          <w:tcPr>
            <w:tcW w:w="4673" w:type="dxa"/>
          </w:tcPr>
          <w:p w14:paraId="66B4E2DE" w14:textId="7E2778B8" w:rsidR="0004099C" w:rsidRPr="00C2003D" w:rsidRDefault="002207E1" w:rsidP="007F51BF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</w:t>
            </w:r>
            <w:r w:rsidR="0004099C" w:rsidRPr="00C2003D">
              <w:rPr>
                <w:rFonts w:cstheme="minorHAnsi"/>
                <w:bCs/>
              </w:rPr>
              <w:t>5</w:t>
            </w:r>
            <w:r w:rsidRPr="00C2003D">
              <w:rPr>
                <w:rFonts w:cstheme="minorHAnsi"/>
                <w:bCs/>
              </w:rPr>
              <w:t>+</w:t>
            </w:r>
          </w:p>
        </w:tc>
        <w:tc>
          <w:tcPr>
            <w:tcW w:w="2268" w:type="dxa"/>
          </w:tcPr>
          <w:p w14:paraId="44703C29" w14:textId="4DA4FAFB" w:rsidR="0004099C" w:rsidRPr="00C2003D" w:rsidDel="008947C1" w:rsidRDefault="0072184A" w:rsidP="007F51BF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.</w:t>
            </w:r>
            <w:r w:rsidR="00B47087" w:rsidRPr="00C2003D">
              <w:rPr>
                <w:rFonts w:cstheme="minorHAnsi"/>
                <w:bCs/>
              </w:rPr>
              <w:t>63</w:t>
            </w:r>
            <w:r w:rsidRPr="00C2003D">
              <w:rPr>
                <w:rFonts w:cstheme="minorHAnsi"/>
                <w:bCs/>
              </w:rPr>
              <w:t xml:space="preserve"> (</w:t>
            </w:r>
            <w:r w:rsidR="00CD7ED7" w:rsidRPr="00C2003D">
              <w:rPr>
                <w:rFonts w:cstheme="minorHAnsi"/>
                <w:bCs/>
              </w:rPr>
              <w:t>4.20-5.12</w:t>
            </w:r>
            <w:r w:rsidRPr="00C2003D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</w:tcPr>
          <w:p w14:paraId="1D6274AA" w14:textId="77777777" w:rsidR="0004099C" w:rsidRPr="00C2003D" w:rsidRDefault="0004099C" w:rsidP="007F51BF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260A62FE" w14:textId="77777777" w:rsidTr="0004099C">
        <w:tc>
          <w:tcPr>
            <w:tcW w:w="4673" w:type="dxa"/>
          </w:tcPr>
          <w:p w14:paraId="4D530BB0" w14:textId="77777777" w:rsidR="0004099C" w:rsidRPr="00C2003D" w:rsidRDefault="0004099C" w:rsidP="009F7B32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  <w:i/>
              </w:rPr>
              <w:t>Reallocated by primary diagnosis</w:t>
            </w:r>
          </w:p>
        </w:tc>
        <w:tc>
          <w:tcPr>
            <w:tcW w:w="2268" w:type="dxa"/>
          </w:tcPr>
          <w:p w14:paraId="05F44BD0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79D61C58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28B3E4BF" w14:textId="77777777" w:rsidTr="0004099C">
        <w:tc>
          <w:tcPr>
            <w:tcW w:w="4673" w:type="dxa"/>
          </w:tcPr>
          <w:p w14:paraId="77846A09" w14:textId="77777777" w:rsidR="0004099C" w:rsidRPr="00C2003D" w:rsidRDefault="0004099C" w:rsidP="009F7B32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Medical</w:t>
            </w:r>
          </w:p>
        </w:tc>
        <w:tc>
          <w:tcPr>
            <w:tcW w:w="2268" w:type="dxa"/>
          </w:tcPr>
          <w:p w14:paraId="2DE4CB37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772A3158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4E3C2A7A" w14:textId="77777777" w:rsidTr="0004099C">
        <w:tc>
          <w:tcPr>
            <w:tcW w:w="4673" w:type="dxa"/>
          </w:tcPr>
          <w:p w14:paraId="185B3CE5" w14:textId="16A21A40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Gender</w:t>
            </w:r>
          </w:p>
        </w:tc>
        <w:tc>
          <w:tcPr>
            <w:tcW w:w="2268" w:type="dxa"/>
          </w:tcPr>
          <w:p w14:paraId="7F3BD7EF" w14:textId="32622AFD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341CC19B" w14:textId="7AA35674" w:rsidR="00A82E59" w:rsidRPr="00C2003D" w:rsidRDefault="009F107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82E59" w:rsidRPr="00C2003D" w14:paraId="61741A82" w14:textId="77777777" w:rsidTr="0004099C">
        <w:tc>
          <w:tcPr>
            <w:tcW w:w="4673" w:type="dxa"/>
          </w:tcPr>
          <w:p w14:paraId="75367BFC" w14:textId="63D5D2E7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Male</w:t>
            </w:r>
          </w:p>
        </w:tc>
        <w:tc>
          <w:tcPr>
            <w:tcW w:w="2268" w:type="dxa"/>
          </w:tcPr>
          <w:p w14:paraId="463F6171" w14:textId="04B289B1" w:rsidR="00A82E59" w:rsidRPr="00C2003D" w:rsidDel="008947C1" w:rsidRDefault="009F107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7 (1.02-1.12)</w:t>
            </w:r>
          </w:p>
        </w:tc>
        <w:tc>
          <w:tcPr>
            <w:tcW w:w="1701" w:type="dxa"/>
          </w:tcPr>
          <w:p w14:paraId="3113D8E2" w14:textId="7B17FDA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4E6D90D" w14:textId="77777777" w:rsidTr="0004099C">
        <w:tc>
          <w:tcPr>
            <w:tcW w:w="4673" w:type="dxa"/>
          </w:tcPr>
          <w:p w14:paraId="771ACBED" w14:textId="1D08D6F7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Female</w:t>
            </w:r>
          </w:p>
        </w:tc>
        <w:tc>
          <w:tcPr>
            <w:tcW w:w="2268" w:type="dxa"/>
          </w:tcPr>
          <w:p w14:paraId="5A0E343D" w14:textId="67389C85" w:rsidR="00A82E59" w:rsidRPr="00C2003D" w:rsidDel="008947C1" w:rsidRDefault="009F107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6DF6ECC9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44688C1" w14:textId="77777777" w:rsidTr="0004099C">
        <w:tc>
          <w:tcPr>
            <w:tcW w:w="4673" w:type="dxa"/>
          </w:tcPr>
          <w:p w14:paraId="479310E2" w14:textId="772B7C8C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Age</w:t>
            </w:r>
          </w:p>
        </w:tc>
        <w:tc>
          <w:tcPr>
            <w:tcW w:w="2268" w:type="dxa"/>
          </w:tcPr>
          <w:p w14:paraId="6FFB9281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213047FD" w14:textId="636F4BD0" w:rsidR="00A82E59" w:rsidRPr="00C2003D" w:rsidRDefault="009F107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82E59" w:rsidRPr="00C2003D" w14:paraId="7FA626B0" w14:textId="77777777" w:rsidTr="0004099C">
        <w:tc>
          <w:tcPr>
            <w:tcW w:w="4673" w:type="dxa"/>
          </w:tcPr>
          <w:p w14:paraId="48061D7D" w14:textId="5A55F740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14</w:t>
            </w:r>
          </w:p>
        </w:tc>
        <w:tc>
          <w:tcPr>
            <w:tcW w:w="2268" w:type="dxa"/>
          </w:tcPr>
          <w:p w14:paraId="2DA62824" w14:textId="005DA81A" w:rsidR="00A82E59" w:rsidRPr="00C2003D" w:rsidDel="008947C1" w:rsidRDefault="00E631E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70 (0.55-0.89)</w:t>
            </w:r>
          </w:p>
        </w:tc>
        <w:tc>
          <w:tcPr>
            <w:tcW w:w="1701" w:type="dxa"/>
          </w:tcPr>
          <w:p w14:paraId="5A5EBDD9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4917EF8" w14:textId="77777777" w:rsidTr="0004099C">
        <w:tc>
          <w:tcPr>
            <w:tcW w:w="4673" w:type="dxa"/>
          </w:tcPr>
          <w:p w14:paraId="23541311" w14:textId="2EFB3DC6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44</w:t>
            </w:r>
          </w:p>
        </w:tc>
        <w:tc>
          <w:tcPr>
            <w:tcW w:w="2268" w:type="dxa"/>
          </w:tcPr>
          <w:p w14:paraId="6B6C39E8" w14:textId="4C562B05" w:rsidR="00A82E59" w:rsidRPr="00C2003D" w:rsidDel="008947C1" w:rsidRDefault="00E631E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31F6651B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09CC9F11" w14:textId="77777777" w:rsidTr="0004099C">
        <w:tc>
          <w:tcPr>
            <w:tcW w:w="4673" w:type="dxa"/>
          </w:tcPr>
          <w:p w14:paraId="016F024B" w14:textId="777DA181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5-64</w:t>
            </w:r>
          </w:p>
        </w:tc>
        <w:tc>
          <w:tcPr>
            <w:tcW w:w="2268" w:type="dxa"/>
          </w:tcPr>
          <w:p w14:paraId="1AB7A0D5" w14:textId="1EF5F948" w:rsidR="00A82E59" w:rsidRPr="00C2003D" w:rsidDel="008947C1" w:rsidRDefault="006075C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.85 (4.01-5.87)</w:t>
            </w:r>
          </w:p>
        </w:tc>
        <w:tc>
          <w:tcPr>
            <w:tcW w:w="1701" w:type="dxa"/>
          </w:tcPr>
          <w:p w14:paraId="11A1DDF4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14EFECF" w14:textId="77777777" w:rsidTr="0004099C">
        <w:tc>
          <w:tcPr>
            <w:tcW w:w="4673" w:type="dxa"/>
          </w:tcPr>
          <w:p w14:paraId="72B2B6EC" w14:textId="29A9C421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5-74</w:t>
            </w:r>
          </w:p>
        </w:tc>
        <w:tc>
          <w:tcPr>
            <w:tcW w:w="2268" w:type="dxa"/>
          </w:tcPr>
          <w:p w14:paraId="4D207A23" w14:textId="788AD621" w:rsidR="00A82E59" w:rsidRPr="00C2003D" w:rsidDel="008947C1" w:rsidRDefault="006075C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8.89 (7.28-</w:t>
            </w:r>
            <w:r w:rsidR="003E44D6" w:rsidRPr="00C2003D">
              <w:rPr>
                <w:rFonts w:cstheme="minorHAnsi"/>
                <w:bCs/>
              </w:rPr>
              <w:t>10.85</w:t>
            </w:r>
            <w:r w:rsidRPr="00C2003D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</w:tcPr>
          <w:p w14:paraId="71FA7B09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28BD821" w14:textId="77777777" w:rsidTr="0004099C">
        <w:tc>
          <w:tcPr>
            <w:tcW w:w="4673" w:type="dxa"/>
          </w:tcPr>
          <w:p w14:paraId="65F97452" w14:textId="70D5FFF9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75-84</w:t>
            </w:r>
          </w:p>
        </w:tc>
        <w:tc>
          <w:tcPr>
            <w:tcW w:w="2268" w:type="dxa"/>
          </w:tcPr>
          <w:p w14:paraId="2DF04F46" w14:textId="0EC4FCD8" w:rsidR="00A82E59" w:rsidRPr="00C2003D" w:rsidDel="008947C1" w:rsidRDefault="003E44D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2.80 (10.48-15.63)</w:t>
            </w:r>
          </w:p>
        </w:tc>
        <w:tc>
          <w:tcPr>
            <w:tcW w:w="1701" w:type="dxa"/>
          </w:tcPr>
          <w:p w14:paraId="771DEFF7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4971DE72" w14:textId="77777777" w:rsidTr="0004099C">
        <w:tc>
          <w:tcPr>
            <w:tcW w:w="4673" w:type="dxa"/>
          </w:tcPr>
          <w:p w14:paraId="55399CEA" w14:textId="5CC9F96D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lastRenderedPageBreak/>
              <w:t>85+</w:t>
            </w:r>
          </w:p>
        </w:tc>
        <w:tc>
          <w:tcPr>
            <w:tcW w:w="2268" w:type="dxa"/>
          </w:tcPr>
          <w:p w14:paraId="1E459EF1" w14:textId="7B4A1AA1" w:rsidR="00A82E59" w:rsidRPr="00C2003D" w:rsidDel="008947C1" w:rsidRDefault="003E44D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8.49 (15.11-22.62)</w:t>
            </w:r>
          </w:p>
        </w:tc>
        <w:tc>
          <w:tcPr>
            <w:tcW w:w="1701" w:type="dxa"/>
          </w:tcPr>
          <w:p w14:paraId="6FEF4689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55BC22D" w14:textId="77777777" w:rsidTr="0004099C">
        <w:tc>
          <w:tcPr>
            <w:tcW w:w="4673" w:type="dxa"/>
          </w:tcPr>
          <w:p w14:paraId="712EBE25" w14:textId="4B72C21C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Index of multiple deprivation quintile</w:t>
            </w:r>
          </w:p>
        </w:tc>
        <w:tc>
          <w:tcPr>
            <w:tcW w:w="2268" w:type="dxa"/>
          </w:tcPr>
          <w:p w14:paraId="294195D7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541E3172" w14:textId="4DC1CA34" w:rsidR="00A82E59" w:rsidRPr="00C2003D" w:rsidRDefault="00A41BF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70</w:t>
            </w:r>
          </w:p>
        </w:tc>
      </w:tr>
      <w:tr w:rsidR="00A82E59" w:rsidRPr="00C2003D" w14:paraId="10E54613" w14:textId="77777777" w:rsidTr="0004099C">
        <w:tc>
          <w:tcPr>
            <w:tcW w:w="4673" w:type="dxa"/>
          </w:tcPr>
          <w:p w14:paraId="337659CF" w14:textId="0C8D7B26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 (least deprived)</w:t>
            </w:r>
          </w:p>
        </w:tc>
        <w:tc>
          <w:tcPr>
            <w:tcW w:w="2268" w:type="dxa"/>
          </w:tcPr>
          <w:p w14:paraId="5E60347C" w14:textId="2F8BB21D" w:rsidR="00A82E59" w:rsidRPr="00C2003D" w:rsidDel="008947C1" w:rsidRDefault="00167EED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2BCA7488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3BC377D" w14:textId="77777777" w:rsidTr="0004099C">
        <w:tc>
          <w:tcPr>
            <w:tcW w:w="4673" w:type="dxa"/>
          </w:tcPr>
          <w:p w14:paraId="06E8B9C7" w14:textId="2ABA2584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</w:t>
            </w:r>
          </w:p>
        </w:tc>
        <w:tc>
          <w:tcPr>
            <w:tcW w:w="2268" w:type="dxa"/>
          </w:tcPr>
          <w:p w14:paraId="292BBCDE" w14:textId="036876E0" w:rsidR="00A82E59" w:rsidRPr="00C2003D" w:rsidDel="008947C1" w:rsidRDefault="00167EED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99 (0.91-1.09)</w:t>
            </w:r>
          </w:p>
        </w:tc>
        <w:tc>
          <w:tcPr>
            <w:tcW w:w="1701" w:type="dxa"/>
          </w:tcPr>
          <w:p w14:paraId="0DF9659F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36E62EA" w14:textId="77777777" w:rsidTr="0004099C">
        <w:tc>
          <w:tcPr>
            <w:tcW w:w="4673" w:type="dxa"/>
          </w:tcPr>
          <w:p w14:paraId="21304CC0" w14:textId="423E0215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</w:t>
            </w:r>
          </w:p>
        </w:tc>
        <w:tc>
          <w:tcPr>
            <w:tcW w:w="2268" w:type="dxa"/>
          </w:tcPr>
          <w:p w14:paraId="54FD33B8" w14:textId="3E3809EE" w:rsidR="00A82E59" w:rsidRPr="00C2003D" w:rsidDel="008947C1" w:rsidRDefault="00315B1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3 (0.94-1.12)</w:t>
            </w:r>
          </w:p>
        </w:tc>
        <w:tc>
          <w:tcPr>
            <w:tcW w:w="1701" w:type="dxa"/>
          </w:tcPr>
          <w:p w14:paraId="10B60F1C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4CD422D" w14:textId="77777777" w:rsidTr="0004099C">
        <w:tc>
          <w:tcPr>
            <w:tcW w:w="4673" w:type="dxa"/>
          </w:tcPr>
          <w:p w14:paraId="134659EF" w14:textId="5FE2C442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</w:t>
            </w:r>
          </w:p>
        </w:tc>
        <w:tc>
          <w:tcPr>
            <w:tcW w:w="2268" w:type="dxa"/>
          </w:tcPr>
          <w:p w14:paraId="0CF4D75B" w14:textId="6FBB81DD" w:rsidR="00A82E59" w:rsidRPr="00C2003D" w:rsidDel="008947C1" w:rsidRDefault="00315B1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3 (0.94-1.1</w:t>
            </w:r>
            <w:r w:rsidR="0017186C" w:rsidRPr="00C2003D">
              <w:rPr>
                <w:rFonts w:cstheme="minorHAnsi"/>
                <w:bCs/>
              </w:rPr>
              <w:t>3)</w:t>
            </w:r>
          </w:p>
        </w:tc>
        <w:tc>
          <w:tcPr>
            <w:tcW w:w="1701" w:type="dxa"/>
          </w:tcPr>
          <w:p w14:paraId="27F6740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69E2D758" w14:textId="77777777" w:rsidTr="0004099C">
        <w:tc>
          <w:tcPr>
            <w:tcW w:w="4673" w:type="dxa"/>
          </w:tcPr>
          <w:p w14:paraId="5F5310A5" w14:textId="198FEFA5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 (most deprived)</w:t>
            </w:r>
          </w:p>
        </w:tc>
        <w:tc>
          <w:tcPr>
            <w:tcW w:w="2268" w:type="dxa"/>
          </w:tcPr>
          <w:p w14:paraId="10B26D13" w14:textId="79F51AAB" w:rsidR="00A82E59" w:rsidRPr="00C2003D" w:rsidDel="008947C1" w:rsidRDefault="0017186C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99 (0.90-1.08)</w:t>
            </w:r>
          </w:p>
        </w:tc>
        <w:tc>
          <w:tcPr>
            <w:tcW w:w="1701" w:type="dxa"/>
          </w:tcPr>
          <w:p w14:paraId="280F314B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91331D2" w14:textId="77777777" w:rsidTr="0004099C">
        <w:tc>
          <w:tcPr>
            <w:tcW w:w="4673" w:type="dxa"/>
          </w:tcPr>
          <w:p w14:paraId="739E007F" w14:textId="41E95459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 (unknown)</w:t>
            </w:r>
          </w:p>
        </w:tc>
        <w:tc>
          <w:tcPr>
            <w:tcW w:w="2268" w:type="dxa"/>
          </w:tcPr>
          <w:p w14:paraId="0F85EBB8" w14:textId="49F15E9A" w:rsidR="00A82E59" w:rsidRPr="00C2003D" w:rsidDel="008947C1" w:rsidRDefault="0017186C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05 (1.69-2.48)</w:t>
            </w:r>
          </w:p>
        </w:tc>
        <w:tc>
          <w:tcPr>
            <w:tcW w:w="1701" w:type="dxa"/>
          </w:tcPr>
          <w:p w14:paraId="1FB0B4C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5E01E80" w14:textId="77777777" w:rsidTr="0004099C">
        <w:tc>
          <w:tcPr>
            <w:tcW w:w="4673" w:type="dxa"/>
          </w:tcPr>
          <w:p w14:paraId="5F7CAFF9" w14:textId="2F55B825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proofErr w:type="spellStart"/>
            <w:r w:rsidRPr="00C2003D">
              <w:rPr>
                <w:rFonts w:cstheme="minorHAnsi"/>
                <w:bCs/>
              </w:rPr>
              <w:t>Charlson</w:t>
            </w:r>
            <w:proofErr w:type="spellEnd"/>
            <w:r w:rsidRPr="00C2003D">
              <w:rPr>
                <w:rFonts w:cstheme="minorHAnsi"/>
                <w:bCs/>
              </w:rPr>
              <w:t xml:space="preserve"> index of comorbidity (HES adaptation)</w:t>
            </w:r>
          </w:p>
        </w:tc>
        <w:tc>
          <w:tcPr>
            <w:tcW w:w="2268" w:type="dxa"/>
          </w:tcPr>
          <w:p w14:paraId="4D77BB46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055841C7" w14:textId="59033631" w:rsidR="00A82E59" w:rsidRPr="00C2003D" w:rsidRDefault="0017186C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60D8C" w:rsidRPr="00C2003D" w14:paraId="784FE895" w14:textId="77777777" w:rsidTr="0004099C">
        <w:tc>
          <w:tcPr>
            <w:tcW w:w="4673" w:type="dxa"/>
          </w:tcPr>
          <w:p w14:paraId="4A74528F" w14:textId="194ACFE6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</w:t>
            </w:r>
          </w:p>
        </w:tc>
        <w:tc>
          <w:tcPr>
            <w:tcW w:w="2268" w:type="dxa"/>
          </w:tcPr>
          <w:p w14:paraId="6B901532" w14:textId="2B39FCED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118A0E36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3B9458D2" w14:textId="77777777" w:rsidTr="0004099C">
        <w:tc>
          <w:tcPr>
            <w:tcW w:w="4673" w:type="dxa"/>
          </w:tcPr>
          <w:p w14:paraId="1852D075" w14:textId="078EB7A1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4</w:t>
            </w:r>
          </w:p>
        </w:tc>
        <w:tc>
          <w:tcPr>
            <w:tcW w:w="2268" w:type="dxa"/>
          </w:tcPr>
          <w:p w14:paraId="3C13E2AF" w14:textId="6E5780CB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33 (1.21-1.47)</w:t>
            </w:r>
          </w:p>
        </w:tc>
        <w:tc>
          <w:tcPr>
            <w:tcW w:w="1701" w:type="dxa"/>
          </w:tcPr>
          <w:p w14:paraId="61EC26AB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76D51F64" w14:textId="77777777" w:rsidTr="0004099C">
        <w:tc>
          <w:tcPr>
            <w:tcW w:w="4673" w:type="dxa"/>
          </w:tcPr>
          <w:p w14:paraId="7BB7DEB9" w14:textId="421EC1A6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-9</w:t>
            </w:r>
          </w:p>
        </w:tc>
        <w:tc>
          <w:tcPr>
            <w:tcW w:w="2268" w:type="dxa"/>
          </w:tcPr>
          <w:p w14:paraId="57E85DFC" w14:textId="6E1A781C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73 (1.55-1.93)</w:t>
            </w:r>
          </w:p>
        </w:tc>
        <w:tc>
          <w:tcPr>
            <w:tcW w:w="1701" w:type="dxa"/>
          </w:tcPr>
          <w:p w14:paraId="086A7347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6DDFEABA" w14:textId="77777777" w:rsidTr="0004099C">
        <w:tc>
          <w:tcPr>
            <w:tcW w:w="4673" w:type="dxa"/>
          </w:tcPr>
          <w:p w14:paraId="59509DB9" w14:textId="2BF1DB8D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0-14</w:t>
            </w:r>
          </w:p>
        </w:tc>
        <w:tc>
          <w:tcPr>
            <w:tcW w:w="2268" w:type="dxa"/>
          </w:tcPr>
          <w:p w14:paraId="04BFB30E" w14:textId="4ED0BFAE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58 (2.35-2.84)</w:t>
            </w:r>
          </w:p>
        </w:tc>
        <w:tc>
          <w:tcPr>
            <w:tcW w:w="1701" w:type="dxa"/>
          </w:tcPr>
          <w:p w14:paraId="4944C254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4DB093E0" w14:textId="77777777" w:rsidTr="0004099C">
        <w:tc>
          <w:tcPr>
            <w:tcW w:w="4673" w:type="dxa"/>
          </w:tcPr>
          <w:p w14:paraId="3E29E736" w14:textId="72EA7FC3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24</w:t>
            </w:r>
          </w:p>
        </w:tc>
        <w:tc>
          <w:tcPr>
            <w:tcW w:w="2268" w:type="dxa"/>
          </w:tcPr>
          <w:p w14:paraId="6897D15D" w14:textId="3EEB587A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19 (2.91-3.51)</w:t>
            </w:r>
          </w:p>
        </w:tc>
        <w:tc>
          <w:tcPr>
            <w:tcW w:w="1701" w:type="dxa"/>
          </w:tcPr>
          <w:p w14:paraId="1668CDEC" w14:textId="5318360D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118747EE" w14:textId="77777777" w:rsidTr="0004099C">
        <w:tc>
          <w:tcPr>
            <w:tcW w:w="4673" w:type="dxa"/>
          </w:tcPr>
          <w:p w14:paraId="0A25DA9C" w14:textId="578571B5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5+</w:t>
            </w:r>
          </w:p>
        </w:tc>
        <w:tc>
          <w:tcPr>
            <w:tcW w:w="2268" w:type="dxa"/>
          </w:tcPr>
          <w:p w14:paraId="69404B2A" w14:textId="05EA464C" w:rsidR="00A60D8C" w:rsidRPr="00C2003D" w:rsidDel="008947C1" w:rsidRDefault="00A60D8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.17 (3.75-4.64)</w:t>
            </w:r>
          </w:p>
        </w:tc>
        <w:tc>
          <w:tcPr>
            <w:tcW w:w="1701" w:type="dxa"/>
          </w:tcPr>
          <w:p w14:paraId="5DDD6562" w14:textId="50E839ED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382D16C7" w14:textId="77777777" w:rsidTr="0004099C">
        <w:tc>
          <w:tcPr>
            <w:tcW w:w="4673" w:type="dxa"/>
          </w:tcPr>
          <w:p w14:paraId="0DDF3B73" w14:textId="77777777" w:rsidR="0004099C" w:rsidRPr="00C2003D" w:rsidRDefault="0004099C" w:rsidP="009F7B32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Surgical</w:t>
            </w:r>
          </w:p>
        </w:tc>
        <w:tc>
          <w:tcPr>
            <w:tcW w:w="2268" w:type="dxa"/>
          </w:tcPr>
          <w:p w14:paraId="47F850EA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1FF5EA60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73C61B49" w14:textId="77777777" w:rsidTr="0004099C">
        <w:tc>
          <w:tcPr>
            <w:tcW w:w="4673" w:type="dxa"/>
          </w:tcPr>
          <w:p w14:paraId="34CFA916" w14:textId="5EFD3B94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Gender</w:t>
            </w:r>
          </w:p>
        </w:tc>
        <w:tc>
          <w:tcPr>
            <w:tcW w:w="2268" w:type="dxa"/>
          </w:tcPr>
          <w:p w14:paraId="1D966DD6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3EFFBB6D" w14:textId="4A24C1F6" w:rsidR="00A82E59" w:rsidRPr="00C2003D" w:rsidRDefault="00342942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0016</w:t>
            </w:r>
          </w:p>
        </w:tc>
      </w:tr>
      <w:tr w:rsidR="00A82E59" w:rsidRPr="00C2003D" w14:paraId="718BBA51" w14:textId="77777777" w:rsidTr="0004099C">
        <w:tc>
          <w:tcPr>
            <w:tcW w:w="4673" w:type="dxa"/>
          </w:tcPr>
          <w:p w14:paraId="2346EEE6" w14:textId="33E38BE3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Male</w:t>
            </w:r>
          </w:p>
        </w:tc>
        <w:tc>
          <w:tcPr>
            <w:tcW w:w="2268" w:type="dxa"/>
          </w:tcPr>
          <w:p w14:paraId="7347BDCD" w14:textId="0AE82356" w:rsidR="00A82E59" w:rsidRPr="00C2003D" w:rsidDel="008947C1" w:rsidRDefault="0014317E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26 (1.09-1.46)</w:t>
            </w:r>
          </w:p>
        </w:tc>
        <w:tc>
          <w:tcPr>
            <w:tcW w:w="1701" w:type="dxa"/>
          </w:tcPr>
          <w:p w14:paraId="22494FEB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1156AB4E" w14:textId="77777777" w:rsidTr="0004099C">
        <w:tc>
          <w:tcPr>
            <w:tcW w:w="4673" w:type="dxa"/>
          </w:tcPr>
          <w:p w14:paraId="563DAFDD" w14:textId="3B7A4541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Female</w:t>
            </w:r>
          </w:p>
        </w:tc>
        <w:tc>
          <w:tcPr>
            <w:tcW w:w="2268" w:type="dxa"/>
          </w:tcPr>
          <w:p w14:paraId="17909325" w14:textId="7F31D613" w:rsidR="00A82E59" w:rsidRPr="00C2003D" w:rsidDel="008947C1" w:rsidRDefault="00342942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2069AE76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97BC758" w14:textId="77777777" w:rsidTr="0004099C">
        <w:tc>
          <w:tcPr>
            <w:tcW w:w="4673" w:type="dxa"/>
          </w:tcPr>
          <w:p w14:paraId="51CAD154" w14:textId="5CBF9485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Age</w:t>
            </w:r>
          </w:p>
        </w:tc>
        <w:tc>
          <w:tcPr>
            <w:tcW w:w="2268" w:type="dxa"/>
          </w:tcPr>
          <w:p w14:paraId="6CCD5329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1BFC4F52" w14:textId="45F3F7CA" w:rsidR="00A82E59" w:rsidRPr="00C2003D" w:rsidRDefault="0025445E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82E59" w:rsidRPr="00C2003D" w14:paraId="4C1C35A0" w14:textId="77777777" w:rsidTr="0004099C">
        <w:tc>
          <w:tcPr>
            <w:tcW w:w="4673" w:type="dxa"/>
          </w:tcPr>
          <w:p w14:paraId="1979DF72" w14:textId="3CB19E37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14</w:t>
            </w:r>
          </w:p>
        </w:tc>
        <w:tc>
          <w:tcPr>
            <w:tcW w:w="2268" w:type="dxa"/>
          </w:tcPr>
          <w:p w14:paraId="737DEAE8" w14:textId="7E1D6FBB" w:rsidR="00A82E59" w:rsidRPr="00C2003D" w:rsidDel="008947C1" w:rsidRDefault="00E27D17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4.50 (9.52-22.06)</w:t>
            </w:r>
          </w:p>
        </w:tc>
        <w:tc>
          <w:tcPr>
            <w:tcW w:w="1701" w:type="dxa"/>
          </w:tcPr>
          <w:p w14:paraId="40A9C5F6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63E633DA" w14:textId="77777777" w:rsidTr="0004099C">
        <w:tc>
          <w:tcPr>
            <w:tcW w:w="4673" w:type="dxa"/>
          </w:tcPr>
          <w:p w14:paraId="00E4BB8C" w14:textId="050F6D0A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44</w:t>
            </w:r>
          </w:p>
        </w:tc>
        <w:tc>
          <w:tcPr>
            <w:tcW w:w="2268" w:type="dxa"/>
          </w:tcPr>
          <w:p w14:paraId="61FB8EF2" w14:textId="0A56D4B2" w:rsidR="00A82E59" w:rsidRPr="00C2003D" w:rsidDel="008947C1" w:rsidRDefault="00E65D63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0AA7D6C0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519A1BB" w14:textId="77777777" w:rsidTr="0004099C">
        <w:tc>
          <w:tcPr>
            <w:tcW w:w="4673" w:type="dxa"/>
          </w:tcPr>
          <w:p w14:paraId="58B0CA26" w14:textId="3BD6CFEE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5-64</w:t>
            </w:r>
          </w:p>
        </w:tc>
        <w:tc>
          <w:tcPr>
            <w:tcW w:w="2268" w:type="dxa"/>
          </w:tcPr>
          <w:p w14:paraId="1148040D" w14:textId="402A5E85" w:rsidR="00A82E59" w:rsidRPr="00C2003D" w:rsidDel="008947C1" w:rsidRDefault="00E65D63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9.95 (6.43-15.40)</w:t>
            </w:r>
          </w:p>
        </w:tc>
        <w:tc>
          <w:tcPr>
            <w:tcW w:w="1701" w:type="dxa"/>
          </w:tcPr>
          <w:p w14:paraId="12D01DF3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1934E4FF" w14:textId="77777777" w:rsidTr="0004099C">
        <w:tc>
          <w:tcPr>
            <w:tcW w:w="4673" w:type="dxa"/>
          </w:tcPr>
          <w:p w14:paraId="33218630" w14:textId="3AF3B940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5-74</w:t>
            </w:r>
          </w:p>
        </w:tc>
        <w:tc>
          <w:tcPr>
            <w:tcW w:w="2268" w:type="dxa"/>
          </w:tcPr>
          <w:p w14:paraId="2825B648" w14:textId="3F1AC13E" w:rsidR="00A82E59" w:rsidRPr="00C2003D" w:rsidDel="008947C1" w:rsidRDefault="00E65D63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3.09 (15.00-35.53)</w:t>
            </w:r>
          </w:p>
        </w:tc>
        <w:tc>
          <w:tcPr>
            <w:tcW w:w="1701" w:type="dxa"/>
          </w:tcPr>
          <w:p w14:paraId="49CEAFA3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EB20BA4" w14:textId="77777777" w:rsidTr="0004099C">
        <w:tc>
          <w:tcPr>
            <w:tcW w:w="4673" w:type="dxa"/>
          </w:tcPr>
          <w:p w14:paraId="0E790EE2" w14:textId="3316934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75-84</w:t>
            </w:r>
          </w:p>
        </w:tc>
        <w:tc>
          <w:tcPr>
            <w:tcW w:w="2268" w:type="dxa"/>
          </w:tcPr>
          <w:p w14:paraId="553CA7E0" w14:textId="613A0CAB" w:rsidR="00A82E59" w:rsidRPr="00C2003D" w:rsidDel="008947C1" w:rsidRDefault="00DF14B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4.99 (29.62-68.35)</w:t>
            </w:r>
          </w:p>
        </w:tc>
        <w:tc>
          <w:tcPr>
            <w:tcW w:w="1701" w:type="dxa"/>
          </w:tcPr>
          <w:p w14:paraId="130129EC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578F209" w14:textId="77777777" w:rsidTr="0004099C">
        <w:tc>
          <w:tcPr>
            <w:tcW w:w="4673" w:type="dxa"/>
          </w:tcPr>
          <w:p w14:paraId="2AB23643" w14:textId="041D127E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85+</w:t>
            </w:r>
          </w:p>
        </w:tc>
        <w:tc>
          <w:tcPr>
            <w:tcW w:w="2268" w:type="dxa"/>
          </w:tcPr>
          <w:p w14:paraId="11D87A9D" w14:textId="60E3B8F5" w:rsidR="00A82E59" w:rsidRPr="00C2003D" w:rsidDel="008947C1" w:rsidRDefault="00DF14B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2.03 (41.45-92.83)</w:t>
            </w:r>
          </w:p>
        </w:tc>
        <w:tc>
          <w:tcPr>
            <w:tcW w:w="1701" w:type="dxa"/>
          </w:tcPr>
          <w:p w14:paraId="38E49D7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13186DE3" w14:textId="77777777" w:rsidTr="0004099C">
        <w:tc>
          <w:tcPr>
            <w:tcW w:w="4673" w:type="dxa"/>
          </w:tcPr>
          <w:p w14:paraId="32351B36" w14:textId="6A5B1D60" w:rsidR="00A82E59" w:rsidRPr="00C2003D" w:rsidRDefault="00A82E59" w:rsidP="00A82E59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Index of multiple deprivation quintile</w:t>
            </w:r>
          </w:p>
        </w:tc>
        <w:tc>
          <w:tcPr>
            <w:tcW w:w="2268" w:type="dxa"/>
          </w:tcPr>
          <w:p w14:paraId="3A61AA6E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4FD40032" w14:textId="37AC797F" w:rsidR="00A82E59" w:rsidRPr="00C2003D" w:rsidRDefault="00B674A3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215</w:t>
            </w:r>
          </w:p>
        </w:tc>
      </w:tr>
      <w:tr w:rsidR="00A82E59" w:rsidRPr="00C2003D" w14:paraId="428E634A" w14:textId="77777777" w:rsidTr="0004099C">
        <w:tc>
          <w:tcPr>
            <w:tcW w:w="4673" w:type="dxa"/>
          </w:tcPr>
          <w:p w14:paraId="70C03BD2" w14:textId="4482CF2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 (least deprived)</w:t>
            </w:r>
          </w:p>
        </w:tc>
        <w:tc>
          <w:tcPr>
            <w:tcW w:w="2268" w:type="dxa"/>
          </w:tcPr>
          <w:p w14:paraId="19C3D284" w14:textId="388DA7A5" w:rsidR="00A82E59" w:rsidRPr="00C2003D" w:rsidDel="008947C1" w:rsidRDefault="00F36479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086FC2BC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55E623E" w14:textId="77777777" w:rsidTr="0004099C">
        <w:tc>
          <w:tcPr>
            <w:tcW w:w="4673" w:type="dxa"/>
          </w:tcPr>
          <w:p w14:paraId="6BFE077D" w14:textId="6951FEDB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</w:t>
            </w:r>
          </w:p>
        </w:tc>
        <w:tc>
          <w:tcPr>
            <w:tcW w:w="2268" w:type="dxa"/>
          </w:tcPr>
          <w:p w14:paraId="0B7242F2" w14:textId="27ADD155" w:rsidR="00A82E59" w:rsidRPr="00C2003D" w:rsidDel="008947C1" w:rsidRDefault="00F36479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35(1.05-1.75)</w:t>
            </w:r>
          </w:p>
        </w:tc>
        <w:tc>
          <w:tcPr>
            <w:tcW w:w="1701" w:type="dxa"/>
          </w:tcPr>
          <w:p w14:paraId="397EED3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4AAC5A89" w14:textId="77777777" w:rsidTr="0004099C">
        <w:tc>
          <w:tcPr>
            <w:tcW w:w="4673" w:type="dxa"/>
          </w:tcPr>
          <w:p w14:paraId="2CA85DD5" w14:textId="09AB02C9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</w:t>
            </w:r>
          </w:p>
        </w:tc>
        <w:tc>
          <w:tcPr>
            <w:tcW w:w="2268" w:type="dxa"/>
          </w:tcPr>
          <w:p w14:paraId="52247C9C" w14:textId="14C7ED8F" w:rsidR="00A82E59" w:rsidRPr="00C2003D" w:rsidDel="008947C1" w:rsidRDefault="00F36479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40 (1.07-1.83)</w:t>
            </w:r>
          </w:p>
        </w:tc>
        <w:tc>
          <w:tcPr>
            <w:tcW w:w="1701" w:type="dxa"/>
          </w:tcPr>
          <w:p w14:paraId="5CCD4A68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132D5495" w14:textId="77777777" w:rsidTr="0004099C">
        <w:tc>
          <w:tcPr>
            <w:tcW w:w="4673" w:type="dxa"/>
          </w:tcPr>
          <w:p w14:paraId="00FC23AE" w14:textId="009689BA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</w:t>
            </w:r>
          </w:p>
        </w:tc>
        <w:tc>
          <w:tcPr>
            <w:tcW w:w="2268" w:type="dxa"/>
          </w:tcPr>
          <w:p w14:paraId="63F1894C" w14:textId="0081F6A8" w:rsidR="00A82E59" w:rsidRPr="00C2003D" w:rsidDel="008947C1" w:rsidRDefault="009B4E7E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39 (1.09-1.77)</w:t>
            </w:r>
          </w:p>
        </w:tc>
        <w:tc>
          <w:tcPr>
            <w:tcW w:w="1701" w:type="dxa"/>
          </w:tcPr>
          <w:p w14:paraId="442D2691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02EF0E2" w14:textId="77777777" w:rsidTr="0004099C">
        <w:tc>
          <w:tcPr>
            <w:tcW w:w="4673" w:type="dxa"/>
          </w:tcPr>
          <w:p w14:paraId="12F88F51" w14:textId="2A2E5A9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 (most deprived)</w:t>
            </w:r>
          </w:p>
        </w:tc>
        <w:tc>
          <w:tcPr>
            <w:tcW w:w="2268" w:type="dxa"/>
          </w:tcPr>
          <w:p w14:paraId="649EC3FB" w14:textId="5EEB7081" w:rsidR="00A82E59" w:rsidRPr="00C2003D" w:rsidDel="008947C1" w:rsidRDefault="009B4E7E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97 (0.73-1.29)</w:t>
            </w:r>
          </w:p>
        </w:tc>
        <w:tc>
          <w:tcPr>
            <w:tcW w:w="1701" w:type="dxa"/>
          </w:tcPr>
          <w:p w14:paraId="39D15ECF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6F9AD8FD" w14:textId="77777777" w:rsidTr="0004099C">
        <w:tc>
          <w:tcPr>
            <w:tcW w:w="4673" w:type="dxa"/>
          </w:tcPr>
          <w:p w14:paraId="2D108662" w14:textId="4F5651A2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 (unknown)</w:t>
            </w:r>
          </w:p>
        </w:tc>
        <w:tc>
          <w:tcPr>
            <w:tcW w:w="2268" w:type="dxa"/>
          </w:tcPr>
          <w:p w14:paraId="6E0028D4" w14:textId="772DE6E7" w:rsidR="00A82E59" w:rsidRPr="00C2003D" w:rsidDel="008947C1" w:rsidRDefault="009B4E7E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8.41 (6.28-11.27)</w:t>
            </w:r>
          </w:p>
        </w:tc>
        <w:tc>
          <w:tcPr>
            <w:tcW w:w="1701" w:type="dxa"/>
          </w:tcPr>
          <w:p w14:paraId="172B34F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738305F9" w14:textId="77777777" w:rsidTr="0004099C">
        <w:tc>
          <w:tcPr>
            <w:tcW w:w="4673" w:type="dxa"/>
          </w:tcPr>
          <w:p w14:paraId="2732F1ED" w14:textId="3D86A615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proofErr w:type="spellStart"/>
            <w:r w:rsidRPr="00C2003D">
              <w:rPr>
                <w:rFonts w:cstheme="minorHAnsi"/>
                <w:bCs/>
              </w:rPr>
              <w:t>Charlson</w:t>
            </w:r>
            <w:proofErr w:type="spellEnd"/>
            <w:r w:rsidRPr="00C2003D">
              <w:rPr>
                <w:rFonts w:cstheme="minorHAnsi"/>
                <w:bCs/>
              </w:rPr>
              <w:t xml:space="preserve"> index of comorbidity (HES adaptation)</w:t>
            </w:r>
          </w:p>
        </w:tc>
        <w:tc>
          <w:tcPr>
            <w:tcW w:w="2268" w:type="dxa"/>
          </w:tcPr>
          <w:p w14:paraId="6877DCC6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595D834D" w14:textId="3E445E57" w:rsidR="00A82E59" w:rsidRPr="00C2003D" w:rsidRDefault="00171EE9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60D8C" w:rsidRPr="00C2003D" w14:paraId="36007095" w14:textId="77777777" w:rsidTr="0004099C">
        <w:tc>
          <w:tcPr>
            <w:tcW w:w="4673" w:type="dxa"/>
          </w:tcPr>
          <w:p w14:paraId="6BFF1017" w14:textId="72B30514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</w:t>
            </w:r>
          </w:p>
        </w:tc>
        <w:tc>
          <w:tcPr>
            <w:tcW w:w="2268" w:type="dxa"/>
          </w:tcPr>
          <w:p w14:paraId="33193E10" w14:textId="7918DD40" w:rsidR="00A60D8C" w:rsidRPr="00C2003D" w:rsidDel="008947C1" w:rsidRDefault="00042AB7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6A6EC174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26CE48A8" w14:textId="77777777" w:rsidTr="0004099C">
        <w:tc>
          <w:tcPr>
            <w:tcW w:w="4673" w:type="dxa"/>
          </w:tcPr>
          <w:p w14:paraId="708D6EA8" w14:textId="4384234A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4</w:t>
            </w:r>
          </w:p>
        </w:tc>
        <w:tc>
          <w:tcPr>
            <w:tcW w:w="2268" w:type="dxa"/>
          </w:tcPr>
          <w:p w14:paraId="7CDB185E" w14:textId="38DFE512" w:rsidR="00A60D8C" w:rsidRPr="00C2003D" w:rsidDel="008947C1" w:rsidRDefault="0005423F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39 (1.10-1.77)</w:t>
            </w:r>
          </w:p>
        </w:tc>
        <w:tc>
          <w:tcPr>
            <w:tcW w:w="1701" w:type="dxa"/>
          </w:tcPr>
          <w:p w14:paraId="7C42B95E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75D212CA" w14:textId="77777777" w:rsidTr="0004099C">
        <w:tc>
          <w:tcPr>
            <w:tcW w:w="4673" w:type="dxa"/>
          </w:tcPr>
          <w:p w14:paraId="5D2B9BF0" w14:textId="2EB50E82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-9</w:t>
            </w:r>
          </w:p>
        </w:tc>
        <w:tc>
          <w:tcPr>
            <w:tcW w:w="2268" w:type="dxa"/>
          </w:tcPr>
          <w:p w14:paraId="6D0A3FF2" w14:textId="40C90C91" w:rsidR="00A60D8C" w:rsidRPr="00C2003D" w:rsidDel="008947C1" w:rsidRDefault="0061376E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21 (1.67-2.92)</w:t>
            </w:r>
          </w:p>
        </w:tc>
        <w:tc>
          <w:tcPr>
            <w:tcW w:w="1701" w:type="dxa"/>
          </w:tcPr>
          <w:p w14:paraId="3D44071F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4979689F" w14:textId="77777777" w:rsidTr="0004099C">
        <w:tc>
          <w:tcPr>
            <w:tcW w:w="4673" w:type="dxa"/>
          </w:tcPr>
          <w:p w14:paraId="1211C5CB" w14:textId="0B23E5C6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0-14</w:t>
            </w:r>
          </w:p>
        </w:tc>
        <w:tc>
          <w:tcPr>
            <w:tcW w:w="2268" w:type="dxa"/>
          </w:tcPr>
          <w:p w14:paraId="4EDDC367" w14:textId="5A5B5EA6" w:rsidR="00A60D8C" w:rsidRPr="00C2003D" w:rsidDel="008947C1" w:rsidRDefault="0061376E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43 (1.95-3.03)</w:t>
            </w:r>
          </w:p>
        </w:tc>
        <w:tc>
          <w:tcPr>
            <w:tcW w:w="1701" w:type="dxa"/>
          </w:tcPr>
          <w:p w14:paraId="4AEEE2A3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1BDD7C85" w14:textId="77777777" w:rsidTr="0004099C">
        <w:tc>
          <w:tcPr>
            <w:tcW w:w="4673" w:type="dxa"/>
          </w:tcPr>
          <w:p w14:paraId="51AF7AB2" w14:textId="602ADCCF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24</w:t>
            </w:r>
          </w:p>
        </w:tc>
        <w:tc>
          <w:tcPr>
            <w:tcW w:w="2268" w:type="dxa"/>
          </w:tcPr>
          <w:p w14:paraId="5402DDD2" w14:textId="0B14FB78" w:rsidR="00A60D8C" w:rsidRPr="00C2003D" w:rsidDel="008947C1" w:rsidRDefault="00B44744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69 (2.93-4.65)</w:t>
            </w:r>
          </w:p>
        </w:tc>
        <w:tc>
          <w:tcPr>
            <w:tcW w:w="1701" w:type="dxa"/>
          </w:tcPr>
          <w:p w14:paraId="08AE2566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501E8133" w14:textId="77777777" w:rsidTr="0004099C">
        <w:tc>
          <w:tcPr>
            <w:tcW w:w="4673" w:type="dxa"/>
          </w:tcPr>
          <w:p w14:paraId="1AFEB237" w14:textId="4C1BD767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5+</w:t>
            </w:r>
          </w:p>
        </w:tc>
        <w:tc>
          <w:tcPr>
            <w:tcW w:w="2268" w:type="dxa"/>
          </w:tcPr>
          <w:p w14:paraId="3807AECA" w14:textId="79586BA6" w:rsidR="00A60D8C" w:rsidRPr="00C2003D" w:rsidDel="008947C1" w:rsidRDefault="00B44744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.24 (3.15-5.71)</w:t>
            </w:r>
          </w:p>
        </w:tc>
        <w:tc>
          <w:tcPr>
            <w:tcW w:w="1701" w:type="dxa"/>
          </w:tcPr>
          <w:p w14:paraId="59D4B487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04099C" w:rsidRPr="00C2003D" w14:paraId="5A4AD8D8" w14:textId="77777777" w:rsidTr="0004099C">
        <w:tc>
          <w:tcPr>
            <w:tcW w:w="4673" w:type="dxa"/>
          </w:tcPr>
          <w:p w14:paraId="3D4F596B" w14:textId="77777777" w:rsidR="0004099C" w:rsidRPr="00C2003D" w:rsidRDefault="0004099C" w:rsidP="009F7B32">
            <w:pPr>
              <w:rPr>
                <w:rFonts w:cstheme="minorHAnsi"/>
                <w:bCs/>
                <w:i/>
                <w:iCs/>
              </w:rPr>
            </w:pPr>
            <w:r w:rsidRPr="00C2003D">
              <w:rPr>
                <w:rFonts w:cstheme="minorHAnsi"/>
                <w:bCs/>
                <w:i/>
                <w:iCs/>
              </w:rPr>
              <w:t>Neoplasm</w:t>
            </w:r>
          </w:p>
        </w:tc>
        <w:tc>
          <w:tcPr>
            <w:tcW w:w="2268" w:type="dxa"/>
          </w:tcPr>
          <w:p w14:paraId="28263A2F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68D54F29" w14:textId="77777777" w:rsidR="0004099C" w:rsidRPr="00C2003D" w:rsidRDefault="0004099C" w:rsidP="009F7B32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79551437" w14:textId="77777777" w:rsidTr="0004099C">
        <w:tc>
          <w:tcPr>
            <w:tcW w:w="4673" w:type="dxa"/>
          </w:tcPr>
          <w:p w14:paraId="046DC777" w14:textId="4081AF2B" w:rsidR="00A82E59" w:rsidRPr="00C2003D" w:rsidRDefault="00A82E59" w:rsidP="00C80E9B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Gender</w:t>
            </w:r>
          </w:p>
        </w:tc>
        <w:tc>
          <w:tcPr>
            <w:tcW w:w="2268" w:type="dxa"/>
          </w:tcPr>
          <w:p w14:paraId="0289D06A" w14:textId="22CB8C51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1E4933CD" w14:textId="5971E915" w:rsidR="00A82E59" w:rsidRPr="00C2003D" w:rsidRDefault="00A7197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0008</w:t>
            </w:r>
          </w:p>
        </w:tc>
      </w:tr>
      <w:tr w:rsidR="00C80E9B" w:rsidRPr="00C2003D" w14:paraId="7F89FEE8" w14:textId="77777777" w:rsidTr="0004099C">
        <w:tc>
          <w:tcPr>
            <w:tcW w:w="4673" w:type="dxa"/>
          </w:tcPr>
          <w:p w14:paraId="4FF56C87" w14:textId="4A29D1B9" w:rsidR="00C80E9B" w:rsidRPr="00C2003D" w:rsidRDefault="00C80E9B" w:rsidP="00C80E9B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Male</w:t>
            </w:r>
          </w:p>
        </w:tc>
        <w:tc>
          <w:tcPr>
            <w:tcW w:w="2268" w:type="dxa"/>
          </w:tcPr>
          <w:p w14:paraId="15515C46" w14:textId="4D92C4BF" w:rsidR="00C80E9B" w:rsidRPr="00C2003D" w:rsidDel="008947C1" w:rsidRDefault="00A71976" w:rsidP="00C80E9B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28 (1.11-1.48)</w:t>
            </w:r>
          </w:p>
        </w:tc>
        <w:tc>
          <w:tcPr>
            <w:tcW w:w="1701" w:type="dxa"/>
          </w:tcPr>
          <w:p w14:paraId="57D0C7B3" w14:textId="260BDB20" w:rsidR="00C80E9B" w:rsidRPr="00C2003D" w:rsidRDefault="00C80E9B" w:rsidP="00C80E9B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61AB889B" w14:textId="77777777" w:rsidTr="0004099C">
        <w:tc>
          <w:tcPr>
            <w:tcW w:w="4673" w:type="dxa"/>
          </w:tcPr>
          <w:p w14:paraId="6F8AE8B3" w14:textId="415F7C86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Female</w:t>
            </w:r>
          </w:p>
        </w:tc>
        <w:tc>
          <w:tcPr>
            <w:tcW w:w="2268" w:type="dxa"/>
          </w:tcPr>
          <w:p w14:paraId="3F0E11DD" w14:textId="2DF23D1F" w:rsidR="00A82E59" w:rsidRPr="00C2003D" w:rsidDel="008947C1" w:rsidRDefault="00C80E9B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19D0286C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D4F2EB5" w14:textId="77777777" w:rsidTr="0004099C">
        <w:tc>
          <w:tcPr>
            <w:tcW w:w="4673" w:type="dxa"/>
          </w:tcPr>
          <w:p w14:paraId="1FDE89C0" w14:textId="0739041D" w:rsidR="00A82E59" w:rsidRPr="00C2003D" w:rsidRDefault="00A82E59" w:rsidP="00C80E9B">
            <w:pPr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Age</w:t>
            </w:r>
          </w:p>
        </w:tc>
        <w:tc>
          <w:tcPr>
            <w:tcW w:w="2268" w:type="dxa"/>
          </w:tcPr>
          <w:p w14:paraId="375753F5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2C3CA33D" w14:textId="6A1CE3D2" w:rsidR="00A82E59" w:rsidRPr="00C2003D" w:rsidRDefault="0043234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&lt;0.0001</w:t>
            </w:r>
          </w:p>
        </w:tc>
      </w:tr>
      <w:tr w:rsidR="00A82E59" w:rsidRPr="00C2003D" w14:paraId="35B8AD1F" w14:textId="77777777" w:rsidTr="0004099C">
        <w:tc>
          <w:tcPr>
            <w:tcW w:w="4673" w:type="dxa"/>
          </w:tcPr>
          <w:p w14:paraId="6C4C2ECB" w14:textId="315F8170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14</w:t>
            </w:r>
          </w:p>
        </w:tc>
        <w:tc>
          <w:tcPr>
            <w:tcW w:w="2268" w:type="dxa"/>
          </w:tcPr>
          <w:p w14:paraId="41AC2253" w14:textId="1FC60417" w:rsidR="00A82E59" w:rsidRPr="00C2003D" w:rsidDel="008947C1" w:rsidRDefault="00B604D1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23 (0.05-</w:t>
            </w:r>
            <w:r w:rsidR="00E4293C" w:rsidRPr="00C2003D">
              <w:rPr>
                <w:rFonts w:cstheme="minorHAnsi"/>
                <w:bCs/>
              </w:rPr>
              <w:t>0.14</w:t>
            </w:r>
            <w:r w:rsidRPr="00C2003D">
              <w:rPr>
                <w:rFonts w:cstheme="minorHAnsi"/>
                <w:bCs/>
              </w:rPr>
              <w:t>)</w:t>
            </w:r>
          </w:p>
        </w:tc>
        <w:tc>
          <w:tcPr>
            <w:tcW w:w="1701" w:type="dxa"/>
          </w:tcPr>
          <w:p w14:paraId="03AD984E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390508EA" w14:textId="77777777" w:rsidTr="0004099C">
        <w:tc>
          <w:tcPr>
            <w:tcW w:w="4673" w:type="dxa"/>
          </w:tcPr>
          <w:p w14:paraId="5B3CE20F" w14:textId="37F5624E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44</w:t>
            </w:r>
          </w:p>
        </w:tc>
        <w:tc>
          <w:tcPr>
            <w:tcW w:w="2268" w:type="dxa"/>
          </w:tcPr>
          <w:p w14:paraId="49B93563" w14:textId="148A037D" w:rsidR="00A82E59" w:rsidRPr="00C2003D" w:rsidDel="008947C1" w:rsidRDefault="00A7197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6141EBEF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1C0A46D" w14:textId="77777777" w:rsidTr="0004099C">
        <w:tc>
          <w:tcPr>
            <w:tcW w:w="4673" w:type="dxa"/>
          </w:tcPr>
          <w:p w14:paraId="23EC83A5" w14:textId="5BC92227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5-64</w:t>
            </w:r>
          </w:p>
        </w:tc>
        <w:tc>
          <w:tcPr>
            <w:tcW w:w="2268" w:type="dxa"/>
          </w:tcPr>
          <w:p w14:paraId="438311C1" w14:textId="5C516BB0" w:rsidR="00A82E59" w:rsidRPr="00C2003D" w:rsidDel="008947C1" w:rsidRDefault="00E4293C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58 (2.62-4.11)</w:t>
            </w:r>
          </w:p>
        </w:tc>
        <w:tc>
          <w:tcPr>
            <w:tcW w:w="1701" w:type="dxa"/>
          </w:tcPr>
          <w:p w14:paraId="164CF787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A89AFBB" w14:textId="77777777" w:rsidTr="0004099C">
        <w:tc>
          <w:tcPr>
            <w:tcW w:w="4673" w:type="dxa"/>
          </w:tcPr>
          <w:p w14:paraId="07ABAA10" w14:textId="4E300783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5-74</w:t>
            </w:r>
          </w:p>
        </w:tc>
        <w:tc>
          <w:tcPr>
            <w:tcW w:w="2268" w:type="dxa"/>
          </w:tcPr>
          <w:p w14:paraId="5FA7E3AE" w14:textId="2F645606" w:rsidR="00A82E59" w:rsidRPr="00C2003D" w:rsidDel="008947C1" w:rsidRDefault="00DD0DB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46 (2.18-5.48)</w:t>
            </w:r>
          </w:p>
        </w:tc>
        <w:tc>
          <w:tcPr>
            <w:tcW w:w="1701" w:type="dxa"/>
          </w:tcPr>
          <w:p w14:paraId="46D66912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26777BF" w14:textId="77777777" w:rsidTr="0004099C">
        <w:tc>
          <w:tcPr>
            <w:tcW w:w="4673" w:type="dxa"/>
          </w:tcPr>
          <w:p w14:paraId="59BB15FE" w14:textId="239D0229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75-84</w:t>
            </w:r>
          </w:p>
        </w:tc>
        <w:tc>
          <w:tcPr>
            <w:tcW w:w="2268" w:type="dxa"/>
          </w:tcPr>
          <w:p w14:paraId="794798BF" w14:textId="3F28B1E1" w:rsidR="00A82E59" w:rsidRPr="00C2003D" w:rsidDel="008947C1" w:rsidRDefault="00DD0DB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62 (2.31-5.67)</w:t>
            </w:r>
          </w:p>
        </w:tc>
        <w:tc>
          <w:tcPr>
            <w:tcW w:w="1701" w:type="dxa"/>
          </w:tcPr>
          <w:p w14:paraId="4ABBD1AB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ED5C10E" w14:textId="77777777" w:rsidTr="0004099C">
        <w:tc>
          <w:tcPr>
            <w:tcW w:w="4673" w:type="dxa"/>
          </w:tcPr>
          <w:p w14:paraId="03890913" w14:textId="5968A301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lastRenderedPageBreak/>
              <w:t>85+</w:t>
            </w:r>
          </w:p>
        </w:tc>
        <w:tc>
          <w:tcPr>
            <w:tcW w:w="2268" w:type="dxa"/>
          </w:tcPr>
          <w:p w14:paraId="3B2DD6D9" w14:textId="6356EC32" w:rsidR="00A82E59" w:rsidRPr="00C2003D" w:rsidDel="008947C1" w:rsidRDefault="00432346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51 (2.16-5.70)</w:t>
            </w:r>
          </w:p>
        </w:tc>
        <w:tc>
          <w:tcPr>
            <w:tcW w:w="1701" w:type="dxa"/>
          </w:tcPr>
          <w:p w14:paraId="68981E78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70857629" w14:textId="77777777" w:rsidTr="0004099C">
        <w:tc>
          <w:tcPr>
            <w:tcW w:w="4673" w:type="dxa"/>
          </w:tcPr>
          <w:p w14:paraId="50CC692C" w14:textId="1E423B7A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Index of multiple deprivation quintile</w:t>
            </w:r>
          </w:p>
        </w:tc>
        <w:tc>
          <w:tcPr>
            <w:tcW w:w="2268" w:type="dxa"/>
          </w:tcPr>
          <w:p w14:paraId="4CEBAC54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083EE936" w14:textId="4ACE221E" w:rsidR="00A82E59" w:rsidRPr="00C2003D" w:rsidRDefault="00413254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328</w:t>
            </w:r>
          </w:p>
        </w:tc>
      </w:tr>
      <w:tr w:rsidR="00A82E59" w:rsidRPr="00C2003D" w14:paraId="798D7812" w14:textId="77777777" w:rsidTr="0004099C">
        <w:tc>
          <w:tcPr>
            <w:tcW w:w="4673" w:type="dxa"/>
          </w:tcPr>
          <w:p w14:paraId="6ABACD6D" w14:textId="6DF07030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 (least deprived)</w:t>
            </w:r>
          </w:p>
        </w:tc>
        <w:tc>
          <w:tcPr>
            <w:tcW w:w="2268" w:type="dxa"/>
          </w:tcPr>
          <w:p w14:paraId="1B67C19D" w14:textId="5DAEEED7" w:rsidR="00A82E59" w:rsidRPr="00C2003D" w:rsidDel="008947C1" w:rsidRDefault="004709DC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767B76E7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5A6BF867" w14:textId="77777777" w:rsidTr="0004099C">
        <w:tc>
          <w:tcPr>
            <w:tcW w:w="4673" w:type="dxa"/>
          </w:tcPr>
          <w:p w14:paraId="334076F8" w14:textId="3C0CDC7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</w:t>
            </w:r>
          </w:p>
        </w:tc>
        <w:tc>
          <w:tcPr>
            <w:tcW w:w="2268" w:type="dxa"/>
          </w:tcPr>
          <w:p w14:paraId="4B20C53C" w14:textId="5B57B281" w:rsidR="00A82E59" w:rsidRPr="00C2003D" w:rsidDel="008947C1" w:rsidRDefault="00413254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22 (0.95-1.56)</w:t>
            </w:r>
          </w:p>
        </w:tc>
        <w:tc>
          <w:tcPr>
            <w:tcW w:w="1701" w:type="dxa"/>
          </w:tcPr>
          <w:p w14:paraId="433B7107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A5C41CF" w14:textId="77777777" w:rsidTr="0004099C">
        <w:tc>
          <w:tcPr>
            <w:tcW w:w="4673" w:type="dxa"/>
          </w:tcPr>
          <w:p w14:paraId="3089094D" w14:textId="5472CB53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</w:t>
            </w:r>
          </w:p>
        </w:tc>
        <w:tc>
          <w:tcPr>
            <w:tcW w:w="2268" w:type="dxa"/>
          </w:tcPr>
          <w:p w14:paraId="1436A239" w14:textId="19C81967" w:rsidR="00A82E59" w:rsidRPr="00C2003D" w:rsidDel="008947C1" w:rsidRDefault="00413254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15 (0.89-1.48)</w:t>
            </w:r>
          </w:p>
        </w:tc>
        <w:tc>
          <w:tcPr>
            <w:tcW w:w="1701" w:type="dxa"/>
          </w:tcPr>
          <w:p w14:paraId="0EFA109E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432110B3" w14:textId="77777777" w:rsidTr="0004099C">
        <w:tc>
          <w:tcPr>
            <w:tcW w:w="4673" w:type="dxa"/>
          </w:tcPr>
          <w:p w14:paraId="1B8A43CA" w14:textId="52EEFFED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</w:t>
            </w:r>
          </w:p>
        </w:tc>
        <w:tc>
          <w:tcPr>
            <w:tcW w:w="2268" w:type="dxa"/>
          </w:tcPr>
          <w:p w14:paraId="22574A51" w14:textId="1E2CA7D1" w:rsidR="00A82E59" w:rsidRPr="00C2003D" w:rsidDel="008947C1" w:rsidRDefault="00413254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14 (0.85-1.51)</w:t>
            </w:r>
          </w:p>
        </w:tc>
        <w:tc>
          <w:tcPr>
            <w:tcW w:w="1701" w:type="dxa"/>
          </w:tcPr>
          <w:p w14:paraId="09CAC62B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28DA1750" w14:textId="77777777" w:rsidTr="0004099C">
        <w:tc>
          <w:tcPr>
            <w:tcW w:w="4673" w:type="dxa"/>
          </w:tcPr>
          <w:p w14:paraId="74C59563" w14:textId="35DCF99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 (most deprived)</w:t>
            </w:r>
          </w:p>
        </w:tc>
        <w:tc>
          <w:tcPr>
            <w:tcW w:w="2268" w:type="dxa"/>
          </w:tcPr>
          <w:p w14:paraId="5B00EA47" w14:textId="25281A42" w:rsidR="00A82E59" w:rsidRPr="00C2003D" w:rsidDel="008947C1" w:rsidRDefault="00E7634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04 (0.81-1.35)</w:t>
            </w:r>
          </w:p>
        </w:tc>
        <w:tc>
          <w:tcPr>
            <w:tcW w:w="1701" w:type="dxa"/>
          </w:tcPr>
          <w:p w14:paraId="4D28949D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08A61E71" w14:textId="77777777" w:rsidTr="0004099C">
        <w:tc>
          <w:tcPr>
            <w:tcW w:w="4673" w:type="dxa"/>
          </w:tcPr>
          <w:p w14:paraId="40B2942E" w14:textId="79601588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6 (unknown)</w:t>
            </w:r>
          </w:p>
        </w:tc>
        <w:tc>
          <w:tcPr>
            <w:tcW w:w="2268" w:type="dxa"/>
          </w:tcPr>
          <w:p w14:paraId="1DEB8147" w14:textId="3024DDB2" w:rsidR="00A82E59" w:rsidRPr="00C2003D" w:rsidDel="008947C1" w:rsidRDefault="00E76345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41 (0.14-1.24)</w:t>
            </w:r>
          </w:p>
        </w:tc>
        <w:tc>
          <w:tcPr>
            <w:tcW w:w="1701" w:type="dxa"/>
          </w:tcPr>
          <w:p w14:paraId="6ECB4F17" w14:textId="77777777" w:rsidR="00A82E59" w:rsidRPr="00C2003D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</w:tr>
      <w:tr w:rsidR="00A82E59" w:rsidRPr="00C2003D" w14:paraId="05CD4E30" w14:textId="77777777" w:rsidTr="0004099C">
        <w:tc>
          <w:tcPr>
            <w:tcW w:w="4673" w:type="dxa"/>
          </w:tcPr>
          <w:p w14:paraId="4E2823A2" w14:textId="7626F006" w:rsidR="00A82E59" w:rsidRPr="00C2003D" w:rsidRDefault="00A82E59" w:rsidP="00A82E59">
            <w:pPr>
              <w:jc w:val="right"/>
              <w:rPr>
                <w:rFonts w:cstheme="minorHAnsi"/>
                <w:bCs/>
              </w:rPr>
            </w:pPr>
            <w:proofErr w:type="spellStart"/>
            <w:r w:rsidRPr="00C2003D">
              <w:rPr>
                <w:rFonts w:cstheme="minorHAnsi"/>
                <w:bCs/>
              </w:rPr>
              <w:t>Charlson</w:t>
            </w:r>
            <w:proofErr w:type="spellEnd"/>
            <w:r w:rsidRPr="00C2003D">
              <w:rPr>
                <w:rFonts w:cstheme="minorHAnsi"/>
                <w:bCs/>
              </w:rPr>
              <w:t xml:space="preserve"> index of comorbidity (HES adaptation)</w:t>
            </w:r>
          </w:p>
        </w:tc>
        <w:tc>
          <w:tcPr>
            <w:tcW w:w="2268" w:type="dxa"/>
          </w:tcPr>
          <w:p w14:paraId="74EBD630" w14:textId="77777777" w:rsidR="00A82E59" w:rsidRPr="00C2003D" w:rsidDel="008947C1" w:rsidRDefault="00A82E59" w:rsidP="00A82E59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701" w:type="dxa"/>
          </w:tcPr>
          <w:p w14:paraId="1684F590" w14:textId="20901167" w:rsidR="00A82E59" w:rsidRPr="00C2003D" w:rsidRDefault="00413254" w:rsidP="00A82E59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.012</w:t>
            </w:r>
          </w:p>
        </w:tc>
      </w:tr>
      <w:tr w:rsidR="00A60D8C" w:rsidRPr="00C2003D" w14:paraId="102864F4" w14:textId="77777777" w:rsidTr="0004099C">
        <w:tc>
          <w:tcPr>
            <w:tcW w:w="4673" w:type="dxa"/>
          </w:tcPr>
          <w:p w14:paraId="57E8FEE5" w14:textId="6831B10C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</w:t>
            </w:r>
          </w:p>
        </w:tc>
        <w:tc>
          <w:tcPr>
            <w:tcW w:w="2268" w:type="dxa"/>
          </w:tcPr>
          <w:p w14:paraId="20878929" w14:textId="74A9A182" w:rsidR="00A60D8C" w:rsidRPr="00C2003D" w:rsidDel="008947C1" w:rsidRDefault="00E70C24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0AA5A7F0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7594E523" w14:textId="77777777" w:rsidTr="0004099C">
        <w:tc>
          <w:tcPr>
            <w:tcW w:w="4673" w:type="dxa"/>
          </w:tcPr>
          <w:p w14:paraId="3A7B438C" w14:textId="2B230D09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0-4</w:t>
            </w:r>
          </w:p>
        </w:tc>
        <w:tc>
          <w:tcPr>
            <w:tcW w:w="2268" w:type="dxa"/>
          </w:tcPr>
          <w:p w14:paraId="25DB32BE" w14:textId="7A8A0FD9" w:rsidR="00A60D8C" w:rsidRPr="00C2003D" w:rsidDel="008947C1" w:rsidRDefault="00F8031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48 (1.08-2.03)</w:t>
            </w:r>
          </w:p>
        </w:tc>
        <w:tc>
          <w:tcPr>
            <w:tcW w:w="1701" w:type="dxa"/>
          </w:tcPr>
          <w:p w14:paraId="6536778A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1BBEBA5B" w14:textId="77777777" w:rsidTr="0004099C">
        <w:tc>
          <w:tcPr>
            <w:tcW w:w="4673" w:type="dxa"/>
          </w:tcPr>
          <w:p w14:paraId="25E34DB8" w14:textId="7A62FCF0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5-9</w:t>
            </w:r>
          </w:p>
        </w:tc>
        <w:tc>
          <w:tcPr>
            <w:tcW w:w="2268" w:type="dxa"/>
          </w:tcPr>
          <w:p w14:paraId="1C296443" w14:textId="4895093C" w:rsidR="00A60D8C" w:rsidRPr="00C2003D" w:rsidDel="008947C1" w:rsidRDefault="00F8031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.51 (1.10-2.06)</w:t>
            </w:r>
          </w:p>
        </w:tc>
        <w:tc>
          <w:tcPr>
            <w:tcW w:w="1701" w:type="dxa"/>
          </w:tcPr>
          <w:p w14:paraId="7AF81EB3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2C727848" w14:textId="77777777" w:rsidTr="0004099C">
        <w:tc>
          <w:tcPr>
            <w:tcW w:w="4673" w:type="dxa"/>
          </w:tcPr>
          <w:p w14:paraId="5C9D81E8" w14:textId="713F1A78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0-14</w:t>
            </w:r>
          </w:p>
        </w:tc>
        <w:tc>
          <w:tcPr>
            <w:tcW w:w="2268" w:type="dxa"/>
          </w:tcPr>
          <w:p w14:paraId="218D829E" w14:textId="76B4A026" w:rsidR="00A60D8C" w:rsidRPr="00C2003D" w:rsidDel="008947C1" w:rsidRDefault="00F8031C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.73 (2.27-3.28)</w:t>
            </w:r>
          </w:p>
        </w:tc>
        <w:tc>
          <w:tcPr>
            <w:tcW w:w="1701" w:type="dxa"/>
          </w:tcPr>
          <w:p w14:paraId="4CD89900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6065692E" w14:textId="77777777" w:rsidTr="0004099C">
        <w:tc>
          <w:tcPr>
            <w:tcW w:w="4673" w:type="dxa"/>
          </w:tcPr>
          <w:p w14:paraId="61BEABD1" w14:textId="71C00711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15-24</w:t>
            </w:r>
          </w:p>
        </w:tc>
        <w:tc>
          <w:tcPr>
            <w:tcW w:w="2268" w:type="dxa"/>
          </w:tcPr>
          <w:p w14:paraId="6AD268BC" w14:textId="35F6A106" w:rsidR="00A60D8C" w:rsidRPr="00C2003D" w:rsidDel="008947C1" w:rsidRDefault="001675F4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3.28 (2.72-3.95)</w:t>
            </w:r>
          </w:p>
        </w:tc>
        <w:tc>
          <w:tcPr>
            <w:tcW w:w="1701" w:type="dxa"/>
          </w:tcPr>
          <w:p w14:paraId="2508DF26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  <w:tr w:rsidR="00A60D8C" w:rsidRPr="00C2003D" w14:paraId="53D49B02" w14:textId="77777777" w:rsidTr="0004099C">
        <w:tc>
          <w:tcPr>
            <w:tcW w:w="4673" w:type="dxa"/>
          </w:tcPr>
          <w:p w14:paraId="3695285B" w14:textId="0D234E6F" w:rsidR="00A60D8C" w:rsidRPr="00C2003D" w:rsidRDefault="00A60D8C" w:rsidP="00A60D8C">
            <w:pPr>
              <w:jc w:val="right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25+</w:t>
            </w:r>
          </w:p>
        </w:tc>
        <w:tc>
          <w:tcPr>
            <w:tcW w:w="2268" w:type="dxa"/>
          </w:tcPr>
          <w:p w14:paraId="133A0952" w14:textId="35D7A64A" w:rsidR="00A60D8C" w:rsidRPr="00C2003D" w:rsidDel="008947C1" w:rsidRDefault="001675F4" w:rsidP="00A60D8C">
            <w:pPr>
              <w:jc w:val="center"/>
              <w:rPr>
                <w:rFonts w:cstheme="minorHAnsi"/>
                <w:bCs/>
              </w:rPr>
            </w:pPr>
            <w:r w:rsidRPr="00C2003D">
              <w:rPr>
                <w:rFonts w:cstheme="minorHAnsi"/>
                <w:bCs/>
              </w:rPr>
              <w:t>4.71 (3.62-6.14)</w:t>
            </w:r>
          </w:p>
        </w:tc>
        <w:tc>
          <w:tcPr>
            <w:tcW w:w="1701" w:type="dxa"/>
          </w:tcPr>
          <w:p w14:paraId="34845599" w14:textId="77777777" w:rsidR="00A60D8C" w:rsidRPr="00C2003D" w:rsidRDefault="00A60D8C" w:rsidP="00A60D8C">
            <w:pPr>
              <w:jc w:val="center"/>
              <w:rPr>
                <w:rFonts w:cstheme="minorHAnsi"/>
                <w:bCs/>
              </w:rPr>
            </w:pPr>
          </w:p>
        </w:tc>
      </w:tr>
    </w:tbl>
    <w:p w14:paraId="7595F2B0" w14:textId="148C49B1" w:rsidR="00A85B5D" w:rsidRPr="00C2003D" w:rsidRDefault="00A85B5D" w:rsidP="00362325">
      <w:pPr>
        <w:jc w:val="both"/>
        <w:rPr>
          <w:rFonts w:cstheme="minorHAnsi"/>
          <w:bCs/>
        </w:rPr>
      </w:pPr>
    </w:p>
    <w:p w14:paraId="64F3D999" w14:textId="77777777" w:rsidR="00A85B5D" w:rsidRPr="00C2003D" w:rsidRDefault="00A85B5D" w:rsidP="00362325">
      <w:pPr>
        <w:jc w:val="both"/>
        <w:rPr>
          <w:rFonts w:cstheme="minorHAnsi"/>
          <w:bCs/>
          <w:highlight w:val="yellow"/>
        </w:rPr>
      </w:pPr>
    </w:p>
    <w:p w14:paraId="681ACD47" w14:textId="2C400D4B" w:rsidR="00624E48" w:rsidRPr="00C2003D" w:rsidRDefault="00624E48">
      <w:pPr>
        <w:rPr>
          <w:bCs/>
        </w:rPr>
      </w:pPr>
    </w:p>
    <w:sectPr w:rsidR="00624E48" w:rsidRPr="00C20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tTCyNDQ1NbU0NDBU0lEKTi0uzszPAykwrAUA924jSSwAAAA="/>
  </w:docVars>
  <w:rsids>
    <w:rsidRoot w:val="00367AE9"/>
    <w:rsid w:val="000023A6"/>
    <w:rsid w:val="00025854"/>
    <w:rsid w:val="0004099C"/>
    <w:rsid w:val="00042AB7"/>
    <w:rsid w:val="0005423F"/>
    <w:rsid w:val="00126AC4"/>
    <w:rsid w:val="00134037"/>
    <w:rsid w:val="0014317E"/>
    <w:rsid w:val="001445E1"/>
    <w:rsid w:val="00147FA9"/>
    <w:rsid w:val="00162C27"/>
    <w:rsid w:val="001675F4"/>
    <w:rsid w:val="00167EED"/>
    <w:rsid w:val="0017186C"/>
    <w:rsid w:val="00171EE9"/>
    <w:rsid w:val="001C4A84"/>
    <w:rsid w:val="00200087"/>
    <w:rsid w:val="002207E1"/>
    <w:rsid w:val="00226377"/>
    <w:rsid w:val="0025445E"/>
    <w:rsid w:val="0026371D"/>
    <w:rsid w:val="002A0F57"/>
    <w:rsid w:val="00315B16"/>
    <w:rsid w:val="00342942"/>
    <w:rsid w:val="00350227"/>
    <w:rsid w:val="00362325"/>
    <w:rsid w:val="00367AE9"/>
    <w:rsid w:val="003816A3"/>
    <w:rsid w:val="00387012"/>
    <w:rsid w:val="003B135A"/>
    <w:rsid w:val="003E44D6"/>
    <w:rsid w:val="00413254"/>
    <w:rsid w:val="00416896"/>
    <w:rsid w:val="00432346"/>
    <w:rsid w:val="00447DEF"/>
    <w:rsid w:val="004709DC"/>
    <w:rsid w:val="00502B1E"/>
    <w:rsid w:val="005053A0"/>
    <w:rsid w:val="0055511B"/>
    <w:rsid w:val="00556883"/>
    <w:rsid w:val="005C0A72"/>
    <w:rsid w:val="005C1330"/>
    <w:rsid w:val="006075CB"/>
    <w:rsid w:val="0061376E"/>
    <w:rsid w:val="00623C73"/>
    <w:rsid w:val="00624E48"/>
    <w:rsid w:val="006A1973"/>
    <w:rsid w:val="006A3BDF"/>
    <w:rsid w:val="006E22A9"/>
    <w:rsid w:val="0072184A"/>
    <w:rsid w:val="00731B2C"/>
    <w:rsid w:val="00751708"/>
    <w:rsid w:val="00772707"/>
    <w:rsid w:val="0079193A"/>
    <w:rsid w:val="007F51BF"/>
    <w:rsid w:val="007F68FF"/>
    <w:rsid w:val="00830315"/>
    <w:rsid w:val="008552EE"/>
    <w:rsid w:val="009B4E7E"/>
    <w:rsid w:val="009F1075"/>
    <w:rsid w:val="00A41BFB"/>
    <w:rsid w:val="00A60D8C"/>
    <w:rsid w:val="00A71976"/>
    <w:rsid w:val="00A82E59"/>
    <w:rsid w:val="00A85B5D"/>
    <w:rsid w:val="00AE06F7"/>
    <w:rsid w:val="00B44744"/>
    <w:rsid w:val="00B47087"/>
    <w:rsid w:val="00B604D1"/>
    <w:rsid w:val="00B674A3"/>
    <w:rsid w:val="00BB4695"/>
    <w:rsid w:val="00C2003D"/>
    <w:rsid w:val="00C235FE"/>
    <w:rsid w:val="00C65D45"/>
    <w:rsid w:val="00C80E9B"/>
    <w:rsid w:val="00CD0BB7"/>
    <w:rsid w:val="00CD6566"/>
    <w:rsid w:val="00CD7ED7"/>
    <w:rsid w:val="00D21007"/>
    <w:rsid w:val="00D46ABC"/>
    <w:rsid w:val="00DD0DB5"/>
    <w:rsid w:val="00DF14B6"/>
    <w:rsid w:val="00E27D17"/>
    <w:rsid w:val="00E4293C"/>
    <w:rsid w:val="00E47BC6"/>
    <w:rsid w:val="00E631EB"/>
    <w:rsid w:val="00E65D63"/>
    <w:rsid w:val="00E70C24"/>
    <w:rsid w:val="00E76345"/>
    <w:rsid w:val="00EF4E69"/>
    <w:rsid w:val="00F2613F"/>
    <w:rsid w:val="00F36479"/>
    <w:rsid w:val="00F8031C"/>
    <w:rsid w:val="00FB60A2"/>
    <w:rsid w:val="00FE09B6"/>
    <w:rsid w:val="00FE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33951"/>
  <w15:chartTrackingRefBased/>
  <w15:docId w15:val="{D14788D7-9A59-4577-9207-5413E303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AC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1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5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26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1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BF1BD-F8A0-483D-9C9F-A0A2D9A07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5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nskaite, Violeta</dc:creator>
  <cp:keywords/>
  <dc:description/>
  <cp:lastModifiedBy>Balinskaite, Violeta</cp:lastModifiedBy>
  <cp:revision>95</cp:revision>
  <dcterms:created xsi:type="dcterms:W3CDTF">2020-10-16T10:18:00Z</dcterms:created>
  <dcterms:modified xsi:type="dcterms:W3CDTF">2021-05-21T08:13:00Z</dcterms:modified>
</cp:coreProperties>
</file>